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BE9AB" w14:textId="77777777" w:rsidR="0052482E" w:rsidRPr="00160B95" w:rsidRDefault="0052482E" w:rsidP="0052482E">
      <w:pPr>
        <w:pStyle w:val="1"/>
        <w:spacing w:before="0"/>
        <w:rPr>
          <w:rFonts w:ascii="Times New Roman" w:hAnsi="Times New Roman" w:cs="Times New Roman"/>
          <w:b/>
          <w:sz w:val="24"/>
        </w:rPr>
      </w:pPr>
      <w:r w:rsidRPr="00160B95">
        <w:rPr>
          <w:rFonts w:ascii="Times New Roman" w:hAnsi="Times New Roman" w:cs="Times New Roman"/>
          <w:b/>
          <w:sz w:val="24"/>
        </w:rPr>
        <w:t>APPENDIX</w:t>
      </w:r>
    </w:p>
    <w:p w14:paraId="17803584" w14:textId="77777777" w:rsidR="0052482E" w:rsidRPr="00160B95" w:rsidRDefault="0052482E" w:rsidP="0052482E">
      <w:pPr>
        <w:pStyle w:val="2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160B95">
        <w:rPr>
          <w:rFonts w:ascii="Times New Roman" w:hAnsi="Times New Roman" w:cs="Times New Roman"/>
          <w:b/>
          <w:color w:val="auto"/>
          <w:sz w:val="22"/>
          <w:szCs w:val="22"/>
        </w:rPr>
        <w:t xml:space="preserve">Appendix 1 Basic information of study sites </w:t>
      </w:r>
    </w:p>
    <w:p w14:paraId="2C91CE1D" w14:textId="34C65747" w:rsidR="0052482E" w:rsidRDefault="0052482E" w:rsidP="0052482E">
      <w:pPr>
        <w:pStyle w:val="af7"/>
        <w:jc w:val="center"/>
        <w:rPr>
          <w:rFonts w:ascii="Times New Roman" w:hAnsi="Times New Roman" w:cs="Times New Roman"/>
          <w:b/>
          <w:i w:val="0"/>
          <w:iCs w:val="0"/>
          <w:color w:val="auto"/>
          <w:sz w:val="21"/>
          <w:szCs w:val="22"/>
        </w:rPr>
      </w:pPr>
      <w:r w:rsidRPr="00160B95">
        <w:rPr>
          <w:rFonts w:ascii="Times New Roman" w:hAnsi="Times New Roman" w:cs="Times New Roman"/>
          <w:b/>
          <w:i w:val="0"/>
          <w:iCs w:val="0"/>
          <w:color w:val="auto"/>
          <w:sz w:val="21"/>
          <w:szCs w:val="22"/>
        </w:rPr>
        <w:t>Table A</w:t>
      </w:r>
      <w:r w:rsidRPr="00160B95">
        <w:rPr>
          <w:rFonts w:ascii="Times New Roman" w:hAnsi="Times New Roman" w:cs="Times New Roman"/>
          <w:b/>
          <w:i w:val="0"/>
          <w:iCs w:val="0"/>
          <w:color w:val="auto"/>
          <w:sz w:val="21"/>
          <w:szCs w:val="22"/>
        </w:rPr>
        <w:fldChar w:fldCharType="begin"/>
      </w:r>
      <w:r w:rsidRPr="00160B95">
        <w:rPr>
          <w:rFonts w:ascii="Times New Roman" w:hAnsi="Times New Roman" w:cs="Times New Roman"/>
          <w:b/>
          <w:i w:val="0"/>
          <w:iCs w:val="0"/>
          <w:color w:val="auto"/>
          <w:sz w:val="21"/>
          <w:szCs w:val="22"/>
        </w:rPr>
        <w:instrText xml:space="preserve"> SEQ Table \* ARABIC </w:instrText>
      </w:r>
      <w:r w:rsidRPr="00160B95">
        <w:rPr>
          <w:rFonts w:ascii="Times New Roman" w:hAnsi="Times New Roman" w:cs="Times New Roman"/>
          <w:b/>
          <w:i w:val="0"/>
          <w:iCs w:val="0"/>
          <w:color w:val="auto"/>
          <w:sz w:val="21"/>
          <w:szCs w:val="22"/>
        </w:rPr>
        <w:fldChar w:fldCharType="separate"/>
      </w:r>
      <w:r w:rsidRPr="00160B95">
        <w:rPr>
          <w:rFonts w:ascii="Times New Roman" w:hAnsi="Times New Roman" w:cs="Times New Roman"/>
          <w:b/>
          <w:i w:val="0"/>
          <w:iCs w:val="0"/>
          <w:noProof/>
          <w:color w:val="auto"/>
          <w:sz w:val="21"/>
          <w:szCs w:val="22"/>
        </w:rPr>
        <w:t>1</w:t>
      </w:r>
      <w:r w:rsidRPr="00160B95">
        <w:rPr>
          <w:rFonts w:ascii="Times New Roman" w:hAnsi="Times New Roman" w:cs="Times New Roman"/>
          <w:b/>
          <w:i w:val="0"/>
          <w:iCs w:val="0"/>
          <w:color w:val="auto"/>
          <w:sz w:val="21"/>
          <w:szCs w:val="22"/>
        </w:rPr>
        <w:fldChar w:fldCharType="end"/>
      </w:r>
      <w:r w:rsidRPr="00160B95">
        <w:rPr>
          <w:rFonts w:ascii="Times New Roman" w:hAnsi="Times New Roman" w:cs="Times New Roman"/>
          <w:b/>
          <w:i w:val="0"/>
          <w:iCs w:val="0"/>
          <w:color w:val="auto"/>
          <w:sz w:val="21"/>
          <w:szCs w:val="22"/>
        </w:rPr>
        <w:t xml:space="preserve">  Socioeconomics and TB epidemiology in study sites, 2015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47"/>
        <w:gridCol w:w="1947"/>
        <w:gridCol w:w="1947"/>
        <w:gridCol w:w="1947"/>
        <w:gridCol w:w="1948"/>
      </w:tblGrid>
      <w:tr w:rsidR="000E4F84" w:rsidRPr="00EC5130" w14:paraId="3CABBA1F" w14:textId="77777777" w:rsidTr="005A0B3B"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</w:tcPr>
          <w:p w14:paraId="2FDBF3F3" w14:textId="77777777" w:rsidR="000E4F84" w:rsidRPr="00EC5130" w:rsidRDefault="000E4F84" w:rsidP="000E4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2A7491" w14:textId="1FEC09BE" w:rsidR="000E4F84" w:rsidRPr="00EC5130" w:rsidRDefault="000E4F84" w:rsidP="005A0B3B">
            <w:pPr>
              <w:jc w:val="center"/>
              <w:rPr>
                <w:rFonts w:ascii="Times New Roman" w:hAnsi="Times New Roman" w:cs="Times New Roman"/>
              </w:rPr>
            </w:pPr>
            <w:r w:rsidRPr="00EC5130">
              <w:rPr>
                <w:rFonts w:ascii="Times New Roman" w:hAnsi="Times New Roman" w:cs="Times New Roman"/>
              </w:rPr>
              <w:t>Population</w:t>
            </w:r>
            <w:r w:rsidRPr="00EC5130">
              <w:rPr>
                <w:rFonts w:ascii="Times New Roman" w:hAnsi="Times New Roman" w:cs="Times New Roman"/>
              </w:rPr>
              <w:t>（</w:t>
            </w:r>
            <w:r w:rsidRPr="00EC5130">
              <w:rPr>
                <w:rFonts w:ascii="Times New Roman" w:hAnsi="Times New Roman" w:cs="Times New Roman"/>
              </w:rPr>
              <w:t>million</w:t>
            </w:r>
            <w:r w:rsidRPr="00EC513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C69680" w14:textId="3D4EEFB6" w:rsidR="000E4F84" w:rsidRPr="00EC5130" w:rsidRDefault="000E4F84" w:rsidP="005A0B3B">
            <w:pPr>
              <w:jc w:val="center"/>
              <w:rPr>
                <w:rFonts w:ascii="Times New Roman" w:hAnsi="Times New Roman" w:cs="Times New Roman"/>
              </w:rPr>
            </w:pPr>
            <w:r w:rsidRPr="00EC5130">
              <w:rPr>
                <w:rFonts w:ascii="Times New Roman" w:hAnsi="Times New Roman" w:cs="Times New Roman"/>
              </w:rPr>
              <w:t xml:space="preserve">Proportion of agriculture </w:t>
            </w:r>
            <w:proofErr w:type="gramStart"/>
            <w:r w:rsidRPr="00EC5130">
              <w:rPr>
                <w:rFonts w:ascii="Times New Roman" w:hAnsi="Times New Roman" w:cs="Times New Roman"/>
              </w:rPr>
              <w:t>population</w:t>
            </w:r>
            <w:r w:rsidR="00397DE9">
              <w:rPr>
                <w:rFonts w:ascii="Times New Roman" w:hAnsi="Times New Roman" w:cs="Times New Roman"/>
              </w:rPr>
              <w:t>(</w:t>
            </w:r>
            <w:proofErr w:type="gramEnd"/>
            <w:r w:rsidR="00397DE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886C56" w14:textId="506266BA" w:rsidR="000E4F84" w:rsidRPr="00EC5130" w:rsidRDefault="000E4F84" w:rsidP="005A0B3B">
            <w:pPr>
              <w:jc w:val="center"/>
              <w:rPr>
                <w:rFonts w:ascii="Times New Roman" w:hAnsi="Times New Roman" w:cs="Times New Roman"/>
              </w:rPr>
            </w:pPr>
            <w:r w:rsidRPr="00EC5130">
              <w:rPr>
                <w:rFonts w:ascii="Times New Roman" w:hAnsi="Times New Roman" w:cs="Times New Roman"/>
              </w:rPr>
              <w:t>GDP per capita (CNY)</w:t>
            </w: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B11626" w14:textId="3D622358" w:rsidR="000E4F84" w:rsidRPr="00EC5130" w:rsidRDefault="000E4F84" w:rsidP="005A0B3B">
            <w:pPr>
              <w:jc w:val="center"/>
              <w:rPr>
                <w:rFonts w:ascii="Times New Roman" w:hAnsi="Times New Roman" w:cs="Times New Roman"/>
              </w:rPr>
            </w:pPr>
            <w:r w:rsidRPr="00EC5130">
              <w:rPr>
                <w:rFonts w:ascii="Times New Roman" w:hAnsi="Times New Roman" w:cs="Times New Roman"/>
              </w:rPr>
              <w:t>Notified TB incidence (per 100 000 population)</w:t>
            </w:r>
          </w:p>
        </w:tc>
      </w:tr>
      <w:tr w:rsidR="00EC5130" w:rsidRPr="00EC5130" w14:paraId="1960B32F" w14:textId="77777777" w:rsidTr="005A0B3B">
        <w:tc>
          <w:tcPr>
            <w:tcW w:w="1947" w:type="dxa"/>
            <w:tcBorders>
              <w:left w:val="nil"/>
              <w:bottom w:val="nil"/>
              <w:right w:val="nil"/>
            </w:tcBorders>
            <w:vAlign w:val="center"/>
          </w:tcPr>
          <w:p w14:paraId="23101D17" w14:textId="4225F3E6" w:rsidR="00EC5130" w:rsidRPr="00EC5130" w:rsidRDefault="00EC5130" w:rsidP="00EC5130">
            <w:pPr>
              <w:rPr>
                <w:rFonts w:ascii="Times New Roman" w:hAnsi="Times New Roman" w:cs="Times New Roman"/>
                <w:b/>
              </w:rPr>
            </w:pPr>
            <w:r w:rsidRPr="00EC5130">
              <w:rPr>
                <w:rFonts w:ascii="Times New Roman" w:hAnsi="Times New Roman" w:cs="Times New Roman"/>
                <w:b/>
                <w:color w:val="000000"/>
                <w:szCs w:val="21"/>
              </w:rPr>
              <w:t>Zhejiang Province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vAlign w:val="center"/>
          </w:tcPr>
          <w:p w14:paraId="3C38CF6D" w14:textId="6F6FC165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130">
              <w:rPr>
                <w:rFonts w:ascii="Times New Roman" w:hAnsi="Times New Roman" w:cs="Times New Roman"/>
                <w:b/>
                <w:color w:val="000000"/>
                <w:szCs w:val="21"/>
              </w:rPr>
              <w:t>55.39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vAlign w:val="center"/>
          </w:tcPr>
          <w:p w14:paraId="6A7A5ACB" w14:textId="184EE912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130">
              <w:rPr>
                <w:rFonts w:ascii="Times New Roman" w:hAnsi="Times New Roman" w:cs="Times New Roman"/>
                <w:b/>
                <w:color w:val="000000"/>
                <w:szCs w:val="21"/>
              </w:rPr>
              <w:t>34.20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vAlign w:val="center"/>
          </w:tcPr>
          <w:p w14:paraId="72FA018C" w14:textId="20C604E8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130">
              <w:rPr>
                <w:rFonts w:ascii="Times New Roman" w:hAnsi="Times New Roman" w:cs="Times New Roman"/>
                <w:b/>
                <w:color w:val="000000"/>
                <w:szCs w:val="21"/>
              </w:rPr>
              <w:t>77,644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  <w:vAlign w:val="center"/>
          </w:tcPr>
          <w:p w14:paraId="7C1A55F6" w14:textId="67B6F7AB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130">
              <w:rPr>
                <w:rFonts w:ascii="Times New Roman" w:hAnsi="Times New Roman" w:cs="Times New Roman"/>
                <w:b/>
                <w:color w:val="000000"/>
                <w:szCs w:val="21"/>
              </w:rPr>
              <w:t>49.4</w:t>
            </w:r>
          </w:p>
        </w:tc>
      </w:tr>
      <w:tr w:rsidR="00EC5130" w:rsidRPr="00EC5130" w14:paraId="0D3FAA93" w14:textId="77777777" w:rsidTr="005A0B3B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09E0" w14:textId="3EC7967E" w:rsidR="00EC5130" w:rsidRPr="00EC5130" w:rsidRDefault="00EC5130" w:rsidP="00EC51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Jiashan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B9F4" w14:textId="2F1D311E" w:rsidR="00EC5130" w:rsidRPr="00EC5130" w:rsidRDefault="00397DE9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3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AED7" w14:textId="5BAA4E2B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58.6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48D9" w14:textId="5369C5E2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109,81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5F09" w14:textId="1BD95588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38.7</w:t>
            </w:r>
          </w:p>
        </w:tc>
      </w:tr>
      <w:tr w:rsidR="00EC5130" w:rsidRPr="00EC5130" w14:paraId="4A4D47CF" w14:textId="77777777" w:rsidTr="005A0B3B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D4D8" w14:textId="7BB3017E" w:rsidR="00EC5130" w:rsidRPr="00EC5130" w:rsidRDefault="00EC5130" w:rsidP="00EC51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Tongxiang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3723" w14:textId="49D417CC" w:rsidR="00EC5130" w:rsidRPr="00EC5130" w:rsidRDefault="00397DE9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6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1D4C" w14:textId="2F85BDC9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42.6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AF71" w14:textId="51420850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94,87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8326" w14:textId="6D45CA4A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31.2</w:t>
            </w:r>
          </w:p>
        </w:tc>
      </w:tr>
      <w:tr w:rsidR="00EC5130" w:rsidRPr="00EC5130" w14:paraId="4458D50D" w14:textId="77777777" w:rsidTr="005A0B3B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391A" w14:textId="296E61EF" w:rsidR="00EC5130" w:rsidRPr="00EC5130" w:rsidRDefault="00EC5130" w:rsidP="00EC51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Longyou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5569" w14:textId="04593216" w:rsidR="00EC5130" w:rsidRPr="00EC5130" w:rsidRDefault="00397DE9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9F74F3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  <w:r w:rsidR="003B778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9B7A" w14:textId="26B79C32" w:rsidR="00EC5130" w:rsidRPr="00EC5130" w:rsidRDefault="003B7788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788">
              <w:rPr>
                <w:rFonts w:ascii="Times New Roman" w:hAnsi="Times New Roman" w:cs="Times New Roman"/>
                <w:szCs w:val="21"/>
              </w:rPr>
              <w:t>64.21</w:t>
            </w:r>
            <w:r w:rsidR="00082EBB" w:rsidRPr="003B778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5463" w14:textId="0448FA71" w:rsidR="00EC5130" w:rsidRPr="00EC5130" w:rsidRDefault="009F74F3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,24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353B" w14:textId="18E41491" w:rsidR="00EC5130" w:rsidRPr="00EC5130" w:rsidRDefault="003B7788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5</w:t>
            </w:r>
          </w:p>
        </w:tc>
      </w:tr>
      <w:tr w:rsidR="00EC5130" w:rsidRPr="00EC5130" w14:paraId="3E0A9E11" w14:textId="77777777" w:rsidTr="005A0B3B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52E3" w14:textId="540E9D8D" w:rsidR="00EC5130" w:rsidRPr="00EC5130" w:rsidRDefault="00397DE9" w:rsidP="00EC51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angshan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9F17" w14:textId="78E5B84F" w:rsidR="00EC5130" w:rsidRPr="00EC5130" w:rsidRDefault="00397DE9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598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E95987">
              <w:rPr>
                <w:rFonts w:ascii="Times New Roman" w:hAnsi="Times New Roman" w:cs="Times New Roman"/>
                <w:color w:val="000000" w:themeColor="text1"/>
                <w:szCs w:val="21"/>
              </w:rPr>
              <w:t>.3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F9EA" w14:textId="66F6CB31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69.1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6790" w14:textId="235375A8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32,58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EC2F" w14:textId="53D560FB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54.7</w:t>
            </w:r>
          </w:p>
        </w:tc>
      </w:tr>
      <w:tr w:rsidR="00EC5130" w:rsidRPr="00EC5130" w14:paraId="4F0A6FEF" w14:textId="77777777" w:rsidTr="005A0B3B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CC72" w14:textId="07BF89CB" w:rsidR="00EC5130" w:rsidRPr="00EC5130" w:rsidRDefault="00EC5130" w:rsidP="00EC5130">
            <w:pPr>
              <w:rPr>
                <w:rFonts w:ascii="Times New Roman" w:hAnsi="Times New Roman" w:cs="Times New Roman"/>
                <w:b/>
              </w:rPr>
            </w:pPr>
            <w:r w:rsidRPr="00EC5130">
              <w:rPr>
                <w:rFonts w:ascii="Times New Roman" w:hAnsi="Times New Roman" w:cs="Times New Roman"/>
                <w:b/>
                <w:color w:val="000000"/>
                <w:szCs w:val="21"/>
              </w:rPr>
              <w:t>Jilin Provinc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F7FF" w14:textId="7DFBA6CE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130">
              <w:rPr>
                <w:rFonts w:ascii="Times New Roman" w:hAnsi="Times New Roman" w:cs="Times New Roman"/>
                <w:b/>
                <w:color w:val="000000"/>
                <w:szCs w:val="21"/>
              </w:rPr>
              <w:t>27.5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CF85" w14:textId="24DDFF8D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130">
              <w:rPr>
                <w:rFonts w:ascii="Times New Roman" w:hAnsi="Times New Roman" w:cs="Times New Roman"/>
                <w:b/>
                <w:color w:val="000000"/>
                <w:szCs w:val="21"/>
              </w:rPr>
              <w:t>44.7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1203" w14:textId="0CAB99D4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130">
              <w:rPr>
                <w:rFonts w:ascii="Times New Roman" w:hAnsi="Times New Roman" w:cs="Times New Roman"/>
                <w:b/>
                <w:color w:val="000000"/>
                <w:szCs w:val="21"/>
              </w:rPr>
              <w:t>51,85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B7C3" w14:textId="2E391D9A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130">
              <w:rPr>
                <w:rFonts w:ascii="Times New Roman" w:hAnsi="Times New Roman" w:cs="Times New Roman"/>
                <w:b/>
                <w:color w:val="000000"/>
                <w:szCs w:val="21"/>
              </w:rPr>
              <w:t>45.7</w:t>
            </w:r>
          </w:p>
        </w:tc>
      </w:tr>
      <w:tr w:rsidR="00EC5130" w:rsidRPr="00EC5130" w14:paraId="3D6B56F7" w14:textId="77777777" w:rsidTr="005A0B3B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7298" w14:textId="37499EF1" w:rsidR="00EC5130" w:rsidRPr="00EC5130" w:rsidRDefault="00EC5130" w:rsidP="00EC51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Nongan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0DE8" w14:textId="2F05B4B3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397DE9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4B35" w14:textId="167996C3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788">
              <w:rPr>
                <w:rFonts w:ascii="Times New Roman" w:hAnsi="Times New Roman" w:cs="Times New Roman"/>
                <w:szCs w:val="21"/>
              </w:rPr>
              <w:t>80.4</w:t>
            </w:r>
            <w:r w:rsidR="003B7788" w:rsidRPr="003B7788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067F" w14:textId="41BCDC09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35,26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1299" w14:textId="05520C75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42.3</w:t>
            </w:r>
          </w:p>
        </w:tc>
      </w:tr>
      <w:tr w:rsidR="00EC5130" w:rsidRPr="00EC5130" w14:paraId="54AB1A6F" w14:textId="77777777" w:rsidTr="005A0B3B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11A9" w14:textId="37B4870C" w:rsidR="00EC5130" w:rsidRPr="00EC5130" w:rsidRDefault="00EC5130" w:rsidP="00EC51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Dehui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69D2" w14:textId="5879B27A" w:rsidR="00EC5130" w:rsidRPr="00EC5130" w:rsidRDefault="00397DE9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EC5130" w:rsidRPr="00EC5130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6692" w14:textId="73A19B83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81.9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BB3E" w14:textId="21F27DAE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43,27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08F3" w14:textId="6ECC3E38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53.8</w:t>
            </w:r>
          </w:p>
        </w:tc>
      </w:tr>
      <w:tr w:rsidR="00EC5130" w:rsidRPr="00EC5130" w14:paraId="009F1DC5" w14:textId="77777777" w:rsidTr="005A0B3B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BDAC" w14:textId="2C7BEB86" w:rsidR="00EC5130" w:rsidRPr="00EC5130" w:rsidRDefault="00EC5130" w:rsidP="00EC51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Zhenlai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5921" w14:textId="71748C37" w:rsidR="00EC5130" w:rsidRPr="00EC5130" w:rsidRDefault="00397DE9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EC5130" w:rsidRPr="00EC5130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4BB1" w14:textId="19D7E1E2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58.6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6CC9" w14:textId="101A42F9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49,44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50A9" w14:textId="5A880ECA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90.1</w:t>
            </w:r>
          </w:p>
        </w:tc>
      </w:tr>
      <w:tr w:rsidR="00EC5130" w:rsidRPr="00EC5130" w14:paraId="0147786F" w14:textId="77777777" w:rsidTr="005A0B3B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F932" w14:textId="30AC4E66" w:rsidR="00EC5130" w:rsidRPr="00EC5130" w:rsidRDefault="00EC5130" w:rsidP="00EC51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Taonan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BB8B" w14:textId="3759F302" w:rsidR="00EC5130" w:rsidRPr="00EC5130" w:rsidRDefault="00397DE9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  <w:r w:rsidR="00EC5130" w:rsidRPr="00EC513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AF2C" w14:textId="0A016728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63.2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DF36" w14:textId="314311D8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33,14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E53F" w14:textId="284C4EE5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  <w:r w:rsidR="00E95987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</w:p>
        </w:tc>
      </w:tr>
      <w:tr w:rsidR="00EC5130" w:rsidRPr="00EC5130" w14:paraId="5B3600BC" w14:textId="77777777" w:rsidTr="005A0B3B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F139" w14:textId="16511FD4" w:rsidR="00EC5130" w:rsidRPr="00EC5130" w:rsidRDefault="00EC5130" w:rsidP="00EC5130">
            <w:pPr>
              <w:rPr>
                <w:rFonts w:ascii="Times New Roman" w:hAnsi="Times New Roman" w:cs="Times New Roman"/>
                <w:b/>
              </w:rPr>
            </w:pPr>
            <w:r w:rsidRPr="00EC5130">
              <w:rPr>
                <w:rFonts w:ascii="Times New Roman" w:hAnsi="Times New Roman" w:cs="Times New Roman"/>
                <w:b/>
                <w:color w:val="000000"/>
                <w:szCs w:val="21"/>
              </w:rPr>
              <w:t>Ningxia Provinc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09E6" w14:textId="63BB194B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130">
              <w:rPr>
                <w:rFonts w:ascii="Times New Roman" w:hAnsi="Times New Roman" w:cs="Times New Roman"/>
                <w:b/>
                <w:color w:val="000000"/>
                <w:szCs w:val="21"/>
              </w:rPr>
              <w:t>6.6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8F7F" w14:textId="72DF2B04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130">
              <w:rPr>
                <w:rFonts w:ascii="Times New Roman" w:hAnsi="Times New Roman" w:cs="Times New Roman"/>
                <w:b/>
                <w:color w:val="000000"/>
                <w:szCs w:val="21"/>
              </w:rPr>
              <w:t>44.7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FE42" w14:textId="212AE4E7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130">
              <w:rPr>
                <w:rFonts w:ascii="Times New Roman" w:hAnsi="Times New Roman" w:cs="Times New Roman"/>
                <w:b/>
                <w:color w:val="000000"/>
                <w:szCs w:val="21"/>
              </w:rPr>
              <w:t>44,01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2561" w14:textId="059C2B8B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130">
              <w:rPr>
                <w:rFonts w:ascii="Times New Roman" w:hAnsi="Times New Roman" w:cs="Times New Roman"/>
                <w:b/>
                <w:color w:val="000000"/>
                <w:szCs w:val="21"/>
              </w:rPr>
              <w:t>37.6</w:t>
            </w:r>
          </w:p>
        </w:tc>
      </w:tr>
      <w:tr w:rsidR="00EC5130" w:rsidRPr="00EC5130" w14:paraId="416CBF19" w14:textId="77777777" w:rsidTr="005A0B3B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155E" w14:textId="669A8684" w:rsidR="00EC5130" w:rsidRPr="00EC5130" w:rsidRDefault="00EC5130" w:rsidP="00EC513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Haiyuan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B16E" w14:textId="357DC99E" w:rsidR="00EC5130" w:rsidRPr="00813EA0" w:rsidRDefault="00397DE9" w:rsidP="005A0B3B">
            <w:pPr>
              <w:jc w:val="center"/>
              <w:rPr>
                <w:rFonts w:ascii="Times New Roman" w:hAnsi="Times New Roman" w:cs="Times New Roman"/>
              </w:rPr>
            </w:pPr>
            <w:r w:rsidRPr="00813EA0">
              <w:rPr>
                <w:rFonts w:ascii="Times New Roman" w:hAnsi="Times New Roman" w:cs="Times New Roman"/>
                <w:szCs w:val="21"/>
              </w:rPr>
              <w:t>0.</w:t>
            </w:r>
            <w:r w:rsidR="00EC5130" w:rsidRPr="00813EA0">
              <w:rPr>
                <w:rFonts w:ascii="Times New Roman" w:hAnsi="Times New Roman" w:cs="Times New Roman"/>
                <w:szCs w:val="21"/>
              </w:rPr>
              <w:t>4</w:t>
            </w:r>
            <w:r w:rsidRPr="00813EA0">
              <w:rPr>
                <w:rFonts w:ascii="Times New Roman" w:hAnsi="Times New Roman" w:cs="Times New Roman"/>
                <w:szCs w:val="21"/>
              </w:rPr>
              <w:t>6</w:t>
            </w:r>
            <w:r w:rsidR="00813EA0" w:rsidRPr="00813EA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B395" w14:textId="35AC72FD" w:rsidR="00EC5130" w:rsidRPr="00813EA0" w:rsidRDefault="00EC5130" w:rsidP="005A0B3B">
            <w:pPr>
              <w:jc w:val="center"/>
              <w:rPr>
                <w:rFonts w:ascii="Times New Roman" w:hAnsi="Times New Roman" w:cs="Times New Roman"/>
              </w:rPr>
            </w:pPr>
            <w:r w:rsidRPr="00813EA0">
              <w:rPr>
                <w:rFonts w:ascii="Times New Roman" w:hAnsi="Times New Roman" w:cs="Times New Roman"/>
                <w:szCs w:val="21"/>
              </w:rPr>
              <w:t>80.70</w:t>
            </w:r>
            <w:r w:rsidR="00813EA0" w:rsidRPr="00813EA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472C" w14:textId="33C41D6A" w:rsidR="00EC5130" w:rsidRPr="00813EA0" w:rsidRDefault="00EC5130" w:rsidP="005A0B3B">
            <w:pPr>
              <w:jc w:val="center"/>
              <w:rPr>
                <w:rFonts w:ascii="Times New Roman" w:hAnsi="Times New Roman" w:cs="Times New Roman"/>
              </w:rPr>
            </w:pPr>
            <w:r w:rsidRPr="00813EA0">
              <w:rPr>
                <w:rFonts w:ascii="Times New Roman" w:hAnsi="Times New Roman" w:cs="Times New Roman"/>
                <w:szCs w:val="21"/>
              </w:rPr>
              <w:t>10,716</w:t>
            </w:r>
            <w:r w:rsidR="00813EA0" w:rsidRPr="00813EA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6058" w14:textId="3D56FE4A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28.3</w:t>
            </w:r>
          </w:p>
        </w:tc>
      </w:tr>
      <w:tr w:rsidR="00EC5130" w:rsidRPr="00EC5130" w14:paraId="6DC5356B" w14:textId="77777777" w:rsidTr="005A0B3B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0597" w14:textId="4D664316" w:rsidR="00EC5130" w:rsidRPr="00EC5130" w:rsidRDefault="00EC5130" w:rsidP="00EC513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Zhongning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2DBA" w14:textId="120AFF4F" w:rsidR="00EC5130" w:rsidRPr="00EC5130" w:rsidRDefault="00397DE9" w:rsidP="005A0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EC5130" w:rsidRPr="00EC5130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F111" w14:textId="35946BCA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59.1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F15E" w14:textId="1A9786AC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37,13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74F9" w14:textId="23F5A567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  <w:r w:rsidR="00E95987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</w:p>
        </w:tc>
      </w:tr>
      <w:tr w:rsidR="00EC5130" w:rsidRPr="00EC5130" w14:paraId="6436B9FE" w14:textId="77777777" w:rsidTr="005A0B3B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52B0" w14:textId="69D399D6" w:rsidR="00EC5130" w:rsidRPr="00EC5130" w:rsidRDefault="00EC5130" w:rsidP="00EC513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Tongxin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F7CA" w14:textId="5B6F6B68" w:rsidR="00EC5130" w:rsidRPr="005A0B3B" w:rsidRDefault="00397DE9" w:rsidP="005A0B3B">
            <w:pPr>
              <w:jc w:val="center"/>
              <w:rPr>
                <w:rFonts w:ascii="Times New Roman" w:hAnsi="Times New Roman" w:cs="Times New Roman"/>
              </w:rPr>
            </w:pPr>
            <w:r w:rsidRPr="005A0B3B">
              <w:rPr>
                <w:rFonts w:ascii="Times New Roman" w:hAnsi="Times New Roman" w:cs="Times New Roman"/>
                <w:szCs w:val="21"/>
              </w:rPr>
              <w:t>0.</w:t>
            </w:r>
            <w:r w:rsidR="00813EA0" w:rsidRPr="005A0B3B">
              <w:rPr>
                <w:rFonts w:ascii="Times New Roman" w:hAnsi="Times New Roman" w:cs="Times New Roman"/>
                <w:szCs w:val="21"/>
              </w:rPr>
              <w:t>38</w:t>
            </w:r>
            <w:r w:rsidR="00813EA0" w:rsidRPr="005A0B3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CFA8" w14:textId="2AB42154" w:rsidR="00EC5130" w:rsidRPr="005A0B3B" w:rsidRDefault="00813EA0" w:rsidP="005A0B3B">
            <w:pPr>
              <w:jc w:val="center"/>
              <w:rPr>
                <w:rFonts w:ascii="Times New Roman" w:hAnsi="Times New Roman" w:cs="Times New Roman"/>
              </w:rPr>
            </w:pPr>
            <w:r w:rsidRPr="005A0B3B">
              <w:rPr>
                <w:rFonts w:ascii="Times New Roman" w:hAnsi="Times New Roman" w:cs="Times New Roman" w:hint="eastAsia"/>
              </w:rPr>
              <w:t>7</w:t>
            </w:r>
            <w:r w:rsidRPr="005A0B3B">
              <w:rPr>
                <w:rFonts w:ascii="Times New Roman" w:hAnsi="Times New Roman" w:cs="Times New Roman"/>
              </w:rPr>
              <w:t>1.3</w:t>
            </w:r>
            <w:r w:rsidRPr="005A0B3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409D" w14:textId="4021F785" w:rsidR="00EC5130" w:rsidRPr="005A0B3B" w:rsidRDefault="00EC5130" w:rsidP="005A0B3B">
            <w:pPr>
              <w:jc w:val="center"/>
              <w:rPr>
                <w:rFonts w:ascii="Times New Roman" w:hAnsi="Times New Roman" w:cs="Times New Roman"/>
              </w:rPr>
            </w:pPr>
            <w:r w:rsidRPr="005A0B3B">
              <w:rPr>
                <w:rFonts w:ascii="Times New Roman" w:hAnsi="Times New Roman" w:cs="Times New Roman"/>
                <w:szCs w:val="21"/>
              </w:rPr>
              <w:t>1</w:t>
            </w:r>
            <w:r w:rsidR="00813EA0" w:rsidRPr="005A0B3B">
              <w:rPr>
                <w:rFonts w:ascii="Times New Roman" w:hAnsi="Times New Roman" w:cs="Times New Roman"/>
                <w:szCs w:val="21"/>
              </w:rPr>
              <w:t>4,528</w:t>
            </w:r>
            <w:r w:rsidR="00813EA0" w:rsidRPr="005A0B3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A61F" w14:textId="1A336121" w:rsidR="00EC5130" w:rsidRPr="00EC5130" w:rsidRDefault="00813EA0" w:rsidP="005A0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2</w:t>
            </w:r>
          </w:p>
        </w:tc>
      </w:tr>
      <w:tr w:rsidR="00EC5130" w:rsidRPr="00EC5130" w14:paraId="5F8CC912" w14:textId="77777777" w:rsidTr="005A0B3B">
        <w:tc>
          <w:tcPr>
            <w:tcW w:w="1947" w:type="dxa"/>
            <w:tcBorders>
              <w:top w:val="nil"/>
              <w:left w:val="nil"/>
              <w:right w:val="nil"/>
            </w:tcBorders>
            <w:vAlign w:val="center"/>
          </w:tcPr>
          <w:p w14:paraId="419F3638" w14:textId="10B81F9F" w:rsidR="00EC5130" w:rsidRPr="00EC5130" w:rsidRDefault="00EC5130" w:rsidP="00EC513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Qingtongxia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vAlign w:val="center"/>
          </w:tcPr>
          <w:p w14:paraId="13EFCF00" w14:textId="0605A432" w:rsidR="00EC5130" w:rsidRPr="00EC5130" w:rsidRDefault="00397DE9" w:rsidP="005A0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EC5130" w:rsidRPr="00EC5130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vAlign w:val="center"/>
          </w:tcPr>
          <w:p w14:paraId="71E4DF81" w14:textId="567F694E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41.70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vAlign w:val="center"/>
          </w:tcPr>
          <w:p w14:paraId="745F5404" w14:textId="6039FC2A" w:rsidR="00EC5130" w:rsidRPr="00EC5130" w:rsidRDefault="00813EA0" w:rsidP="005A0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,575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14:paraId="08271CE9" w14:textId="2FBE9A6C" w:rsidR="00EC5130" w:rsidRPr="00EC5130" w:rsidRDefault="00EC5130" w:rsidP="005A0B3B">
            <w:pPr>
              <w:jc w:val="center"/>
              <w:rPr>
                <w:rFonts w:ascii="Times New Roman" w:hAnsi="Times New Roman" w:cs="Times New Roman"/>
              </w:rPr>
            </w:pPr>
            <w:r w:rsidRPr="00EC5130">
              <w:rPr>
                <w:rFonts w:ascii="Times New Roman" w:hAnsi="Times New Roman" w:cs="Times New Roman"/>
                <w:color w:val="000000"/>
                <w:szCs w:val="21"/>
              </w:rPr>
              <w:t>26.2</w:t>
            </w:r>
          </w:p>
        </w:tc>
      </w:tr>
    </w:tbl>
    <w:p w14:paraId="1E743152" w14:textId="04C7E5D2" w:rsidR="00EB39CC" w:rsidRDefault="003879D9" w:rsidP="00EB39CC">
      <w:pPr>
        <w:widowControl/>
        <w:jc w:val="left"/>
        <w:rPr>
          <w:ins w:id="0" w:author="Wenhui Mao, Ph.D." w:date="2021-04-13T10:57:00Z"/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s</w:t>
      </w:r>
      <w:r>
        <w:rPr>
          <w:rFonts w:ascii="Times New Roman" w:hAnsi="Times New Roman" w:cs="Times New Roman"/>
        </w:rPr>
        <w:t xml:space="preserve">: </w:t>
      </w:r>
      <w:r w:rsidR="00EB39CC" w:rsidRPr="00160B95">
        <w:rPr>
          <w:rFonts w:ascii="Times New Roman" w:hAnsi="Times New Roman" w:cs="Times New Roman"/>
        </w:rPr>
        <w:t>1CNY = 0.16USD in 2015</w:t>
      </w:r>
    </w:p>
    <w:p w14:paraId="3B505DB5" w14:textId="77777777" w:rsidR="00EB39CC" w:rsidRPr="00160B95" w:rsidRDefault="00EB39CC" w:rsidP="00EB39CC">
      <w:pPr>
        <w:widowControl/>
        <w:jc w:val="left"/>
        <w:rPr>
          <w:ins w:id="1" w:author="Wenhui Mao, Ph.D." w:date="2021-04-13T10:57:00Z"/>
          <w:rFonts w:ascii="Times New Roman" w:hAnsi="Times New Roman" w:cs="Times New Roman"/>
        </w:rPr>
        <w:sectPr w:rsidR="00EB39CC" w:rsidRPr="00160B95" w:rsidSect="00226104"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ins w:id="2" w:author="Wenhui Mao, Ph.D." w:date="2021-04-13T10:57:00Z">
        <w:r>
          <w:rPr>
            <w:rFonts w:ascii="Times New Roman" w:hAnsi="Times New Roman" w:cs="Times New Roman"/>
          </w:rPr>
          <w:t xml:space="preserve">Due to lack of data for 2015, we used the data from nearest year available. </w:t>
        </w:r>
        <w:r>
          <w:rPr>
            <w:rFonts w:ascii="Times New Roman" w:hAnsi="Times New Roman" w:cs="Times New Roman" w:hint="eastAsia"/>
          </w:rPr>
          <w:t>1</w:t>
        </w:r>
        <w:r>
          <w:rPr>
            <w:rFonts w:ascii="Times New Roman" w:hAnsi="Times New Roman" w:cs="Times New Roman"/>
          </w:rPr>
          <w:t>: in 2010; 2: in 2016; 3: in 2017.</w:t>
        </w:r>
      </w:ins>
    </w:p>
    <w:p w14:paraId="03C86ED4" w14:textId="0F418D9A" w:rsidR="00EB39CC" w:rsidDel="00EB39CC" w:rsidRDefault="00EB39CC" w:rsidP="00EB39CC">
      <w:pPr>
        <w:widowControl/>
        <w:jc w:val="left"/>
        <w:rPr>
          <w:del w:id="3" w:author="Wenhui Mao, Ph.D." w:date="2021-04-13T10:57:00Z"/>
          <w:rFonts w:ascii="Times New Roman" w:hAnsi="Times New Roman" w:cs="Times New Roman"/>
        </w:rPr>
      </w:pPr>
    </w:p>
    <w:p w14:paraId="08E1EE54" w14:textId="77777777" w:rsidR="0052482E" w:rsidRPr="00160B95" w:rsidRDefault="0052482E" w:rsidP="0052482E">
      <w:pPr>
        <w:pStyle w:val="2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160B95">
        <w:rPr>
          <w:rFonts w:ascii="Times New Roman" w:hAnsi="Times New Roman" w:cs="Times New Roman"/>
          <w:b/>
          <w:color w:val="auto"/>
          <w:sz w:val="22"/>
          <w:szCs w:val="22"/>
        </w:rPr>
        <w:t>Appendix 2 Checklist for medical record review</w:t>
      </w:r>
    </w:p>
    <w:p w14:paraId="5E80CD67" w14:textId="77777777" w:rsidR="0052482E" w:rsidRPr="00160B95" w:rsidRDefault="0052482E" w:rsidP="0052482E">
      <w:pPr>
        <w:jc w:val="left"/>
        <w:rPr>
          <w:rFonts w:ascii="Times New Roman" w:hAnsi="Times New Roman" w:cs="Times New Roman"/>
          <w:b/>
        </w:rPr>
      </w:pPr>
      <w:r w:rsidRPr="00160B95">
        <w:rPr>
          <w:rFonts w:ascii="Times New Roman" w:hAnsi="Times New Roman" w:cs="Times New Roman"/>
          <w:b/>
        </w:rPr>
        <w:t>______</w:t>
      </w:r>
      <w:proofErr w:type="spellStart"/>
      <w:r w:rsidRPr="00160B95">
        <w:rPr>
          <w:rFonts w:ascii="Times New Roman" w:hAnsi="Times New Roman" w:cs="Times New Roman"/>
          <w:b/>
        </w:rPr>
        <w:t>Province_______Prefecture________County_________Name</w:t>
      </w:r>
      <w:proofErr w:type="spellEnd"/>
      <w:r w:rsidRPr="00160B95">
        <w:rPr>
          <w:rFonts w:ascii="Times New Roman" w:hAnsi="Times New Roman" w:cs="Times New Roman"/>
          <w:b/>
        </w:rPr>
        <w:t xml:space="preserve"> of hospital</w:t>
      </w:r>
    </w:p>
    <w:tbl>
      <w:tblPr>
        <w:tblW w:w="14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8"/>
        <w:gridCol w:w="367"/>
        <w:gridCol w:w="153"/>
        <w:gridCol w:w="142"/>
        <w:gridCol w:w="381"/>
        <w:gridCol w:w="523"/>
        <w:gridCol w:w="528"/>
        <w:gridCol w:w="528"/>
        <w:gridCol w:w="461"/>
        <w:gridCol w:w="67"/>
        <w:gridCol w:w="289"/>
        <w:gridCol w:w="251"/>
        <w:gridCol w:w="554"/>
        <w:gridCol w:w="333"/>
        <w:gridCol w:w="211"/>
        <w:gridCol w:w="136"/>
        <w:gridCol w:w="392"/>
        <w:gridCol w:w="528"/>
        <w:gridCol w:w="128"/>
        <w:gridCol w:w="400"/>
        <w:gridCol w:w="126"/>
        <w:gridCol w:w="402"/>
        <w:gridCol w:w="528"/>
        <w:gridCol w:w="120"/>
        <w:gridCol w:w="450"/>
        <w:gridCol w:w="583"/>
        <w:gridCol w:w="163"/>
        <w:gridCol w:w="176"/>
        <w:gridCol w:w="204"/>
        <w:gridCol w:w="528"/>
        <w:gridCol w:w="528"/>
        <w:gridCol w:w="101"/>
        <w:gridCol w:w="53"/>
        <w:gridCol w:w="275"/>
        <w:gridCol w:w="691"/>
        <w:gridCol w:w="154"/>
        <w:gridCol w:w="693"/>
        <w:gridCol w:w="426"/>
        <w:gridCol w:w="528"/>
        <w:gridCol w:w="361"/>
        <w:gridCol w:w="65"/>
      </w:tblGrid>
      <w:tr w:rsidR="0052482E" w:rsidRPr="00160B95" w14:paraId="286BFCA3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4CDCD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atient code</w:t>
            </w:r>
          </w:p>
        </w:tc>
        <w:tc>
          <w:tcPr>
            <w:tcW w:w="14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7DBBB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57FDB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8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6D61E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□ F□</w:t>
            </w:r>
          </w:p>
        </w:tc>
        <w:tc>
          <w:tcPr>
            <w:tcW w:w="15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10369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C83B3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53879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Medical record</w:t>
            </w:r>
          </w:p>
        </w:tc>
        <w:tc>
          <w:tcPr>
            <w:tcW w:w="14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480FB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4DCF3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reatment type</w:t>
            </w:r>
          </w:p>
        </w:tc>
        <w:tc>
          <w:tcPr>
            <w:tcW w:w="20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D1FDB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ew□ Relapse□</w:t>
            </w:r>
          </w:p>
        </w:tc>
      </w:tr>
      <w:tr w:rsidR="0052482E" w:rsidRPr="00160B95" w14:paraId="3E972D92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7B827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ate of diagnosis</w:t>
            </w:r>
          </w:p>
        </w:tc>
        <w:tc>
          <w:tcPr>
            <w:tcW w:w="14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0A02F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E1A1F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ype of patient</w:t>
            </w:r>
          </w:p>
        </w:tc>
        <w:tc>
          <w:tcPr>
            <w:tcW w:w="18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CD23C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B□ DR-TB□</w:t>
            </w:r>
          </w:p>
        </w:tc>
        <w:tc>
          <w:tcPr>
            <w:tcW w:w="15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9F966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ype of DR</w:t>
            </w:r>
          </w:p>
        </w:tc>
        <w:tc>
          <w:tcPr>
            <w:tcW w:w="6964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1A156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□ R□ MDR□ Injection resistant MDR□ Quinolone resistance□ Extensive resistance □</w:t>
            </w:r>
          </w:p>
        </w:tc>
      </w:tr>
      <w:tr w:rsidR="0052482E" w:rsidRPr="00160B95" w14:paraId="045CAE4D" w14:textId="77777777" w:rsidTr="00226104">
        <w:trPr>
          <w:gridAfter w:val="1"/>
          <w:wAfter w:w="65" w:type="dxa"/>
          <w:trHeight w:val="379"/>
        </w:trPr>
        <w:tc>
          <w:tcPr>
            <w:tcW w:w="10058" w:type="dxa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BFEE6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25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E949E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dequate diagnosis</w:t>
            </w:r>
          </w:p>
        </w:tc>
        <w:tc>
          <w:tcPr>
            <w:tcW w:w="20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87425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es□   No□</w:t>
            </w:r>
          </w:p>
        </w:tc>
      </w:tr>
      <w:tr w:rsidR="0052482E" w:rsidRPr="00160B95" w14:paraId="16637256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760F0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B762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umber of sputum smears submitted for examination</w:t>
            </w:r>
            <w:r w:rsidRPr="00160B95" w:rsidDel="00CA5F2F">
              <w:rPr>
                <w:rStyle w:val="ae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6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ED465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1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2□  3□</w:t>
            </w:r>
          </w:p>
        </w:tc>
        <w:tc>
          <w:tcPr>
            <w:tcW w:w="15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6EE40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mear result</w:t>
            </w:r>
          </w:p>
        </w:tc>
        <w:tc>
          <w:tcPr>
            <w:tcW w:w="6964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ED2A2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egative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Positive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□</w:t>
            </w:r>
          </w:p>
        </w:tc>
      </w:tr>
      <w:tr w:rsidR="0052482E" w:rsidRPr="00160B95" w14:paraId="69F44691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60CC9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henotypic sputum culture</w:t>
            </w:r>
          </w:p>
        </w:tc>
        <w:tc>
          <w:tcPr>
            <w:tcW w:w="426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52FB2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Negative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Positive□</w:t>
            </w:r>
          </w:p>
        </w:tc>
        <w:tc>
          <w:tcPr>
            <w:tcW w:w="15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38DBD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ultivation method</w:t>
            </w:r>
          </w:p>
        </w:tc>
        <w:tc>
          <w:tcPr>
            <w:tcW w:w="6964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17E3A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L-J 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M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960/460 □ </w:t>
            </w:r>
            <w:r w:rsidRPr="00160B95">
              <w:rPr>
                <w:rFonts w:ascii="Times New Roman" w:hAnsi="Times New Roman" w:cs="Times New Roman"/>
              </w:rPr>
              <w:t>Micropore-plate method(</w:t>
            </w:r>
            <w:proofErr w:type="spellStart"/>
            <w:r w:rsidRPr="00160B95">
              <w:rPr>
                <w:rFonts w:ascii="Times New Roman" w:hAnsi="Times New Roman" w:cs="Times New Roman"/>
              </w:rPr>
              <w:t>Microdrug</w:t>
            </w:r>
            <w:proofErr w:type="spellEnd"/>
            <w:r w:rsidRPr="00160B95">
              <w:rPr>
                <w:rFonts w:ascii="Times New Roman" w:hAnsi="Times New Roman" w:cs="Times New Roman"/>
              </w:rPr>
              <w:t xml:space="preserve"> sensitivity, </w:t>
            </w:r>
            <w:proofErr w:type="spellStart"/>
            <w:r w:rsidRPr="00160B95">
              <w:rPr>
                <w:rFonts w:ascii="Times New Roman" w:hAnsi="Times New Roman" w:cs="Times New Roman"/>
              </w:rPr>
              <w:t>MicroDST</w:t>
            </w:r>
            <w:proofErr w:type="spell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□</w:t>
            </w:r>
          </w:p>
        </w:tc>
      </w:tr>
      <w:tr w:rsidR="0052482E" w:rsidRPr="00160B95" w14:paraId="0033E7A1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41E29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henotypic susceptibility results</w:t>
            </w:r>
          </w:p>
        </w:tc>
        <w:tc>
          <w:tcPr>
            <w:tcW w:w="426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603E7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No□ Susceptible 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Drug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resistance□</w:t>
            </w:r>
          </w:p>
        </w:tc>
        <w:tc>
          <w:tcPr>
            <w:tcW w:w="15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09C2C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rug resistance</w:t>
            </w:r>
          </w:p>
        </w:tc>
        <w:tc>
          <w:tcPr>
            <w:tcW w:w="6964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40300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soniazid □ Rifampicin□</w:t>
            </w:r>
            <w:r w:rsidRPr="00160B95">
              <w:rPr>
                <w:rFonts w:ascii="Times New Roman" w:hAnsi="Times New Roman" w:cs="Times New Roman"/>
              </w:rPr>
              <w:t xml:space="preserve"> ofloxacin (</w:t>
            </w:r>
            <w:proofErr w:type="spellStart"/>
            <w:r w:rsidRPr="00160B95">
              <w:rPr>
                <w:rFonts w:ascii="Times New Roman" w:hAnsi="Times New Roman" w:cs="Times New Roman"/>
              </w:rPr>
              <w:t>Ofx</w:t>
            </w:r>
            <w:proofErr w:type="spellEnd"/>
            <w:r w:rsidRPr="00160B95">
              <w:rPr>
                <w:rFonts w:ascii="Times New Roman" w:hAnsi="Times New Roman" w:cs="Times New Roman"/>
              </w:rPr>
              <w:t>)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□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60B95">
              <w:rPr>
                <w:rFonts w:ascii="Times New Roman" w:hAnsi="Times New Roman" w:cs="Times New Roman"/>
              </w:rPr>
              <w:t>levofloxacin (</w:t>
            </w:r>
            <w:proofErr w:type="spellStart"/>
            <w:r w:rsidRPr="00160B95">
              <w:rPr>
                <w:rFonts w:ascii="Times New Roman" w:hAnsi="Times New Roman" w:cs="Times New Roman"/>
              </w:rPr>
              <w:t>Lfx</w:t>
            </w:r>
            <w:proofErr w:type="spellEnd"/>
            <w:r w:rsidRPr="00160B95">
              <w:rPr>
                <w:rFonts w:ascii="Times New Roman" w:hAnsi="Times New Roman" w:cs="Times New Roman"/>
              </w:rPr>
              <w:t xml:space="preserve">)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</w:t>
            </w:r>
            <w:r w:rsidRPr="00160B95">
              <w:rPr>
                <w:rFonts w:ascii="Times New Roman" w:hAnsi="Times New Roman" w:cs="Times New Roman"/>
              </w:rPr>
              <w:t xml:space="preserve"> moxifloxacin (</w:t>
            </w:r>
            <w:proofErr w:type="spellStart"/>
            <w:r w:rsidRPr="00160B95">
              <w:rPr>
                <w:rFonts w:ascii="Times New Roman" w:hAnsi="Times New Roman" w:cs="Times New Roman"/>
              </w:rPr>
              <w:t>Mfx</w:t>
            </w:r>
            <w:proofErr w:type="spellEnd"/>
            <w:r w:rsidRPr="00160B95">
              <w:rPr>
                <w:rFonts w:ascii="Times New Roman" w:hAnsi="Times New Roman" w:cs="Times New Roman"/>
              </w:rPr>
              <w:t>)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□ KM□ AK□ CM□ SM□</w:t>
            </w:r>
          </w:p>
        </w:tc>
      </w:tr>
      <w:tr w:rsidR="0052482E" w:rsidRPr="00160B95" w14:paraId="3DB9688B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9A9AF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lecular diagnosis of drug resistance</w:t>
            </w:r>
          </w:p>
        </w:tc>
        <w:tc>
          <w:tcPr>
            <w:tcW w:w="426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F8022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No□ Susceptible 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Drug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resistance□</w:t>
            </w:r>
          </w:p>
        </w:tc>
        <w:tc>
          <w:tcPr>
            <w:tcW w:w="15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36D3E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rug resistance</w:t>
            </w:r>
          </w:p>
        </w:tc>
        <w:tc>
          <w:tcPr>
            <w:tcW w:w="24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2DC02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R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E□  SM□ Quinolone□</w:t>
            </w:r>
          </w:p>
        </w:tc>
        <w:tc>
          <w:tcPr>
            <w:tcW w:w="14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F1590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etection method</w:t>
            </w:r>
          </w:p>
        </w:tc>
        <w:tc>
          <w:tcPr>
            <w:tcW w:w="3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B112D" w14:textId="77777777" w:rsidR="0052482E" w:rsidRPr="00160B95" w:rsidRDefault="0052482E" w:rsidP="0022610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ain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□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pert</w:t>
            </w:r>
            <w:proofErr w:type="spellEnd"/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□ </w:t>
            </w:r>
            <w:r w:rsidRPr="00160B95">
              <w:rPr>
                <w:rFonts w:ascii="Times New Roman" w:hAnsi="Times New Roman" w:cs="Times New Roman"/>
              </w:rPr>
              <w:t xml:space="preserve">Gene chip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□ </w:t>
            </w:r>
          </w:p>
          <w:p w14:paraId="281EB95A" w14:textId="77777777" w:rsidR="0052482E" w:rsidRPr="00160B95" w:rsidRDefault="0052482E" w:rsidP="0022610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</w:rPr>
              <w:t>Fusion curve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□ Other □ please describe: ___________</w:t>
            </w:r>
          </w:p>
        </w:tc>
      </w:tr>
      <w:tr w:rsidR="0052482E" w:rsidRPr="00160B95" w14:paraId="741F738D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C74D7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 ray</w:t>
            </w:r>
          </w:p>
        </w:tc>
        <w:tc>
          <w:tcPr>
            <w:tcW w:w="426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B1580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Yes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15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4AE95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24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A773A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Yes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14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CB187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act history of TB patients</w:t>
            </w:r>
          </w:p>
        </w:tc>
        <w:tc>
          <w:tcPr>
            <w:tcW w:w="3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3707F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Yes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52482E" w:rsidRPr="00160B95" w14:paraId="2157E581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0E9FF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PD</w:t>
            </w:r>
          </w:p>
        </w:tc>
        <w:tc>
          <w:tcPr>
            <w:tcW w:w="426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DCC8E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Negative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Positive□</w:t>
            </w:r>
          </w:p>
        </w:tc>
        <w:tc>
          <w:tcPr>
            <w:tcW w:w="15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D333D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ti-tuberculosis antibody</w:t>
            </w:r>
          </w:p>
        </w:tc>
        <w:tc>
          <w:tcPr>
            <w:tcW w:w="24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361DC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Negative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Positive□</w:t>
            </w:r>
          </w:p>
        </w:tc>
        <w:tc>
          <w:tcPr>
            <w:tcW w:w="14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DFF53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IGRAs   </w:t>
            </w:r>
          </w:p>
        </w:tc>
        <w:tc>
          <w:tcPr>
            <w:tcW w:w="3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8FB28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Negative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Positive□</w:t>
            </w:r>
          </w:p>
        </w:tc>
      </w:tr>
      <w:tr w:rsidR="0052482E" w:rsidRPr="00160B95" w14:paraId="2E486A52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C53A4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B symptoms</w:t>
            </w:r>
          </w:p>
        </w:tc>
        <w:tc>
          <w:tcPr>
            <w:tcW w:w="426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182E3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Cough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Expectoration □  Fever□  Hemoptysis □</w:t>
            </w:r>
          </w:p>
        </w:tc>
        <w:tc>
          <w:tcPr>
            <w:tcW w:w="15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6FCCD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ti-inflammatory treatment</w:t>
            </w:r>
          </w:p>
        </w:tc>
        <w:tc>
          <w:tcPr>
            <w:tcW w:w="6964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D4979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Rational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anti-inflammatory□ Irrational anti-inflammatory (No assessment, use of fluoroquinolone or aminoglycoside anti-inflammatory) □</w:t>
            </w:r>
          </w:p>
        </w:tc>
      </w:tr>
      <w:tr w:rsidR="0052482E" w:rsidRPr="00160B95" w14:paraId="73E299EE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38A95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Tumor marker</w:t>
            </w:r>
          </w:p>
        </w:tc>
        <w:tc>
          <w:tcPr>
            <w:tcW w:w="8258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831DA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□  Normal□  Abnormal □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EA_________ ug/ml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ther abnormal, please describe_________</w:t>
            </w:r>
          </w:p>
        </w:tc>
        <w:tc>
          <w:tcPr>
            <w:tcW w:w="14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D22C1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xfoliated cells</w:t>
            </w:r>
          </w:p>
        </w:tc>
        <w:tc>
          <w:tcPr>
            <w:tcW w:w="3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B268B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Negative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Positive□</w:t>
            </w:r>
          </w:p>
        </w:tc>
      </w:tr>
      <w:tr w:rsidR="0052482E" w:rsidRPr="00160B95" w14:paraId="1823739C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82DFB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ronchoscopy</w:t>
            </w:r>
          </w:p>
        </w:tc>
        <w:tc>
          <w:tcPr>
            <w:tcW w:w="426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8CD07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rmal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Abnormal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□ please describe: ________</w:t>
            </w:r>
          </w:p>
        </w:tc>
        <w:tc>
          <w:tcPr>
            <w:tcW w:w="15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E4D07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Lung or 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ther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biopsy</w:t>
            </w:r>
          </w:p>
        </w:tc>
        <w:tc>
          <w:tcPr>
            <w:tcW w:w="6964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DC3F5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Normal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Abnormal□ please describe: ___________</w:t>
            </w:r>
          </w:p>
        </w:tc>
      </w:tr>
      <w:tr w:rsidR="0052482E" w:rsidRPr="00160B95" w14:paraId="425A4A84" w14:textId="77777777" w:rsidTr="00226104">
        <w:trPr>
          <w:gridAfter w:val="1"/>
          <w:wAfter w:w="65" w:type="dxa"/>
          <w:trHeight w:val="379"/>
        </w:trPr>
        <w:tc>
          <w:tcPr>
            <w:tcW w:w="14600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6F24D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Reasons for hospital admission (choose all that apply)</w:t>
            </w:r>
          </w:p>
        </w:tc>
      </w:tr>
      <w:tr w:rsidR="0052482E" w:rsidRPr="00160B95" w14:paraId="000D77BF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97BED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Reasons for hospital admission</w:t>
            </w:r>
          </w:p>
        </w:tc>
        <w:tc>
          <w:tcPr>
            <w:tcW w:w="12800" w:type="dxa"/>
            <w:gridSpan w:val="3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401FF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B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：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TB□ 2</w:t>
            </w:r>
            <w:r w:rsidRPr="00160B95">
              <w:rPr>
                <w:rFonts w:ascii="Times New Roman" w:hAnsi="Times New Roman" w:cs="Times New Roman"/>
              </w:rPr>
              <w:t xml:space="preserve"> Hematogenous disseminated TB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3</w:t>
            </w:r>
            <w:r w:rsidRPr="00160B95">
              <w:rPr>
                <w:rFonts w:ascii="Times New Roman" w:hAnsi="Times New Roman" w:cs="Times New Roman"/>
              </w:rPr>
              <w:t xml:space="preserve"> Tubercular meningitis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4</w:t>
            </w:r>
            <w:r w:rsidRPr="00160B95">
              <w:rPr>
                <w:rFonts w:ascii="Times New Roman" w:hAnsi="Times New Roman" w:cs="Times New Roman"/>
              </w:rPr>
              <w:t xml:space="preserve"> P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eurisy □ 5</w:t>
            </w:r>
            <w:r w:rsidRPr="00160B95">
              <w:rPr>
                <w:rFonts w:ascii="Times New Roman" w:hAnsi="Times New Roman" w:cs="Times New Roman"/>
              </w:rPr>
              <w:t xml:space="preserve"> P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itonitis □ 6</w:t>
            </w:r>
            <w:r w:rsidRPr="00160B95">
              <w:rPr>
                <w:rFonts w:ascii="Times New Roman" w:hAnsi="Times New Roman" w:cs="Times New Roman"/>
              </w:rPr>
              <w:t xml:space="preserve">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Pericarditis □ 7Surgery for TB□ 8 Body temperature≥38.5℃□ </w:t>
            </w:r>
          </w:p>
        </w:tc>
      </w:tr>
      <w:tr w:rsidR="0052482E" w:rsidRPr="00160B95" w14:paraId="0B5CA867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78147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0" w:type="dxa"/>
            <w:gridSpan w:val="3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73EAF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fferential diagnosis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：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  <w:r w:rsidRPr="00160B95">
              <w:rPr>
                <w:rFonts w:ascii="Times New Roman" w:hAnsi="Times New Roman" w:cs="Times New Roman"/>
              </w:rPr>
              <w:t xml:space="preserve">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ti-inflammatory □ 10Tumor □ 11</w:t>
            </w:r>
            <w:r w:rsidRPr="00160B95">
              <w:rPr>
                <w:rFonts w:ascii="Times New Roman" w:hAnsi="Times New Roman" w:cs="Times New Roman"/>
              </w:rPr>
              <w:t xml:space="preserve">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opsy □</w:t>
            </w:r>
          </w:p>
        </w:tc>
      </w:tr>
      <w:tr w:rsidR="0052482E" w:rsidRPr="00160B95" w14:paraId="64D3B34C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52F50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0" w:type="dxa"/>
            <w:gridSpan w:val="3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4FD3C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B complications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：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</w:t>
            </w:r>
            <w:r w:rsidRPr="00160B95">
              <w:rPr>
                <w:rFonts w:ascii="Times New Roman" w:hAnsi="Times New Roman" w:cs="Times New Roman"/>
              </w:rPr>
              <w:t xml:space="preserve">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emoptysis □ 13</w:t>
            </w:r>
            <w:r w:rsidRPr="00160B95">
              <w:rPr>
                <w:rFonts w:ascii="Times New Roman" w:hAnsi="Times New Roman" w:cs="Times New Roman"/>
              </w:rPr>
              <w:t xml:space="preserve"> P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eumothorax □ 14</w:t>
            </w:r>
            <w:r w:rsidRPr="00160B95">
              <w:rPr>
                <w:rFonts w:ascii="Times New Roman" w:hAnsi="Times New Roman" w:cs="Times New Roman"/>
              </w:rPr>
              <w:t xml:space="preserve">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piratory failure□ 15</w:t>
            </w:r>
            <w:r w:rsidRPr="00160B95">
              <w:rPr>
                <w:rFonts w:ascii="Times New Roman" w:hAnsi="Times New Roman" w:cs="Times New Roman"/>
              </w:rPr>
              <w:t xml:space="preserve">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ntestinal obstruction □</w:t>
            </w:r>
          </w:p>
        </w:tc>
      </w:tr>
      <w:tr w:rsidR="0052482E" w:rsidRPr="00160B95" w14:paraId="5C1892B1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255E9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0" w:type="dxa"/>
            <w:gridSpan w:val="3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68352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dverse reactions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：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Allergic□ 17Liver damage□ 18Renal damage□ 19</w:t>
            </w:r>
            <w:r w:rsidRPr="00160B95">
              <w:rPr>
                <w:rFonts w:ascii="Times New Roman" w:hAnsi="Times New Roman" w:cs="Times New Roman"/>
              </w:rPr>
              <w:t xml:space="preserve">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one marrow suppression □ 20</w:t>
            </w:r>
            <w:r w:rsidRPr="00160B95">
              <w:rPr>
                <w:rFonts w:ascii="Times New Roman" w:hAnsi="Times New Roman" w:cs="Times New Roman"/>
              </w:rPr>
              <w:t xml:space="preserve">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lectrolyte disturbance □ 21</w:t>
            </w:r>
            <w:r w:rsidRPr="00160B95">
              <w:rPr>
                <w:rFonts w:ascii="Times New Roman" w:hAnsi="Times New Roman" w:cs="Times New Roman"/>
              </w:rPr>
              <w:t xml:space="preserve">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astrointestinal symptoms □</w:t>
            </w:r>
          </w:p>
        </w:tc>
      </w:tr>
      <w:tr w:rsidR="0052482E" w:rsidRPr="00160B95" w14:paraId="7546ACAB" w14:textId="77777777" w:rsidTr="00226104">
        <w:trPr>
          <w:gridAfter w:val="1"/>
          <w:wAfter w:w="65" w:type="dxa"/>
          <w:trHeight w:val="379"/>
        </w:trPr>
        <w:tc>
          <w:tcPr>
            <w:tcW w:w="18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06917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0" w:type="dxa"/>
            <w:gridSpan w:val="3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C7A90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morbidities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：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 Diabetes□ 23</w:t>
            </w:r>
            <w:r w:rsidRPr="00160B95">
              <w:rPr>
                <w:rFonts w:ascii="Times New Roman" w:hAnsi="Times New Roman" w:cs="Times New Roman"/>
              </w:rPr>
              <w:t xml:space="preserve">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ronary Heart Disease □ 24</w:t>
            </w:r>
            <w:r w:rsidRPr="00160B95">
              <w:rPr>
                <w:rFonts w:ascii="Times New Roman" w:hAnsi="Times New Roman" w:cs="Times New Roman"/>
              </w:rPr>
              <w:t xml:space="preserve">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erebrovascular Disease □ 25Infection, body temperature ≥38.5℃□ 26Insurance policy□ 27Other, please describe____</w:t>
            </w:r>
          </w:p>
        </w:tc>
      </w:tr>
      <w:tr w:rsidR="0052482E" w:rsidRPr="00160B95" w14:paraId="46D3AB13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5" w:type="dxa"/>
          <w:trHeight w:val="360"/>
          <w:jc w:val="center"/>
        </w:trPr>
        <w:tc>
          <w:tcPr>
            <w:tcW w:w="14600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35B0B77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reatment plan and outcome</w:t>
            </w:r>
          </w:p>
        </w:tc>
      </w:tr>
      <w:tr w:rsidR="0052482E" w:rsidRPr="00160B95" w14:paraId="73A72E40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5" w:type="dxa"/>
          <w:trHeight w:val="360"/>
          <w:jc w:val="center"/>
        </w:trPr>
        <w:tc>
          <w:tcPr>
            <w:tcW w:w="150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6BF62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eatment plan</w:t>
            </w:r>
          </w:p>
        </w:tc>
        <w:tc>
          <w:tcPr>
            <w:tcW w:w="172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8F762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clude treatment</w:t>
            </w:r>
          </w:p>
        </w:tc>
        <w:tc>
          <w:tcPr>
            <w:tcW w:w="134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729D7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Yes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2533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D02A3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itial standard chemotherapy regimen</w:t>
            </w:r>
          </w:p>
        </w:tc>
        <w:tc>
          <w:tcPr>
            <w:tcW w:w="1576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ADF68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Yes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119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9A1D4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justment</w:t>
            </w:r>
          </w:p>
        </w:tc>
        <w:tc>
          <w:tcPr>
            <w:tcW w:w="153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1FE09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Yes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1866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B65B3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ate of starting treatment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097A57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482E" w:rsidRPr="00160B95" w14:paraId="5793D07D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5" w:type="dxa"/>
          <w:trHeight w:val="540"/>
          <w:jc w:val="center"/>
        </w:trPr>
        <w:tc>
          <w:tcPr>
            <w:tcW w:w="15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63480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8F807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 the adjustment reasonable</w:t>
            </w:r>
          </w:p>
        </w:tc>
        <w:tc>
          <w:tcPr>
            <w:tcW w:w="134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0032D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Yes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113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6BEFF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Reason for adjustment </w:t>
            </w:r>
          </w:p>
        </w:tc>
        <w:tc>
          <w:tcPr>
            <w:tcW w:w="8885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A1AD2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 Adverse reaction□ 2Financial burden□ 3</w:t>
            </w:r>
            <w:r w:rsidRPr="00160B95">
              <w:rPr>
                <w:rFonts w:ascii="Times New Roman" w:hAnsi="Times New Roman" w:cs="Times New Roman"/>
              </w:rPr>
              <w:t xml:space="preserve">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ortage of medicine □ 4</w:t>
            </w:r>
            <w:r w:rsidRPr="00160B95">
              <w:rPr>
                <w:rFonts w:ascii="Times New Roman" w:hAnsi="Times New Roman" w:cs="Times New Roman"/>
              </w:rPr>
              <w:t xml:space="preserve">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 injection conditions □ 5Severe TB□ 6</w:t>
            </w:r>
            <w:r w:rsidRPr="00160B95">
              <w:rPr>
                <w:rFonts w:ascii="Times New Roman" w:hAnsi="Times New Roman" w:cs="Times New Roman"/>
              </w:rPr>
              <w:t xml:space="preserve"> 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mplications □ 7Aged 70 years or older □ 8Other, please describe______</w:t>
            </w:r>
          </w:p>
        </w:tc>
      </w:tr>
      <w:tr w:rsidR="0052482E" w:rsidRPr="00160B95" w14:paraId="5D2FE76C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5" w:type="dxa"/>
          <w:trHeight w:val="360"/>
          <w:jc w:val="center"/>
        </w:trPr>
        <w:tc>
          <w:tcPr>
            <w:tcW w:w="150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2425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eatment outcome assessment for TB</w:t>
            </w:r>
          </w:p>
        </w:tc>
        <w:tc>
          <w:tcPr>
            <w:tcW w:w="3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727BE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</w:rPr>
              <w:t>At the end of second months for i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nitial treatment / third months for retreatment </w:t>
            </w:r>
          </w:p>
        </w:tc>
        <w:tc>
          <w:tcPr>
            <w:tcW w:w="113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C89B3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2971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B8487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Negative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Positive□</w:t>
            </w:r>
          </w:p>
        </w:tc>
        <w:tc>
          <w:tcPr>
            <w:tcW w:w="119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7E31E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mage</w:t>
            </w:r>
          </w:p>
        </w:tc>
        <w:tc>
          <w:tcPr>
            <w:tcW w:w="4718" w:type="dxa"/>
            <w:gridSpan w:val="1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0D8F4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□  Improved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□  Same□  Deterioration □</w:t>
            </w:r>
          </w:p>
        </w:tc>
      </w:tr>
      <w:tr w:rsidR="0052482E" w:rsidRPr="00160B95" w14:paraId="104C4B6C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5" w:type="dxa"/>
          <w:trHeight w:val="360"/>
          <w:jc w:val="center"/>
        </w:trPr>
        <w:tc>
          <w:tcPr>
            <w:tcW w:w="15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E11D3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E7B3C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</w:rPr>
              <w:t>At the end of sixth months for i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itial treatment / eighth months for retreatment</w:t>
            </w:r>
          </w:p>
        </w:tc>
        <w:tc>
          <w:tcPr>
            <w:tcW w:w="113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A6D62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2971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33878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Negative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Positive□</w:t>
            </w:r>
          </w:p>
        </w:tc>
        <w:tc>
          <w:tcPr>
            <w:tcW w:w="119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A34B4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mage</w:t>
            </w:r>
          </w:p>
        </w:tc>
        <w:tc>
          <w:tcPr>
            <w:tcW w:w="4718" w:type="dxa"/>
            <w:gridSpan w:val="1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4A074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□  Improved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□  Same□  Deterioration □</w:t>
            </w:r>
          </w:p>
        </w:tc>
      </w:tr>
      <w:tr w:rsidR="0052482E" w:rsidRPr="00160B95" w14:paraId="73B37711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5" w:type="dxa"/>
          <w:trHeight w:val="735"/>
          <w:jc w:val="center"/>
        </w:trPr>
        <w:tc>
          <w:tcPr>
            <w:tcW w:w="15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63A6F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CAA1C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reatment outcome</w:t>
            </w:r>
          </w:p>
        </w:tc>
        <w:tc>
          <w:tcPr>
            <w:tcW w:w="11368" w:type="dxa"/>
            <w:gridSpan w:val="3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6E2B2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Cure□ 2Finish treatment□ 3TB death□ 4Non-TB death□ 5Treatment failure□ 6lose follow-up□ 7Adverse reaction and pause treatment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□  8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ange diagnosis□ 9Refuse treatment □ 10Become MDR-TB□ 11Not able to assess□</w:t>
            </w:r>
          </w:p>
        </w:tc>
      </w:tr>
      <w:tr w:rsidR="0052482E" w:rsidRPr="00160B95" w14:paraId="533DDF6B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5" w:type="dxa"/>
          <w:trHeight w:val="360"/>
          <w:jc w:val="center"/>
        </w:trPr>
        <w:tc>
          <w:tcPr>
            <w:tcW w:w="150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BAE0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Treatment outcome assessment for DR-TB</w:t>
            </w:r>
          </w:p>
        </w:tc>
        <w:tc>
          <w:tcPr>
            <w:tcW w:w="3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111B2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</w:rPr>
              <w:t>At the end of second months for i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nitial treatment / third months for retreatment </w:t>
            </w:r>
          </w:p>
        </w:tc>
        <w:tc>
          <w:tcPr>
            <w:tcW w:w="113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0C5DD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2971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36DD9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Negative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Positive□</w:t>
            </w:r>
          </w:p>
        </w:tc>
        <w:tc>
          <w:tcPr>
            <w:tcW w:w="119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A115F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mage</w:t>
            </w:r>
          </w:p>
        </w:tc>
        <w:tc>
          <w:tcPr>
            <w:tcW w:w="4718" w:type="dxa"/>
            <w:gridSpan w:val="1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946CC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□  Improved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□  Same□  Deterioration □</w:t>
            </w:r>
          </w:p>
        </w:tc>
      </w:tr>
      <w:tr w:rsidR="0052482E" w:rsidRPr="00160B95" w14:paraId="103D5ABB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5" w:type="dxa"/>
          <w:trHeight w:val="360"/>
          <w:jc w:val="center"/>
        </w:trPr>
        <w:tc>
          <w:tcPr>
            <w:tcW w:w="15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B0E783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E45B0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</w:rPr>
              <w:t>At the end of sixth months for i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itial treatment / eighth months for retreatment</w:t>
            </w:r>
          </w:p>
        </w:tc>
        <w:tc>
          <w:tcPr>
            <w:tcW w:w="113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43426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2971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16D05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Negative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□  Positive□</w:t>
            </w:r>
          </w:p>
        </w:tc>
        <w:tc>
          <w:tcPr>
            <w:tcW w:w="119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04324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mage</w:t>
            </w:r>
          </w:p>
        </w:tc>
        <w:tc>
          <w:tcPr>
            <w:tcW w:w="4718" w:type="dxa"/>
            <w:gridSpan w:val="1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C8C41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□  Improved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□  Same□  Deterioration □</w:t>
            </w:r>
          </w:p>
        </w:tc>
      </w:tr>
      <w:tr w:rsidR="0052482E" w:rsidRPr="00160B95" w14:paraId="191D9CA3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5" w:type="dxa"/>
          <w:trHeight w:val="705"/>
          <w:jc w:val="center"/>
        </w:trPr>
        <w:tc>
          <w:tcPr>
            <w:tcW w:w="15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CE657E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85709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reatment outcome</w:t>
            </w:r>
          </w:p>
        </w:tc>
        <w:tc>
          <w:tcPr>
            <w:tcW w:w="11368" w:type="dxa"/>
            <w:gridSpan w:val="3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FB9F5" w14:textId="77777777" w:rsidR="0052482E" w:rsidRPr="00160B95" w:rsidRDefault="0052482E" w:rsidP="0022610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Cure□ 2Finish treatment□ 3TB death□ 4Non-TB death□ 5Treatment failure□ 6lose follow-up□ 7Adverse reaction and pause treatment</w:t>
            </w:r>
            <w:proofErr w:type="gramStart"/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□  8</w:t>
            </w:r>
            <w:proofErr w:type="gramEnd"/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ange diagnosis□ 9Refuse treatment □ 10Become MDR-TB□ 11Not able to assess□</w:t>
            </w:r>
          </w:p>
        </w:tc>
      </w:tr>
      <w:tr w:rsidR="0052482E" w:rsidRPr="00160B95" w14:paraId="7225F29A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5" w:type="dxa"/>
          <w:trHeight w:val="238"/>
          <w:jc w:val="center"/>
        </w:trPr>
        <w:tc>
          <w:tcPr>
            <w:tcW w:w="14600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EC846" w14:textId="77777777" w:rsidR="0052482E" w:rsidRPr="00160B95" w:rsidRDefault="0052482E" w:rsidP="00226104">
            <w:pPr>
              <w:widowControl/>
              <w:spacing w:line="216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Diagnostic tests (by months)</w:t>
            </w:r>
          </w:p>
        </w:tc>
      </w:tr>
      <w:tr w:rsidR="0052482E" w:rsidRPr="00160B95" w14:paraId="759E8EF8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  <w:jc w:val="center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9019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1F039B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A0D8D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6B590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018E6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80341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183F7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09324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9A1F2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6A0E5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7652E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17671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9B9FE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14986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E6416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261A2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83BD3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BDB6E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DD345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EBC67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EC06A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88C3B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9896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294BA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05C12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8D05E" w14:textId="77777777" w:rsidR="0052482E" w:rsidRPr="00160B95" w:rsidRDefault="0052482E" w:rsidP="00226104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52482E" w:rsidRPr="00160B95" w14:paraId="312A9F6D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  <w:jc w:val="center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FC4B7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lood routine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8A8DC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ECBD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EACD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923E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3E59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B5EA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BA24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D8E0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E95A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F41B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F4F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DCDD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EE31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99F8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8BE4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970C7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8763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BA91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2CF6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B08B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A492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4E32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B8A1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E5BC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44BB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2482E" w:rsidRPr="00160B95" w14:paraId="7EC0B00D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  <w:jc w:val="center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2E58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ver funct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9D261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BADB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4A33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57AE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98DB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DB6F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0D84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5FEA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60A0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AA5F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D301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AFA3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EB0C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FB79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36BF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1B53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0DB7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1173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4536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14A27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66D9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644B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80A9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BD77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6C7E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2482E" w:rsidRPr="00160B95" w14:paraId="154C4282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  <w:jc w:val="center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EE49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nal funct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03AD0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0AB6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D209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7BF8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AADB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787B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D8A5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FDFF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F52A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2C7B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51C7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1B84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84F37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3EAB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134D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60B2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7B81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DC55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847A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1186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2C9C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3389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E271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F309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70AF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2482E" w:rsidRPr="00160B95" w14:paraId="4D0F8782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  <w:jc w:val="center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01F1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rine routine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D6639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8743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E8D3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D264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2E08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BF68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E6DD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7C8A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9DE2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C411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97E0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56DC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10F7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BD7A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BC4D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BD41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4114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6CC7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EF9F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8B24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B378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F61E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AFB6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AC82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E3DA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2482E" w:rsidRPr="00160B95" w14:paraId="79A7E444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  <w:jc w:val="center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E5247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lectrolyte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3755A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D6B5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BBEB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FA7A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E93B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5D79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C2B8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E76B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E204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A1C8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5A98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69B1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9319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FBB6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63B6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2EE5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D367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0924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7CBE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7877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57D0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A85B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8368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01D9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D5B6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2482E" w:rsidRPr="00160B95" w14:paraId="647C8AC6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  <w:jc w:val="center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CF5D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SH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A0441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14AC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D6F4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3EF1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7DA1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74A1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195F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20CA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B3A4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8968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4A5B7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65F6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6F16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8918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2D07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42D77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0E59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527B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0E74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656A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825A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96CB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C2AF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8AC4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51CB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2482E" w:rsidRPr="00160B95" w14:paraId="0EF53E4E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  <w:jc w:val="center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4C16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Hearing 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DC160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52E2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88FC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141B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3546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92F4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8BF4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E7E5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1223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9D58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124B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B1CD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DFDB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BE46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6D5E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7FFF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4724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1518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0ACC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17CA7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7E02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EBE3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4F8F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0CFA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C5B3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2482E" w:rsidRPr="00160B95" w14:paraId="3457603C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  <w:jc w:val="center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3F59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Vision 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D0EDE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4A21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B5C5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3605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3831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88D2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CDB4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5FEA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712C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91CE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6F9B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626D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BCAC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F56F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8026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0AD2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0016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2511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CB6B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9830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3D45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60E0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52F7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B8C1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9A18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2482E" w:rsidRPr="00160B95" w14:paraId="3F1F0DB9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  <w:jc w:val="center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3B89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sz w:val="22"/>
              </w:rPr>
              <w:t>Sputum</w:t>
            </w: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smear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9E183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3736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03C6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ABF9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410B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1292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552C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5756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5095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344A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DF83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904C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8AD7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48FF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3E4B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A7FE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A5E17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8A4F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EA23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271E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759F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25BE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C6F3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3FAC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7B38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2482E" w:rsidRPr="00160B95" w14:paraId="1BCAD135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  <w:jc w:val="center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E459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sz w:val="22"/>
              </w:rPr>
              <w:t xml:space="preserve">Sputum Culture 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A1052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F8BB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F266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0DEC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EB22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5A82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0156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16C87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D50A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C202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AAAA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16F6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BBF2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1E56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9B7B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AD76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583F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5ACB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FFC0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3F1E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3291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B6A5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B341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94D5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7C77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2482E" w:rsidRPr="00160B95" w14:paraId="33F7493A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  <w:jc w:val="center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8969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 Ray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465C3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BEA9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3896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C42B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9173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C68A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6C58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57CA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B052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0984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DEA9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CF80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2CF6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A524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2E3F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0CF8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6427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1841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50F57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A643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40D4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EB24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9A12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7A2A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843A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2482E" w:rsidRPr="00160B95" w14:paraId="3EC10201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  <w:jc w:val="center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1072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3BDE7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1AA9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AEB6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69CB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837A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C13E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55A8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E57B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6DDB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3B89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CC11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9239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8331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C2F1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7D21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26C9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C4F8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36E6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FD52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275D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0A0F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CCD7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454F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D04D7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F760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2482E" w:rsidRPr="00160B95" w14:paraId="222C662C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  <w:jc w:val="center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6B11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eight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737E5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2AD0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545E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69C4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6644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2B86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9773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EBE4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7D44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7CA77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EF7E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8DCA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642E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11C9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1A43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4CA8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9CDD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AB19D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C74D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BBE7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6AAF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936A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32AC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C899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6CDA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2482E" w:rsidRPr="00160B95" w14:paraId="6806E747" w14:textId="77777777" w:rsidTr="0022610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8"/>
          <w:jc w:val="center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86C0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Take medicine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35B57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F7D6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ADD30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4758C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E400B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BCB1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A730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B357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0293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937C2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CEA2A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01B2F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FB051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BEFE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EB6D9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98584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3D4E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B3B0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402F5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2708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3F13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A9736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7DB98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0330E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37BF3" w14:textId="77777777" w:rsidR="0052482E" w:rsidRPr="00160B95" w:rsidRDefault="0052482E" w:rsidP="00226104">
            <w:pPr>
              <w:widowControl/>
              <w:spacing w:line="21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6BE36C00" w14:textId="77777777" w:rsidR="0052482E" w:rsidRPr="00160B95" w:rsidRDefault="0052482E" w:rsidP="0052482E">
      <w:pPr>
        <w:rPr>
          <w:rFonts w:ascii="Times New Roman" w:hAnsi="Times New Roman" w:cs="Times New Roman"/>
        </w:rPr>
      </w:pPr>
    </w:p>
    <w:p w14:paraId="0EB33AB5" w14:textId="77777777" w:rsidR="0052482E" w:rsidRPr="00160B95" w:rsidRDefault="0052482E" w:rsidP="0052482E">
      <w:pPr>
        <w:widowControl/>
        <w:jc w:val="left"/>
        <w:rPr>
          <w:rFonts w:ascii="Times New Roman" w:hAnsi="Times New Roman" w:cs="Times New Roman"/>
        </w:rPr>
        <w:sectPr w:rsidR="0052482E" w:rsidRPr="00160B95" w:rsidSect="00226104">
          <w:footerReference w:type="default" r:id="rId9"/>
          <w:pgSz w:w="16838" w:h="11906" w:orient="landscape"/>
          <w:pgMar w:top="1080" w:right="1440" w:bottom="1080" w:left="1440" w:header="850" w:footer="994" w:gutter="0"/>
          <w:cols w:space="425"/>
          <w:docGrid w:type="linesAndChars" w:linePitch="312"/>
        </w:sectPr>
      </w:pPr>
    </w:p>
    <w:p w14:paraId="0CDFEB3A" w14:textId="77777777" w:rsidR="0052482E" w:rsidRPr="00160B95" w:rsidRDefault="0052482E" w:rsidP="0052482E">
      <w:pPr>
        <w:pStyle w:val="2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160B95">
        <w:rPr>
          <w:rFonts w:ascii="Times New Roman" w:hAnsi="Times New Roman" w:cs="Times New Roman"/>
          <w:b/>
          <w:color w:val="auto"/>
          <w:sz w:val="22"/>
          <w:szCs w:val="22"/>
        </w:rPr>
        <w:lastRenderedPageBreak/>
        <w:t xml:space="preserve">Appendix 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>3</w:t>
      </w:r>
      <w:r w:rsidRPr="00160B95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Pr="00FB7623">
        <w:rPr>
          <w:rFonts w:ascii="Times New Roman" w:hAnsi="Times New Roman" w:cs="Times New Roman"/>
          <w:b/>
          <w:color w:val="auto"/>
          <w:sz w:val="22"/>
          <w:szCs w:val="22"/>
        </w:rPr>
        <w:t xml:space="preserve">Additional figures </w:t>
      </w:r>
    </w:p>
    <w:p w14:paraId="054FCFC3" w14:textId="77777777" w:rsidR="0052482E" w:rsidRPr="00160B95" w:rsidRDefault="0052482E" w:rsidP="0052482E">
      <w:pPr>
        <w:rPr>
          <w:rFonts w:ascii="Times New Roman" w:hAnsi="Times New Roman" w:cs="Times New Roman"/>
        </w:rPr>
      </w:pPr>
    </w:p>
    <w:p w14:paraId="61E22E73" w14:textId="1A1B1CEF" w:rsidR="0052482E" w:rsidRPr="00160B95" w:rsidRDefault="00007EEA" w:rsidP="0052482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D31C4C2" wp14:editId="6D79E44B">
            <wp:extent cx="5274310" cy="31007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A3.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CDDF9" w14:textId="443A2644" w:rsidR="0052482E" w:rsidRPr="00160B95" w:rsidRDefault="0052482E" w:rsidP="0052482E">
      <w:pPr>
        <w:spacing w:line="360" w:lineRule="auto"/>
        <w:jc w:val="left"/>
        <w:rPr>
          <w:rFonts w:ascii="Times New Roman" w:hAnsi="Times New Roman" w:cs="Times New Roman"/>
          <w:b/>
          <w:sz w:val="20"/>
        </w:rPr>
      </w:pPr>
      <w:r w:rsidRPr="00160B95">
        <w:rPr>
          <w:rFonts w:ascii="Times New Roman" w:hAnsi="Times New Roman" w:cs="Times New Roman"/>
          <w:b/>
          <w:sz w:val="20"/>
        </w:rPr>
        <w:t>Figure A</w:t>
      </w:r>
      <w:r>
        <w:rPr>
          <w:rFonts w:ascii="Times New Roman" w:hAnsi="Times New Roman" w:cs="Times New Roman"/>
          <w:b/>
          <w:sz w:val="20"/>
        </w:rPr>
        <w:t>3.1</w:t>
      </w:r>
      <w:r w:rsidRPr="00160B95">
        <w:rPr>
          <w:rFonts w:ascii="Times New Roman" w:hAnsi="Times New Roman" w:cs="Times New Roman"/>
          <w:b/>
          <w:sz w:val="20"/>
        </w:rPr>
        <w:t xml:space="preserve"> Proportion of different tests used by TB patients A) among asymptomatic pulmonary TB patients B) among symptomatic pulmonary TB patients</w:t>
      </w:r>
      <w:r w:rsidR="00007EEA">
        <w:rPr>
          <w:rFonts w:ascii="Times New Roman" w:hAnsi="Times New Roman" w:cs="Times New Roman"/>
          <w:b/>
          <w:sz w:val="20"/>
        </w:rPr>
        <w:t xml:space="preserve">. </w:t>
      </w:r>
      <w:r w:rsidR="00007EEA" w:rsidRPr="00007EEA">
        <w:rPr>
          <w:rFonts w:ascii="Times New Roman" w:hAnsi="Times New Roman" w:cs="Times New Roman"/>
          <w:b/>
          <w:sz w:val="20"/>
        </w:rPr>
        <w:t>Abbreviations: TB-</w:t>
      </w:r>
      <w:r w:rsidR="00007EEA">
        <w:rPr>
          <w:rFonts w:ascii="Times New Roman" w:hAnsi="Times New Roman" w:cs="Times New Roman"/>
          <w:b/>
          <w:sz w:val="20"/>
        </w:rPr>
        <w:t xml:space="preserve"> </w:t>
      </w:r>
      <w:r w:rsidR="00007EEA" w:rsidRPr="00007EEA">
        <w:rPr>
          <w:rFonts w:ascii="Times New Roman" w:hAnsi="Times New Roman" w:cs="Times New Roman"/>
          <w:b/>
          <w:sz w:val="20"/>
        </w:rPr>
        <w:t>Tuberculosis</w:t>
      </w:r>
      <w:r w:rsidR="00007EEA">
        <w:rPr>
          <w:rFonts w:ascii="Times New Roman" w:hAnsi="Times New Roman" w:cs="Times New Roman"/>
          <w:b/>
          <w:sz w:val="20"/>
        </w:rPr>
        <w:t xml:space="preserve">. </w:t>
      </w:r>
      <w:r w:rsidRPr="00160B95">
        <w:rPr>
          <w:rFonts w:ascii="Times New Roman" w:hAnsi="Times New Roman" w:cs="Times New Roman"/>
          <w:b/>
          <w:sz w:val="20"/>
        </w:rPr>
        <w:t>(Source: medical record review)</w:t>
      </w:r>
    </w:p>
    <w:p w14:paraId="177C7E63" w14:textId="77777777" w:rsidR="0052482E" w:rsidRPr="00160B95" w:rsidRDefault="0052482E" w:rsidP="0052482E">
      <w:pPr>
        <w:widowControl/>
        <w:jc w:val="left"/>
        <w:rPr>
          <w:rFonts w:ascii="Times New Roman" w:hAnsi="Times New Roman" w:cs="Times New Roman"/>
        </w:rPr>
      </w:pPr>
    </w:p>
    <w:p w14:paraId="1E096925" w14:textId="77777777" w:rsidR="0052482E" w:rsidRPr="00160B95" w:rsidRDefault="0052482E" w:rsidP="0052482E">
      <w:pPr>
        <w:widowControl/>
        <w:jc w:val="left"/>
        <w:rPr>
          <w:rFonts w:ascii="Times New Roman" w:hAnsi="Times New Roman" w:cs="Times New Roman"/>
        </w:rPr>
      </w:pPr>
    </w:p>
    <w:p w14:paraId="6A13675D" w14:textId="77777777" w:rsidR="0052482E" w:rsidRPr="00D36CD0" w:rsidRDefault="0052482E" w:rsidP="0052482E">
      <w:pPr>
        <w:widowControl/>
        <w:jc w:val="left"/>
        <w:rPr>
          <w:rFonts w:ascii="Times New Roman" w:hAnsi="Times New Roman" w:cs="Times New Roman"/>
        </w:rPr>
      </w:pPr>
    </w:p>
    <w:p w14:paraId="05713A19" w14:textId="1BA5AEAD" w:rsidR="0052482E" w:rsidRPr="00160B95" w:rsidRDefault="00007EEA" w:rsidP="0052482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3E2AF56B" wp14:editId="1825CF98">
            <wp:extent cx="5274310" cy="43440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A3.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E865B" w14:textId="43EDC3C7" w:rsidR="0052482E" w:rsidRDefault="0052482E" w:rsidP="0052482E">
      <w:pPr>
        <w:jc w:val="left"/>
        <w:rPr>
          <w:rFonts w:ascii="Times New Roman" w:hAnsi="Times New Roman" w:cs="Times New Roman"/>
          <w:b/>
          <w:sz w:val="20"/>
        </w:rPr>
      </w:pPr>
      <w:r w:rsidRPr="00FB7623">
        <w:rPr>
          <w:rFonts w:ascii="Times New Roman" w:hAnsi="Times New Roman" w:cs="Times New Roman"/>
          <w:b/>
          <w:sz w:val="20"/>
        </w:rPr>
        <w:t>Figure A</w:t>
      </w:r>
      <w:r>
        <w:rPr>
          <w:rFonts w:ascii="Times New Roman" w:hAnsi="Times New Roman" w:cs="Times New Roman"/>
          <w:b/>
          <w:sz w:val="20"/>
        </w:rPr>
        <w:t>3</w:t>
      </w:r>
      <w:r w:rsidRPr="00FB7623">
        <w:rPr>
          <w:rFonts w:ascii="Times New Roman" w:hAnsi="Times New Roman" w:cs="Times New Roman"/>
          <w:b/>
          <w:sz w:val="20"/>
        </w:rPr>
        <w:t xml:space="preserve">.2 Proportion of TB patients receiving minimal recommended </w:t>
      </w:r>
      <w:r>
        <w:rPr>
          <w:rFonts w:ascii="Times New Roman" w:hAnsi="Times New Roman" w:cs="Times New Roman"/>
          <w:b/>
          <w:sz w:val="20"/>
        </w:rPr>
        <w:t>follow-up</w:t>
      </w:r>
      <w:r w:rsidRPr="00FB7623">
        <w:rPr>
          <w:rFonts w:ascii="Times New Roman" w:hAnsi="Times New Roman" w:cs="Times New Roman"/>
          <w:b/>
          <w:sz w:val="20"/>
        </w:rPr>
        <w:t xml:space="preserve"> examinations during treatment course in 2015 and 2018, disaggregated by province A) all test B) routine blood test C) liver function test D) routine urine test</w:t>
      </w:r>
      <w:r w:rsidR="00007EEA">
        <w:rPr>
          <w:rFonts w:ascii="Times New Roman" w:hAnsi="Times New Roman" w:cs="Times New Roman"/>
          <w:b/>
          <w:sz w:val="20"/>
        </w:rPr>
        <w:t>.</w:t>
      </w:r>
      <w:r w:rsidR="00007EEA" w:rsidRPr="00007EEA">
        <w:rPr>
          <w:rFonts w:ascii="Times New Roman" w:hAnsi="Times New Roman" w:cs="Times New Roman"/>
          <w:b/>
          <w:sz w:val="20"/>
        </w:rPr>
        <w:t xml:space="preserve"> </w:t>
      </w:r>
      <w:r w:rsidR="00007EEA" w:rsidRPr="00007EEA">
        <w:rPr>
          <w:rFonts w:ascii="Times New Roman" w:hAnsi="Times New Roman" w:cs="Times New Roman"/>
          <w:b/>
          <w:sz w:val="20"/>
        </w:rPr>
        <w:t>Abbreviations: TB-</w:t>
      </w:r>
      <w:r w:rsidR="00007EEA">
        <w:rPr>
          <w:rFonts w:ascii="Times New Roman" w:hAnsi="Times New Roman" w:cs="Times New Roman"/>
          <w:b/>
          <w:sz w:val="20"/>
        </w:rPr>
        <w:t xml:space="preserve"> </w:t>
      </w:r>
      <w:r w:rsidR="00007EEA" w:rsidRPr="00007EEA">
        <w:rPr>
          <w:rFonts w:ascii="Times New Roman" w:hAnsi="Times New Roman" w:cs="Times New Roman"/>
          <w:b/>
          <w:sz w:val="20"/>
        </w:rPr>
        <w:t>Tuberculosis</w:t>
      </w:r>
      <w:r w:rsidR="00007EEA">
        <w:rPr>
          <w:rFonts w:ascii="Times New Roman" w:hAnsi="Times New Roman" w:cs="Times New Roman"/>
          <w:b/>
          <w:sz w:val="20"/>
        </w:rPr>
        <w:t>.</w:t>
      </w:r>
      <w:r w:rsidR="00007EEA" w:rsidRPr="00FB7623">
        <w:rPr>
          <w:rFonts w:ascii="Times New Roman" w:hAnsi="Times New Roman" w:cs="Times New Roman"/>
          <w:b/>
          <w:sz w:val="20"/>
        </w:rPr>
        <w:t xml:space="preserve"> </w:t>
      </w:r>
      <w:bookmarkStart w:id="4" w:name="_GoBack"/>
      <w:bookmarkEnd w:id="4"/>
      <w:r w:rsidR="00007EEA">
        <w:rPr>
          <w:rFonts w:ascii="Times New Roman" w:hAnsi="Times New Roman" w:cs="Times New Roman"/>
          <w:b/>
          <w:sz w:val="20"/>
        </w:rPr>
        <w:t>(</w:t>
      </w:r>
      <w:r w:rsidRPr="00FB7623">
        <w:rPr>
          <w:rFonts w:ascii="Times New Roman" w:hAnsi="Times New Roman" w:cs="Times New Roman"/>
          <w:b/>
          <w:sz w:val="20"/>
        </w:rPr>
        <w:t>Source: medical record review)</w:t>
      </w:r>
    </w:p>
    <w:p w14:paraId="3DC9DB4C" w14:textId="05C846B8" w:rsidR="00EE7803" w:rsidRDefault="00EE7803"/>
    <w:p w14:paraId="6F4DABC6" w14:textId="11C3CE35" w:rsidR="0052482E" w:rsidRDefault="0052482E"/>
    <w:p w14:paraId="1FCA83B9" w14:textId="372C1A16" w:rsidR="0052482E" w:rsidRDefault="0052482E"/>
    <w:p w14:paraId="31F19B94" w14:textId="1CEA5196" w:rsidR="0052482E" w:rsidRDefault="0052482E"/>
    <w:p w14:paraId="6448B2A5" w14:textId="53FA44E6" w:rsidR="0052482E" w:rsidRDefault="0052482E"/>
    <w:p w14:paraId="4332070B" w14:textId="71450284" w:rsidR="0052482E" w:rsidRDefault="0052482E"/>
    <w:p w14:paraId="7F7E73C4" w14:textId="312C231C" w:rsidR="0052482E" w:rsidRDefault="0052482E"/>
    <w:p w14:paraId="054BBB39" w14:textId="455A2936" w:rsidR="0052482E" w:rsidRDefault="0052482E"/>
    <w:p w14:paraId="2EEBDC9A" w14:textId="297ACD93" w:rsidR="0052482E" w:rsidRDefault="0052482E"/>
    <w:p w14:paraId="672D3AC5" w14:textId="4D348483" w:rsidR="0052482E" w:rsidRDefault="0052482E"/>
    <w:p w14:paraId="72CC7379" w14:textId="2876D9A7" w:rsidR="0052482E" w:rsidRDefault="0052482E"/>
    <w:p w14:paraId="72889656" w14:textId="7CFC43B2" w:rsidR="0052482E" w:rsidRDefault="0052482E"/>
    <w:p w14:paraId="0DF17BE0" w14:textId="77777777" w:rsidR="0052482E" w:rsidRDefault="0052482E" w:rsidP="0052482E">
      <w:pPr>
        <w:pStyle w:val="2"/>
        <w:rPr>
          <w:rFonts w:ascii="Times New Roman" w:hAnsi="Times New Roman" w:cs="Times New Roman"/>
          <w:b/>
          <w:color w:val="auto"/>
          <w:sz w:val="22"/>
          <w:szCs w:val="22"/>
        </w:rPr>
        <w:sectPr w:rsidR="0052482E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0001B3" w14:textId="41EBCBAD" w:rsidR="0052482E" w:rsidRPr="00160B95" w:rsidRDefault="0052482E" w:rsidP="0052482E">
      <w:pPr>
        <w:pStyle w:val="2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160B95">
        <w:rPr>
          <w:rFonts w:ascii="Times New Roman" w:hAnsi="Times New Roman" w:cs="Times New Roman"/>
          <w:b/>
          <w:color w:val="auto"/>
          <w:sz w:val="22"/>
          <w:szCs w:val="22"/>
        </w:rPr>
        <w:lastRenderedPageBreak/>
        <w:t xml:space="preserve">Appendix 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>4</w:t>
      </w:r>
      <w:r w:rsidRPr="00160B95">
        <w:rPr>
          <w:rFonts w:ascii="Times New Roman" w:hAnsi="Times New Roman" w:cs="Times New Roman"/>
          <w:b/>
          <w:color w:val="auto"/>
          <w:sz w:val="22"/>
          <w:szCs w:val="22"/>
        </w:rPr>
        <w:t xml:space="preserve"> Tables</w:t>
      </w:r>
    </w:p>
    <w:p w14:paraId="014DFCAF" w14:textId="77777777" w:rsidR="0052482E" w:rsidRPr="00160B95" w:rsidRDefault="0052482E" w:rsidP="0052482E">
      <w:pPr>
        <w:rPr>
          <w:rFonts w:ascii="Times New Roman" w:hAnsi="Times New Roman" w:cs="Times New Roman"/>
        </w:rPr>
      </w:pPr>
    </w:p>
    <w:p w14:paraId="27E37215" w14:textId="77777777" w:rsidR="0052482E" w:rsidRPr="00160B95" w:rsidRDefault="0052482E" w:rsidP="0052482E">
      <w:pPr>
        <w:jc w:val="center"/>
        <w:rPr>
          <w:rFonts w:ascii="Times New Roman" w:hAnsi="Times New Roman" w:cs="Times New Roman"/>
        </w:rPr>
      </w:pPr>
      <w:r w:rsidRPr="00160B95">
        <w:rPr>
          <w:rFonts w:ascii="Times New Roman" w:hAnsi="Times New Roman" w:cs="Times New Roman"/>
          <w:b/>
          <w:sz w:val="20"/>
        </w:rPr>
        <w:t>Table A</w:t>
      </w:r>
      <w:r>
        <w:rPr>
          <w:rFonts w:ascii="Times New Roman" w:hAnsi="Times New Roman" w:cs="Times New Roman"/>
          <w:b/>
          <w:sz w:val="20"/>
        </w:rPr>
        <w:t>4</w:t>
      </w:r>
      <w:r w:rsidRPr="00160B95">
        <w:rPr>
          <w:rFonts w:ascii="Times New Roman" w:hAnsi="Times New Roman" w:cs="Times New Roman"/>
          <w:b/>
          <w:sz w:val="20"/>
        </w:rPr>
        <w:t>.1 Coverage of smear culture and RMT among smear-negative patients</w:t>
      </w:r>
    </w:p>
    <w:tbl>
      <w:tblPr>
        <w:tblStyle w:val="TableGrid182"/>
        <w:tblW w:w="4451" w:type="pct"/>
        <w:jc w:val="center"/>
        <w:tblLook w:val="04A0" w:firstRow="1" w:lastRow="0" w:firstColumn="1" w:lastColumn="0" w:noHBand="0" w:noVBand="1"/>
      </w:tblPr>
      <w:tblGrid>
        <w:gridCol w:w="2519"/>
        <w:gridCol w:w="1275"/>
        <w:gridCol w:w="1347"/>
        <w:gridCol w:w="1531"/>
        <w:gridCol w:w="318"/>
        <w:gridCol w:w="1213"/>
        <w:gridCol w:w="1531"/>
        <w:gridCol w:w="1436"/>
        <w:gridCol w:w="1255"/>
      </w:tblGrid>
      <w:tr w:rsidR="0052482E" w:rsidRPr="00160B95" w14:paraId="24669731" w14:textId="77777777" w:rsidTr="00226104">
        <w:trPr>
          <w:trHeight w:val="20"/>
          <w:jc w:val="center"/>
        </w:trPr>
        <w:tc>
          <w:tcPr>
            <w:tcW w:w="1014" w:type="pct"/>
            <w:vMerge w:val="restart"/>
            <w:tcBorders>
              <w:left w:val="nil"/>
              <w:right w:val="nil"/>
            </w:tcBorders>
            <w:vAlign w:val="center"/>
          </w:tcPr>
          <w:p w14:paraId="5B9C656C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udy sites</w:t>
            </w:r>
          </w:p>
        </w:tc>
        <w:tc>
          <w:tcPr>
            <w:tcW w:w="167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9EBC4C1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28" w:type="pct"/>
            <w:tcBorders>
              <w:left w:val="nil"/>
              <w:bottom w:val="nil"/>
              <w:right w:val="nil"/>
            </w:tcBorders>
            <w:vAlign w:val="center"/>
          </w:tcPr>
          <w:p w14:paraId="04E7DA1D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82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A72E47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505" w:type="pct"/>
            <w:vMerge w:val="restart"/>
            <w:tcBorders>
              <w:left w:val="nil"/>
              <w:right w:val="nil"/>
            </w:tcBorders>
            <w:vAlign w:val="center"/>
          </w:tcPr>
          <w:p w14:paraId="21A725EC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52482E" w:rsidRPr="00160B95" w14:paraId="62814EB4" w14:textId="77777777" w:rsidTr="00226104">
        <w:trPr>
          <w:trHeight w:val="20"/>
          <w:jc w:val="center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2FF15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078A8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# Patients 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1AF6F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# of tests * 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3E61A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portion (%)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F56CD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1CAC4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# Patients 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CA84E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# of tests * 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18FC7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portion (%)</w:t>
            </w:r>
          </w:p>
        </w:tc>
        <w:tc>
          <w:tcPr>
            <w:tcW w:w="50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B59E28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482E" w:rsidRPr="00160B95" w14:paraId="44FBD824" w14:textId="77777777" w:rsidTr="00226104">
        <w:trPr>
          <w:trHeight w:val="20"/>
          <w:jc w:val="center"/>
        </w:trPr>
        <w:tc>
          <w:tcPr>
            <w:tcW w:w="1014" w:type="pct"/>
            <w:tcBorders>
              <w:left w:val="nil"/>
              <w:bottom w:val="nil"/>
              <w:right w:val="nil"/>
            </w:tcBorders>
            <w:vAlign w:val="center"/>
          </w:tcPr>
          <w:p w14:paraId="15B537FE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</w:tcPr>
          <w:p w14:paraId="6431D4A0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</w:tcPr>
          <w:p w14:paraId="66B6F7A8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</w:tcPr>
          <w:p w14:paraId="1447D9B3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28" w:type="pct"/>
            <w:tcBorders>
              <w:left w:val="nil"/>
              <w:bottom w:val="nil"/>
              <w:right w:val="nil"/>
            </w:tcBorders>
            <w:vAlign w:val="center"/>
          </w:tcPr>
          <w:p w14:paraId="2377708F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</w:tcPr>
          <w:p w14:paraId="3825F132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</w:tcPr>
          <w:p w14:paraId="22A2DD70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</w:tcPr>
          <w:p w14:paraId="5D15D618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</w:tcPr>
          <w:p w14:paraId="29C350B4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2482E" w:rsidRPr="00160B95" w14:paraId="11C7A245" w14:textId="77777777" w:rsidTr="00226104">
        <w:trPr>
          <w:trHeight w:val="20"/>
          <w:jc w:val="center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B340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5AC4D61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E2165BF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2490C42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F879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AB41226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92924A1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A6F12D2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231F66E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2482E" w:rsidRPr="00160B95" w14:paraId="65AFD226" w14:textId="77777777" w:rsidTr="00226104">
        <w:trPr>
          <w:trHeight w:val="20"/>
          <w:jc w:val="center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EF68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5F5476B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DC19727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6D0B7B8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CDC3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EF662FE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D408A1A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FFF13F0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7ACA7D7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2482E" w:rsidRPr="00160B95" w14:paraId="5DB8764B" w14:textId="77777777" w:rsidTr="00226104">
        <w:trPr>
          <w:trHeight w:val="20"/>
          <w:jc w:val="center"/>
        </w:trPr>
        <w:tc>
          <w:tcPr>
            <w:tcW w:w="1014" w:type="pct"/>
            <w:tcBorders>
              <w:top w:val="nil"/>
              <w:left w:val="nil"/>
              <w:right w:val="nil"/>
            </w:tcBorders>
            <w:vAlign w:val="center"/>
          </w:tcPr>
          <w:p w14:paraId="251DDCFD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</w:tcPr>
          <w:p w14:paraId="05B39FF1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13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</w:tcPr>
          <w:p w14:paraId="570BA5B5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63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14:paraId="74E103B1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28" w:type="pct"/>
            <w:tcBorders>
              <w:top w:val="nil"/>
              <w:left w:val="nil"/>
              <w:right w:val="nil"/>
            </w:tcBorders>
            <w:vAlign w:val="center"/>
          </w:tcPr>
          <w:p w14:paraId="77578F90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</w:tcPr>
          <w:p w14:paraId="752B87A9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628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14:paraId="22006472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423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</w:tcPr>
          <w:p w14:paraId="041A1B3F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7.4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</w:tcPr>
          <w:p w14:paraId="7893EB58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14:paraId="089F07AC" w14:textId="77777777" w:rsidR="0052482E" w:rsidRPr="00160B95" w:rsidRDefault="0052482E" w:rsidP="0052482E">
      <w:pPr>
        <w:rPr>
          <w:rFonts w:ascii="Times New Roman" w:hAnsi="Times New Roman" w:cs="Times New Roman"/>
        </w:rPr>
      </w:pPr>
      <w:r w:rsidRPr="00160B95">
        <w:rPr>
          <w:rFonts w:ascii="Times New Roman" w:hAnsi="Times New Roman" w:cs="Times New Roman"/>
        </w:rPr>
        <w:t>Notes: total of smear culture and RMT</w:t>
      </w:r>
    </w:p>
    <w:p w14:paraId="57F5FE97" w14:textId="77777777" w:rsidR="0052482E" w:rsidRPr="00160B95" w:rsidRDefault="0052482E" w:rsidP="0052482E">
      <w:pPr>
        <w:rPr>
          <w:rFonts w:ascii="Times New Roman" w:hAnsi="Times New Roman" w:cs="Times New Roman"/>
        </w:rPr>
      </w:pPr>
    </w:p>
    <w:p w14:paraId="1334CE09" w14:textId="77777777" w:rsidR="0052482E" w:rsidRPr="00160B95" w:rsidRDefault="0052482E" w:rsidP="0052482E">
      <w:pPr>
        <w:jc w:val="center"/>
        <w:rPr>
          <w:rFonts w:ascii="Times New Roman" w:hAnsi="Times New Roman" w:cs="Times New Roman"/>
          <w:b/>
          <w:sz w:val="20"/>
        </w:rPr>
      </w:pPr>
      <w:r w:rsidRPr="00160B95">
        <w:rPr>
          <w:rFonts w:ascii="Times New Roman" w:hAnsi="Times New Roman" w:cs="Times New Roman"/>
          <w:b/>
          <w:sz w:val="20"/>
        </w:rPr>
        <w:t>Table A</w:t>
      </w:r>
      <w:r>
        <w:rPr>
          <w:rFonts w:ascii="Times New Roman" w:hAnsi="Times New Roman" w:cs="Times New Roman"/>
          <w:b/>
          <w:sz w:val="20"/>
        </w:rPr>
        <w:t>4</w:t>
      </w:r>
      <w:r w:rsidRPr="00160B95">
        <w:rPr>
          <w:rFonts w:ascii="Times New Roman" w:hAnsi="Times New Roman" w:cs="Times New Roman"/>
          <w:b/>
          <w:sz w:val="20"/>
        </w:rPr>
        <w:t>.2 Coverage of different types of TB diagnostic tests among smear-negative patients</w:t>
      </w:r>
    </w:p>
    <w:tbl>
      <w:tblPr>
        <w:tblStyle w:val="a7"/>
        <w:tblW w:w="1323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959"/>
        <w:gridCol w:w="884"/>
        <w:gridCol w:w="1170"/>
        <w:gridCol w:w="1350"/>
        <w:gridCol w:w="1127"/>
        <w:gridCol w:w="249"/>
        <w:gridCol w:w="8"/>
        <w:gridCol w:w="954"/>
        <w:gridCol w:w="810"/>
        <w:gridCol w:w="1172"/>
        <w:gridCol w:w="1260"/>
        <w:gridCol w:w="1397"/>
        <w:gridCol w:w="810"/>
      </w:tblGrid>
      <w:tr w:rsidR="0052482E" w:rsidRPr="00160B95" w14:paraId="74BE6552" w14:textId="77777777" w:rsidTr="00226104">
        <w:trPr>
          <w:trHeight w:val="152"/>
          <w:jc w:val="center"/>
        </w:trPr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14:paraId="6BD0E750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udy sites</w:t>
            </w:r>
          </w:p>
        </w:tc>
        <w:tc>
          <w:tcPr>
            <w:tcW w:w="549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46E32B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60B95">
              <w:rPr>
                <w:rFonts w:ascii="Times New Roman" w:hAnsi="Times New Roman" w:cs="Times New Roman"/>
                <w:b/>
                <w:sz w:val="18"/>
              </w:rPr>
              <w:t>2015</w:t>
            </w:r>
          </w:p>
        </w:tc>
        <w:tc>
          <w:tcPr>
            <w:tcW w:w="249" w:type="dxa"/>
            <w:tcBorders>
              <w:left w:val="nil"/>
              <w:bottom w:val="nil"/>
              <w:right w:val="nil"/>
            </w:tcBorders>
            <w:vAlign w:val="center"/>
          </w:tcPr>
          <w:p w14:paraId="6285D33E" w14:textId="77777777" w:rsidR="0052482E" w:rsidRPr="00160B95" w:rsidRDefault="0052482E" w:rsidP="00226104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601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05DD92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60B95">
              <w:rPr>
                <w:rFonts w:ascii="Times New Roman" w:hAnsi="Times New Roman" w:cs="Times New Roman"/>
                <w:b/>
                <w:sz w:val="18"/>
              </w:rPr>
              <w:t>2018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vAlign w:val="center"/>
          </w:tcPr>
          <w:p w14:paraId="53120108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52482E" w:rsidRPr="00160B95" w14:paraId="635F3E07" w14:textId="77777777" w:rsidTr="00226104">
        <w:trPr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41FDB0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E2F5D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BE83D" w14:textId="77777777" w:rsidR="0052482E" w:rsidRPr="00160B95" w:rsidRDefault="0052482E" w:rsidP="0022610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Smear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943C0" w14:textId="77777777" w:rsidR="0052482E" w:rsidRPr="00160B95" w:rsidRDefault="0052482E" w:rsidP="0022610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#Smear </w:t>
            </w:r>
          </w:p>
          <w:p w14:paraId="79D9038C" w14:textId="77777777" w:rsidR="0052482E" w:rsidRPr="00160B95" w:rsidRDefault="0052482E" w:rsidP="0022610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+ RMT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A1A28" w14:textId="77777777" w:rsidR="0052482E" w:rsidRPr="00160B95" w:rsidRDefault="0052482E" w:rsidP="0022610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Smear +culture (%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A3398" w14:textId="77777777" w:rsidR="0052482E" w:rsidRPr="00160B95" w:rsidRDefault="0052482E" w:rsidP="0022610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Smear</w:t>
            </w:r>
          </w:p>
          <w:p w14:paraId="451A1780" w14:textId="77777777" w:rsidR="0052482E" w:rsidRPr="00160B95" w:rsidRDefault="0052482E" w:rsidP="0022610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+culture</w:t>
            </w:r>
          </w:p>
          <w:p w14:paraId="150455B4" w14:textId="77777777" w:rsidR="0052482E" w:rsidRPr="00160B95" w:rsidRDefault="0052482E" w:rsidP="0022610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+RMT (%)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8A9D0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77F14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31F65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Smear (%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84CB9" w14:textId="77777777" w:rsidR="0052482E" w:rsidRPr="00160B95" w:rsidRDefault="0052482E" w:rsidP="0022610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#Smear </w:t>
            </w:r>
          </w:p>
          <w:p w14:paraId="2ED3FF51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+ RMT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6A36A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Smear +culture (%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7DCF2" w14:textId="77777777" w:rsidR="0052482E" w:rsidRPr="00160B95" w:rsidRDefault="0052482E" w:rsidP="0022610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Smear</w:t>
            </w:r>
          </w:p>
          <w:p w14:paraId="2713F5AD" w14:textId="77777777" w:rsidR="0052482E" w:rsidRPr="00160B95" w:rsidRDefault="0052482E" w:rsidP="0022610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+culture</w:t>
            </w:r>
          </w:p>
          <w:p w14:paraId="43C4A572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+RMT (%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0BD7B6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160B95" w14:paraId="13074ED8" w14:textId="77777777" w:rsidTr="00226104">
        <w:trPr>
          <w:jc w:val="center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57DB755F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14:paraId="1932ADC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14:paraId="4840A2B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 (70.5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2AE81D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BB82CF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  <w:p w14:paraId="53A2A09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29.5)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20F7303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gridSpan w:val="2"/>
            <w:tcBorders>
              <w:left w:val="nil"/>
              <w:bottom w:val="nil"/>
              <w:right w:val="nil"/>
            </w:tcBorders>
          </w:tcPr>
          <w:p w14:paraId="4601C81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</w:tcPr>
          <w:p w14:paraId="4D66A60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5FB20F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  <w:p w14:paraId="3E2BC0A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7.2)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</w:tcPr>
          <w:p w14:paraId="2F8B81E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  <w:p w14:paraId="1602E7E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8.9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886C41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  <w:p w14:paraId="351C501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56.1)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14:paraId="1A383CC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  <w:p w14:paraId="7A802BE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7.8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222258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2482E" w:rsidRPr="00160B95" w14:paraId="689A22FD" w14:textId="77777777" w:rsidTr="002261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65ED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21AE41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CACA8D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2</w:t>
            </w:r>
          </w:p>
          <w:p w14:paraId="16D5DDD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ACD24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0CD99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  <w:p w14:paraId="72038AB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32.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CED257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3D6E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417E8A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454A3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  <w:p w14:paraId="013D665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B8B03B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  <w:p w14:paraId="0F19AE7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45DDC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  <w:p w14:paraId="7E5B2B9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34.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AA4633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  <w:p w14:paraId="5F7E747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41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46EA6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2482E" w:rsidRPr="00160B95" w14:paraId="036179AD" w14:textId="77777777" w:rsidTr="002261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3400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300DA0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2B8823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  <w:p w14:paraId="5B68BC7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5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121EE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396F2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  <w:p w14:paraId="3C6AB53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46.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4B7BF3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FD44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DEFC18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E0E73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  <w:p w14:paraId="3C12C3C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3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6EE90B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  <w:p w14:paraId="7932EFB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4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22DF2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  <w:p w14:paraId="7ED894E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2.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5D4DCF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  <w:p w14:paraId="622E16E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4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31324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2482E" w:rsidRPr="00160B95" w14:paraId="5FE150DA" w14:textId="77777777" w:rsidTr="00226104">
        <w:trPr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4D858CB5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</w:tcPr>
          <w:p w14:paraId="1773D1B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13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14:paraId="5140809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250</w:t>
            </w:r>
          </w:p>
          <w:p w14:paraId="3292F6E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(65.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B16DD0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72A189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63</w:t>
            </w:r>
          </w:p>
          <w:p w14:paraId="34FEBB9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(34.7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2B6F5C0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right w:val="nil"/>
            </w:tcBorders>
          </w:tcPr>
          <w:p w14:paraId="6A2B7AD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</w:tcPr>
          <w:p w14:paraId="2115AB8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62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762572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5</w:t>
            </w:r>
          </w:p>
          <w:p w14:paraId="72B719D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2.6)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</w:tcPr>
          <w:p w14:paraId="7567F5D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1</w:t>
            </w:r>
          </w:p>
          <w:p w14:paraId="304E5E8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6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498CD71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03</w:t>
            </w:r>
          </w:p>
          <w:p w14:paraId="3B23EE0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37.0)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</w:tcPr>
          <w:p w14:paraId="6C6FABF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59</w:t>
            </w:r>
          </w:p>
          <w:p w14:paraId="1324A3E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34.3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7FB1B7B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14:paraId="61E79ABA" w14:textId="77777777" w:rsidR="0052482E" w:rsidRPr="00160B95" w:rsidRDefault="0052482E" w:rsidP="0052482E">
      <w:pPr>
        <w:rPr>
          <w:rFonts w:ascii="Times New Roman" w:hAnsi="Times New Roman" w:cs="Times New Roman"/>
        </w:rPr>
      </w:pPr>
    </w:p>
    <w:p w14:paraId="0D27C21E" w14:textId="77777777" w:rsidR="0052482E" w:rsidRPr="00160B95" w:rsidRDefault="0052482E" w:rsidP="0052482E">
      <w:pPr>
        <w:rPr>
          <w:rFonts w:ascii="Times New Roman" w:hAnsi="Times New Roman" w:cs="Times New Roman"/>
        </w:rPr>
      </w:pPr>
    </w:p>
    <w:p w14:paraId="494EA5A1" w14:textId="77777777" w:rsidR="0052482E" w:rsidRPr="00160B95" w:rsidRDefault="0052482E" w:rsidP="0052482E">
      <w:pPr>
        <w:rPr>
          <w:rFonts w:ascii="Times New Roman" w:hAnsi="Times New Roman" w:cs="Times New Roman"/>
        </w:rPr>
      </w:pPr>
    </w:p>
    <w:p w14:paraId="6934FC2F" w14:textId="77777777" w:rsidR="0052482E" w:rsidRPr="00160B95" w:rsidRDefault="0052482E" w:rsidP="0052482E">
      <w:pPr>
        <w:rPr>
          <w:rFonts w:ascii="Times New Roman" w:hAnsi="Times New Roman" w:cs="Times New Roman"/>
        </w:rPr>
      </w:pPr>
    </w:p>
    <w:p w14:paraId="30BB8A17" w14:textId="77777777" w:rsidR="0052482E" w:rsidRPr="00160B95" w:rsidRDefault="0052482E" w:rsidP="0052482E">
      <w:pPr>
        <w:rPr>
          <w:rFonts w:ascii="Times New Roman" w:hAnsi="Times New Roman" w:cs="Times New Roman"/>
        </w:rPr>
      </w:pPr>
    </w:p>
    <w:p w14:paraId="25AD673A" w14:textId="77777777" w:rsidR="0052482E" w:rsidRPr="00160B95" w:rsidRDefault="0052482E" w:rsidP="0052482E">
      <w:pPr>
        <w:spacing w:line="360" w:lineRule="auto"/>
        <w:jc w:val="center"/>
        <w:rPr>
          <w:rFonts w:ascii="Times New Roman" w:hAnsi="Times New Roman" w:cs="Times New Roman"/>
          <w:b/>
          <w:sz w:val="20"/>
        </w:rPr>
      </w:pPr>
      <w:bookmarkStart w:id="5" w:name="_Hlk54555414"/>
      <w:r w:rsidRPr="00160B95">
        <w:rPr>
          <w:rFonts w:ascii="Times New Roman" w:hAnsi="Times New Roman" w:cs="Times New Roman"/>
          <w:b/>
          <w:sz w:val="20"/>
        </w:rPr>
        <w:t>Table A</w:t>
      </w:r>
      <w:r>
        <w:rPr>
          <w:rFonts w:ascii="Times New Roman" w:hAnsi="Times New Roman" w:cs="Times New Roman"/>
          <w:b/>
          <w:sz w:val="20"/>
        </w:rPr>
        <w:t>4</w:t>
      </w:r>
      <w:r w:rsidRPr="00160B95">
        <w:rPr>
          <w:rFonts w:ascii="Times New Roman" w:hAnsi="Times New Roman" w:cs="Times New Roman"/>
          <w:b/>
          <w:sz w:val="20"/>
        </w:rPr>
        <w:t>.3 Percentage of pulmonary TB cases confirmed by bacteriology</w:t>
      </w:r>
    </w:p>
    <w:tbl>
      <w:tblPr>
        <w:tblStyle w:val="TableGrid182"/>
        <w:tblW w:w="4836" w:type="pct"/>
        <w:jc w:val="center"/>
        <w:tblLook w:val="04A0" w:firstRow="1" w:lastRow="0" w:firstColumn="1" w:lastColumn="0" w:noHBand="0" w:noVBand="1"/>
      </w:tblPr>
      <w:tblGrid>
        <w:gridCol w:w="1665"/>
        <w:gridCol w:w="1390"/>
        <w:gridCol w:w="2240"/>
        <w:gridCol w:w="1658"/>
        <w:gridCol w:w="270"/>
        <w:gridCol w:w="1287"/>
        <w:gridCol w:w="2306"/>
        <w:gridCol w:w="1558"/>
        <w:gridCol w:w="1126"/>
      </w:tblGrid>
      <w:tr w:rsidR="0052482E" w:rsidRPr="00160B95" w14:paraId="24BB9CC4" w14:textId="77777777" w:rsidTr="00226104">
        <w:trPr>
          <w:trHeight w:val="20"/>
          <w:jc w:val="center"/>
        </w:trPr>
        <w:tc>
          <w:tcPr>
            <w:tcW w:w="623" w:type="pct"/>
            <w:vMerge w:val="restart"/>
            <w:tcBorders>
              <w:left w:val="nil"/>
              <w:right w:val="nil"/>
            </w:tcBorders>
            <w:vAlign w:val="center"/>
          </w:tcPr>
          <w:p w14:paraId="085DF1DE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udy sites</w:t>
            </w:r>
          </w:p>
        </w:tc>
        <w:tc>
          <w:tcPr>
            <w:tcW w:w="1977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714844E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2015 </w:t>
            </w:r>
          </w:p>
        </w:tc>
        <w:tc>
          <w:tcPr>
            <w:tcW w:w="106" w:type="pct"/>
            <w:tcBorders>
              <w:left w:val="nil"/>
              <w:bottom w:val="nil"/>
              <w:right w:val="nil"/>
            </w:tcBorders>
            <w:vAlign w:val="center"/>
          </w:tcPr>
          <w:p w14:paraId="09244FB9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71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132633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24" w:type="pct"/>
            <w:vMerge w:val="restart"/>
            <w:tcBorders>
              <w:left w:val="nil"/>
              <w:right w:val="nil"/>
            </w:tcBorders>
            <w:vAlign w:val="center"/>
          </w:tcPr>
          <w:p w14:paraId="66AD62FE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52482E" w:rsidRPr="00160B95" w14:paraId="50CAF8B0" w14:textId="77777777" w:rsidTr="00226104">
        <w:trPr>
          <w:trHeight w:val="20"/>
          <w:jc w:val="center"/>
        </w:trPr>
        <w:tc>
          <w:tcPr>
            <w:tcW w:w="6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9D3A9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9C6AB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78AE1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Bacteriologically positive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79DD9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sitive rate (%)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F6BF1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CDBC8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882B0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Bacteriologically positiv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A7DAC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sitive rate (%)</w:t>
            </w:r>
          </w:p>
        </w:tc>
        <w:tc>
          <w:tcPr>
            <w:tcW w:w="42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03D9E6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482E" w:rsidRPr="00160B95" w14:paraId="6C05D383" w14:textId="77777777" w:rsidTr="00226104">
        <w:trPr>
          <w:trHeight w:val="20"/>
          <w:jc w:val="center"/>
        </w:trPr>
        <w:tc>
          <w:tcPr>
            <w:tcW w:w="623" w:type="pct"/>
            <w:tcBorders>
              <w:left w:val="nil"/>
              <w:bottom w:val="nil"/>
              <w:right w:val="nil"/>
            </w:tcBorders>
            <w:vAlign w:val="center"/>
          </w:tcPr>
          <w:p w14:paraId="15B35141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</w:tcPr>
          <w:p w14:paraId="1B40F1DF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836" w:type="pct"/>
            <w:tcBorders>
              <w:left w:val="nil"/>
              <w:bottom w:val="nil"/>
              <w:right w:val="nil"/>
            </w:tcBorders>
          </w:tcPr>
          <w:p w14:paraId="258BC7E3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</w:tcPr>
          <w:p w14:paraId="7E801B10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06" w:type="pct"/>
            <w:tcBorders>
              <w:left w:val="nil"/>
              <w:bottom w:val="nil"/>
              <w:right w:val="nil"/>
            </w:tcBorders>
            <w:vAlign w:val="center"/>
          </w:tcPr>
          <w:p w14:paraId="139B3F95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</w:tcPr>
          <w:p w14:paraId="45E2F9E4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</w:tcPr>
          <w:p w14:paraId="2F997399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583" w:type="pct"/>
            <w:tcBorders>
              <w:left w:val="nil"/>
              <w:bottom w:val="nil"/>
              <w:right w:val="nil"/>
            </w:tcBorders>
          </w:tcPr>
          <w:p w14:paraId="2CF49145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  <w:vAlign w:val="center"/>
          </w:tcPr>
          <w:p w14:paraId="3D75D1FE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eastAsia="等线" w:hAnsi="Times New Roman"/>
                <w:sz w:val="18"/>
                <w:szCs w:val="18"/>
              </w:rPr>
              <w:t>&lt;0.001</w:t>
            </w:r>
          </w:p>
        </w:tc>
      </w:tr>
      <w:tr w:rsidR="0052482E" w:rsidRPr="00160B95" w14:paraId="018A2809" w14:textId="77777777" w:rsidTr="00226104">
        <w:trPr>
          <w:trHeight w:val="20"/>
          <w:jc w:val="center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4B6A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8AA010A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0CF6CD2E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32A0A71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7BC0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E9B4167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528DF4A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C0AEFAC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98DD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eastAsia="等线" w:hAnsi="Times New Roman"/>
                <w:sz w:val="18"/>
                <w:szCs w:val="18"/>
              </w:rPr>
              <w:t>&lt;0.001</w:t>
            </w:r>
          </w:p>
        </w:tc>
      </w:tr>
      <w:tr w:rsidR="0052482E" w:rsidRPr="00160B95" w14:paraId="51EB9F4F" w14:textId="77777777" w:rsidTr="00226104">
        <w:trPr>
          <w:trHeight w:val="20"/>
          <w:jc w:val="center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9B44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30749D0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9A761D5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560D91F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46F4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78CC1C6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DF2BF8B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4AAFF95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A091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eastAsia="等线" w:hAnsi="Times New Roman"/>
                <w:sz w:val="18"/>
                <w:szCs w:val="18"/>
              </w:rPr>
              <w:t>&lt;0.001</w:t>
            </w:r>
          </w:p>
        </w:tc>
      </w:tr>
      <w:tr w:rsidR="0052482E" w:rsidRPr="00160B95" w14:paraId="6DDEDCA4" w14:textId="77777777" w:rsidTr="00226104">
        <w:trPr>
          <w:trHeight w:val="20"/>
          <w:jc w:val="center"/>
        </w:trPr>
        <w:tc>
          <w:tcPr>
            <w:tcW w:w="623" w:type="pct"/>
            <w:tcBorders>
              <w:top w:val="nil"/>
              <w:left w:val="nil"/>
              <w:right w:val="nil"/>
            </w:tcBorders>
            <w:vAlign w:val="center"/>
          </w:tcPr>
          <w:p w14:paraId="574B8239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</w:tcPr>
          <w:p w14:paraId="06CFAD76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04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</w:tcPr>
          <w:p w14:paraId="683E38CB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14:paraId="3615B50A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79CF0CAF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</w:tcPr>
          <w:p w14:paraId="17267D6D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06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</w:tcPr>
          <w:p w14:paraId="3AA68F25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347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</w:tcPr>
          <w:p w14:paraId="22CE6266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 w14:paraId="62A1A25E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eastAsia="等线" w:hAnsi="Times New Roman"/>
                <w:b/>
                <w:sz w:val="18"/>
                <w:szCs w:val="18"/>
              </w:rPr>
              <w:t>&lt;0.001</w:t>
            </w:r>
          </w:p>
        </w:tc>
      </w:tr>
    </w:tbl>
    <w:p w14:paraId="19C38062" w14:textId="77777777" w:rsidR="0052482E" w:rsidRPr="00160B95" w:rsidRDefault="0052482E" w:rsidP="0052482E">
      <w:pPr>
        <w:spacing w:line="360" w:lineRule="auto"/>
        <w:jc w:val="center"/>
        <w:rPr>
          <w:rFonts w:ascii="Times New Roman" w:hAnsi="Times New Roman" w:cs="Times New Roman"/>
          <w:b/>
          <w:sz w:val="20"/>
        </w:rPr>
      </w:pPr>
    </w:p>
    <w:p w14:paraId="7C20EC5D" w14:textId="77777777" w:rsidR="0052482E" w:rsidRPr="00160B95" w:rsidRDefault="0052482E" w:rsidP="0052482E">
      <w:pPr>
        <w:spacing w:line="360" w:lineRule="auto"/>
        <w:jc w:val="center"/>
        <w:rPr>
          <w:rFonts w:ascii="Times New Roman" w:hAnsi="Times New Roman" w:cs="Times New Roman"/>
          <w:b/>
          <w:sz w:val="20"/>
        </w:rPr>
      </w:pPr>
      <w:r w:rsidRPr="00160B95">
        <w:rPr>
          <w:rFonts w:ascii="Times New Roman" w:hAnsi="Times New Roman" w:cs="Times New Roman"/>
          <w:b/>
          <w:sz w:val="20"/>
        </w:rPr>
        <w:t>Table A</w:t>
      </w:r>
      <w:r>
        <w:rPr>
          <w:rFonts w:ascii="Times New Roman" w:hAnsi="Times New Roman" w:cs="Times New Roman"/>
          <w:b/>
          <w:sz w:val="20"/>
        </w:rPr>
        <w:t>4</w:t>
      </w:r>
      <w:r w:rsidRPr="00160B95">
        <w:rPr>
          <w:rFonts w:ascii="Times New Roman" w:hAnsi="Times New Roman" w:cs="Times New Roman"/>
          <w:b/>
          <w:sz w:val="20"/>
        </w:rPr>
        <w:t>.4 Proportion of diagnostic tests in bacteriological-confirmed TB patient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963"/>
        <w:gridCol w:w="1241"/>
        <w:gridCol w:w="1170"/>
        <w:gridCol w:w="1350"/>
        <w:gridCol w:w="283"/>
        <w:gridCol w:w="926"/>
        <w:gridCol w:w="1221"/>
        <w:gridCol w:w="1260"/>
        <w:gridCol w:w="1170"/>
        <w:gridCol w:w="1306"/>
      </w:tblGrid>
      <w:tr w:rsidR="0052482E" w:rsidRPr="00160B95" w14:paraId="183C3718" w14:textId="77777777" w:rsidTr="00226104">
        <w:trPr>
          <w:jc w:val="center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1618B7E7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udy sites</w:t>
            </w:r>
          </w:p>
        </w:tc>
        <w:tc>
          <w:tcPr>
            <w:tcW w:w="4724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3E62B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26B1E3E1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577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FE391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vAlign w:val="center"/>
          </w:tcPr>
          <w:p w14:paraId="7249E752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52482E" w:rsidRPr="00160B95" w14:paraId="7548E528" w14:textId="77777777" w:rsidTr="00226104">
        <w:trPr>
          <w:jc w:val="center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1A4266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2231C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9E421" w14:textId="77777777" w:rsidR="0052482E" w:rsidRPr="00160B95" w:rsidRDefault="0052482E" w:rsidP="0022610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Smear positive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1A299" w14:textId="77777777" w:rsidR="0052482E" w:rsidRPr="00160B95" w:rsidRDefault="0052482E" w:rsidP="0022610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RMT positive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7B4E6" w14:textId="77777777" w:rsidR="0052482E" w:rsidRPr="00160B95" w:rsidRDefault="0052482E" w:rsidP="0022610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Culture positive (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3DC49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69265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AF72C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Smear positive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91B97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RMT positive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44A11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Culture positive (%)</w:t>
            </w:r>
          </w:p>
        </w:tc>
        <w:tc>
          <w:tcPr>
            <w:tcW w:w="13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1A62B1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160B95" w14:paraId="68A74D88" w14:textId="77777777" w:rsidTr="00226104">
        <w:trPr>
          <w:jc w:val="center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088C2CF7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14:paraId="04A5B5E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6440454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(95.5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10AE468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8D56AF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(4.5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E74393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4BC531B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14:paraId="67109E2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(69.9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38F4CB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(19.1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2B7F554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(11.0)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</w:tcPr>
          <w:p w14:paraId="4EF6AF13" w14:textId="77777777" w:rsidR="0052482E" w:rsidRPr="00160B95" w:rsidRDefault="0052482E" w:rsidP="00226104">
            <w:pPr>
              <w:pStyle w:val="Table"/>
              <w:snapToGrid/>
              <w:rPr>
                <w:rFonts w:ascii="Times New Roman" w:eastAsia="等线" w:hAnsi="Times New Roman"/>
                <w:sz w:val="18"/>
                <w:szCs w:val="18"/>
              </w:rPr>
            </w:pPr>
            <w:r w:rsidRPr="00160B95">
              <w:rPr>
                <w:rFonts w:ascii="Times New Roman" w:eastAsia="等线" w:hAnsi="Times New Roman"/>
                <w:sz w:val="18"/>
                <w:szCs w:val="18"/>
              </w:rPr>
              <w:t>&lt;0.001</w:t>
            </w:r>
          </w:p>
        </w:tc>
      </w:tr>
      <w:tr w:rsidR="0052482E" w:rsidRPr="00160B95" w14:paraId="71E151EA" w14:textId="77777777" w:rsidTr="00226104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4E3E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B0499B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4A889D7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(9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0E0F0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64A61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(7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43982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0307F3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F8DF8D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(6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9013F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(2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5BC07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(15.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8F3F3EA" w14:textId="77777777" w:rsidR="0052482E" w:rsidRPr="00160B95" w:rsidRDefault="0052482E" w:rsidP="00226104">
            <w:pPr>
              <w:pStyle w:val="Table"/>
              <w:snapToGrid/>
              <w:rPr>
                <w:rFonts w:ascii="Times New Roman" w:eastAsia="等线" w:hAnsi="Times New Roman"/>
                <w:sz w:val="18"/>
                <w:szCs w:val="18"/>
              </w:rPr>
            </w:pPr>
            <w:r w:rsidRPr="00160B95">
              <w:rPr>
                <w:rFonts w:ascii="Times New Roman" w:eastAsia="等线" w:hAnsi="Times New Roman"/>
                <w:sz w:val="18"/>
                <w:szCs w:val="18"/>
              </w:rPr>
              <w:t>&lt;0.001</w:t>
            </w:r>
          </w:p>
        </w:tc>
      </w:tr>
      <w:tr w:rsidR="0052482E" w:rsidRPr="00160B95" w14:paraId="247D8BC2" w14:textId="77777777" w:rsidTr="00226104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6C26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D11EE9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43FB937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(8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54157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C75D2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(12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4D777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2EDB37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40B2AA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(7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70590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(2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1548C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(4.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B94BF59" w14:textId="77777777" w:rsidR="0052482E" w:rsidRPr="00160B95" w:rsidRDefault="0052482E" w:rsidP="00226104">
            <w:pPr>
              <w:pStyle w:val="Table"/>
              <w:snapToGrid/>
              <w:rPr>
                <w:rFonts w:ascii="Times New Roman" w:eastAsia="等线" w:hAnsi="Times New Roman"/>
                <w:sz w:val="18"/>
                <w:szCs w:val="18"/>
              </w:rPr>
            </w:pPr>
            <w:r w:rsidRPr="00160B95">
              <w:rPr>
                <w:rFonts w:ascii="Times New Roman" w:eastAsia="等线" w:hAnsi="Times New Roman"/>
                <w:sz w:val="18"/>
                <w:szCs w:val="18"/>
              </w:rPr>
              <w:t>&lt;0.001</w:t>
            </w:r>
          </w:p>
        </w:tc>
      </w:tr>
      <w:tr w:rsidR="0052482E" w:rsidRPr="00160B95" w14:paraId="07D749A4" w14:textId="77777777" w:rsidTr="00226104">
        <w:trPr>
          <w:jc w:val="center"/>
        </w:trPr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F674B18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</w:tcPr>
          <w:p w14:paraId="38B8CBB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</w:tcPr>
          <w:p w14:paraId="246BBF7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(92.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549DE4F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866C22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(7.3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933693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 w14:paraId="345890B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7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</w:tcPr>
          <w:p w14:paraId="44B5851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5(67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2C09D4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(20.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25F5EC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(11.8)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</w:tcPr>
          <w:p w14:paraId="0FC4B16D" w14:textId="77777777" w:rsidR="0052482E" w:rsidRPr="00160B95" w:rsidRDefault="0052482E" w:rsidP="00226104">
            <w:pPr>
              <w:pStyle w:val="Table"/>
              <w:snapToGrid/>
              <w:rPr>
                <w:rFonts w:ascii="Times New Roman" w:eastAsia="等线" w:hAnsi="Times New Roman"/>
                <w:sz w:val="18"/>
                <w:szCs w:val="18"/>
              </w:rPr>
            </w:pPr>
            <w:r w:rsidRPr="00160B95">
              <w:rPr>
                <w:rFonts w:ascii="Times New Roman" w:eastAsia="等线" w:hAnsi="Times New Roman"/>
                <w:sz w:val="18"/>
                <w:szCs w:val="18"/>
              </w:rPr>
              <w:t>&lt;0.001</w:t>
            </w:r>
          </w:p>
        </w:tc>
      </w:tr>
    </w:tbl>
    <w:p w14:paraId="6930BE0A" w14:textId="77777777" w:rsidR="0052482E" w:rsidRPr="00160B95" w:rsidRDefault="0052482E" w:rsidP="0052482E">
      <w:pPr>
        <w:spacing w:line="360" w:lineRule="auto"/>
        <w:jc w:val="center"/>
        <w:rPr>
          <w:rFonts w:ascii="Times New Roman" w:hAnsi="Times New Roman" w:cs="Times New Roman"/>
          <w:b/>
          <w:sz w:val="20"/>
        </w:rPr>
      </w:pPr>
    </w:p>
    <w:p w14:paraId="0DF77EF2" w14:textId="77777777" w:rsidR="0052482E" w:rsidRPr="00160B95" w:rsidRDefault="0052482E" w:rsidP="0052482E">
      <w:pPr>
        <w:spacing w:line="360" w:lineRule="auto"/>
        <w:jc w:val="center"/>
        <w:rPr>
          <w:rFonts w:ascii="Times New Roman" w:hAnsi="Times New Roman" w:cs="Times New Roman"/>
          <w:b/>
          <w:sz w:val="20"/>
        </w:rPr>
      </w:pPr>
      <w:r w:rsidRPr="00160B95">
        <w:rPr>
          <w:rFonts w:ascii="Times New Roman" w:hAnsi="Times New Roman" w:cs="Times New Roman"/>
          <w:b/>
          <w:sz w:val="20"/>
        </w:rPr>
        <w:t>Table A</w:t>
      </w:r>
      <w:r>
        <w:rPr>
          <w:rFonts w:ascii="Times New Roman" w:hAnsi="Times New Roman" w:cs="Times New Roman"/>
          <w:b/>
          <w:sz w:val="20"/>
        </w:rPr>
        <w:t>4</w:t>
      </w:r>
      <w:r w:rsidRPr="00160B95">
        <w:rPr>
          <w:rFonts w:ascii="Times New Roman" w:hAnsi="Times New Roman" w:cs="Times New Roman"/>
          <w:b/>
          <w:sz w:val="20"/>
        </w:rPr>
        <w:t>.5 DST coverage for bacteriologically confirmed</w:t>
      </w:r>
      <w:r w:rsidRPr="00160B95">
        <w:rPr>
          <w:rFonts w:ascii="Times New Roman" w:hAnsi="Times New Roman" w:cs="Times New Roman"/>
          <w:b/>
          <w:sz w:val="22"/>
        </w:rPr>
        <w:t xml:space="preserve"> </w:t>
      </w:r>
      <w:r w:rsidRPr="00160B95">
        <w:rPr>
          <w:rFonts w:ascii="Times New Roman" w:hAnsi="Times New Roman" w:cs="Times New Roman"/>
          <w:b/>
          <w:sz w:val="20"/>
        </w:rPr>
        <w:t>TB patients</w:t>
      </w:r>
    </w:p>
    <w:tbl>
      <w:tblPr>
        <w:tblStyle w:val="TableGrid182"/>
        <w:tblW w:w="4426" w:type="pct"/>
        <w:jc w:val="center"/>
        <w:tblLook w:val="04A0" w:firstRow="1" w:lastRow="0" w:firstColumn="1" w:lastColumn="0" w:noHBand="0" w:noVBand="1"/>
      </w:tblPr>
      <w:tblGrid>
        <w:gridCol w:w="1531"/>
        <w:gridCol w:w="1291"/>
        <w:gridCol w:w="1441"/>
        <w:gridCol w:w="1893"/>
        <w:gridCol w:w="403"/>
        <w:gridCol w:w="1396"/>
        <w:gridCol w:w="1436"/>
        <w:gridCol w:w="1799"/>
        <w:gridCol w:w="1166"/>
      </w:tblGrid>
      <w:tr w:rsidR="0052482E" w:rsidRPr="00160B95" w14:paraId="6C08A606" w14:textId="77777777" w:rsidTr="00226104">
        <w:trPr>
          <w:trHeight w:val="20"/>
          <w:jc w:val="center"/>
        </w:trPr>
        <w:tc>
          <w:tcPr>
            <w:tcW w:w="619" w:type="pct"/>
            <w:vMerge w:val="restart"/>
            <w:tcBorders>
              <w:left w:val="nil"/>
              <w:right w:val="nil"/>
            </w:tcBorders>
            <w:vAlign w:val="center"/>
          </w:tcPr>
          <w:p w14:paraId="6ACDC04F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Study sites</w:t>
            </w:r>
          </w:p>
        </w:tc>
        <w:tc>
          <w:tcPr>
            <w:tcW w:w="1871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25791F4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63" w:type="pct"/>
            <w:tcBorders>
              <w:left w:val="nil"/>
              <w:bottom w:val="nil"/>
              <w:right w:val="nil"/>
            </w:tcBorders>
            <w:vAlign w:val="center"/>
          </w:tcPr>
          <w:p w14:paraId="24873634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372667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72" w:type="pct"/>
            <w:vMerge w:val="restart"/>
            <w:tcBorders>
              <w:left w:val="nil"/>
              <w:right w:val="nil"/>
            </w:tcBorders>
            <w:vAlign w:val="center"/>
          </w:tcPr>
          <w:p w14:paraId="48C9427E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52482E" w:rsidRPr="00160B95" w14:paraId="57D6296B" w14:textId="77777777" w:rsidTr="00226104">
        <w:trPr>
          <w:trHeight w:val="20"/>
          <w:jc w:val="center"/>
        </w:trPr>
        <w:tc>
          <w:tcPr>
            <w:tcW w:w="6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6349C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D050A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7053C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DST tests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095E8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ST coverage (%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3A738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2E330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28C17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DST tests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53E87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ST coverage (%)</w:t>
            </w:r>
          </w:p>
        </w:tc>
        <w:tc>
          <w:tcPr>
            <w:tcW w:w="47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3C7160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482E" w:rsidRPr="00160B95" w14:paraId="5CCD0246" w14:textId="77777777" w:rsidTr="00226104">
        <w:trPr>
          <w:trHeight w:val="20"/>
          <w:jc w:val="center"/>
        </w:trPr>
        <w:tc>
          <w:tcPr>
            <w:tcW w:w="619" w:type="pct"/>
            <w:tcBorders>
              <w:left w:val="nil"/>
              <w:bottom w:val="nil"/>
              <w:right w:val="nil"/>
            </w:tcBorders>
            <w:vAlign w:val="center"/>
          </w:tcPr>
          <w:p w14:paraId="4DFFDAE4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</w:tcPr>
          <w:p w14:paraId="6B7D41AE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583" w:type="pct"/>
            <w:tcBorders>
              <w:left w:val="nil"/>
              <w:bottom w:val="nil"/>
              <w:right w:val="nil"/>
            </w:tcBorders>
          </w:tcPr>
          <w:p w14:paraId="3F4D9CC8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</w:tcPr>
          <w:p w14:paraId="1F848624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163" w:type="pct"/>
            <w:tcBorders>
              <w:left w:val="nil"/>
              <w:bottom w:val="nil"/>
              <w:right w:val="nil"/>
            </w:tcBorders>
            <w:vAlign w:val="center"/>
          </w:tcPr>
          <w:p w14:paraId="3A1AD29E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14:paraId="320ED270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581" w:type="pct"/>
            <w:tcBorders>
              <w:left w:val="nil"/>
              <w:bottom w:val="nil"/>
              <w:right w:val="nil"/>
            </w:tcBorders>
          </w:tcPr>
          <w:p w14:paraId="7DABE0C2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</w:tcPr>
          <w:p w14:paraId="45DA7D05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</w:tcPr>
          <w:p w14:paraId="69FAFD1C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2482E" w:rsidRPr="00160B95" w14:paraId="328E2C28" w14:textId="77777777" w:rsidTr="00226104">
        <w:trPr>
          <w:trHeight w:val="20"/>
          <w:jc w:val="center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0EDF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E9059E1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2D4D08D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59517375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3F39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0AD140E2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8B2C30B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CF14587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F051F49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2482E" w:rsidRPr="00160B95" w14:paraId="47A301F0" w14:textId="77777777" w:rsidTr="00226104">
        <w:trPr>
          <w:trHeight w:val="20"/>
          <w:jc w:val="center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BF18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5EFB6EA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848F584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1FF9FDF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FC76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2761B86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80AC9A8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0E7141E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BFB6D76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2482E" w:rsidRPr="00160B95" w14:paraId="5FF665DB" w14:textId="77777777" w:rsidTr="00226104">
        <w:trPr>
          <w:trHeight w:val="20"/>
          <w:jc w:val="center"/>
        </w:trPr>
        <w:tc>
          <w:tcPr>
            <w:tcW w:w="619" w:type="pct"/>
            <w:tcBorders>
              <w:top w:val="nil"/>
              <w:left w:val="nil"/>
              <w:right w:val="nil"/>
            </w:tcBorders>
            <w:vAlign w:val="center"/>
          </w:tcPr>
          <w:p w14:paraId="538E2542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</w:tcPr>
          <w:p w14:paraId="0F384359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</w:tcPr>
          <w:p w14:paraId="7C7C7629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23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</w:tcPr>
          <w:p w14:paraId="4DCDF203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vAlign w:val="center"/>
          </w:tcPr>
          <w:p w14:paraId="70CA4550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1AD2014E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347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</w:tcPr>
          <w:p w14:paraId="0588CEE7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0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</w:tcPr>
          <w:p w14:paraId="6C7624EB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</w:tcPr>
          <w:p w14:paraId="0B7343A2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14:paraId="0AAE71C1" w14:textId="77777777" w:rsidR="0052482E" w:rsidRPr="00160B95" w:rsidRDefault="0052482E" w:rsidP="0052482E">
      <w:pPr>
        <w:spacing w:line="360" w:lineRule="auto"/>
        <w:jc w:val="center"/>
        <w:rPr>
          <w:rFonts w:ascii="Times New Roman" w:hAnsi="Times New Roman" w:cs="Times New Roman"/>
          <w:b/>
          <w:sz w:val="20"/>
        </w:rPr>
      </w:pPr>
    </w:p>
    <w:p w14:paraId="614EC1DE" w14:textId="77777777" w:rsidR="0052482E" w:rsidRPr="00160B95" w:rsidRDefault="0052482E" w:rsidP="0052482E">
      <w:pPr>
        <w:spacing w:line="360" w:lineRule="auto"/>
        <w:jc w:val="center"/>
        <w:rPr>
          <w:rFonts w:ascii="Times New Roman" w:hAnsi="Times New Roman" w:cs="Times New Roman"/>
          <w:b/>
          <w:sz w:val="20"/>
        </w:rPr>
      </w:pPr>
    </w:p>
    <w:p w14:paraId="257049CD" w14:textId="77777777" w:rsidR="0052482E" w:rsidRPr="00160B95" w:rsidRDefault="0052482E" w:rsidP="0052482E">
      <w:pPr>
        <w:spacing w:line="360" w:lineRule="auto"/>
        <w:jc w:val="center"/>
        <w:rPr>
          <w:rFonts w:ascii="Times New Roman" w:hAnsi="Times New Roman" w:cs="Times New Roman"/>
          <w:b/>
          <w:sz w:val="20"/>
        </w:rPr>
      </w:pPr>
      <w:r w:rsidRPr="00160B95">
        <w:rPr>
          <w:rFonts w:ascii="Times New Roman" w:hAnsi="Times New Roman" w:cs="Times New Roman"/>
          <w:b/>
          <w:sz w:val="20"/>
        </w:rPr>
        <w:t>Table A</w:t>
      </w:r>
      <w:r>
        <w:rPr>
          <w:rFonts w:ascii="Times New Roman" w:hAnsi="Times New Roman" w:cs="Times New Roman"/>
          <w:b/>
          <w:sz w:val="20"/>
        </w:rPr>
        <w:t>4</w:t>
      </w:r>
      <w:r w:rsidRPr="00160B95">
        <w:rPr>
          <w:rFonts w:ascii="Times New Roman" w:hAnsi="Times New Roman" w:cs="Times New Roman"/>
          <w:b/>
          <w:sz w:val="20"/>
        </w:rPr>
        <w:t>.6 Proportion of diagnostic tests for bacteriologically confirmed TB patients testing for drug susceptibilit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350"/>
        <w:gridCol w:w="933"/>
        <w:gridCol w:w="1271"/>
        <w:gridCol w:w="1958"/>
        <w:gridCol w:w="1124"/>
        <w:gridCol w:w="280"/>
        <w:gridCol w:w="926"/>
        <w:gridCol w:w="1292"/>
        <w:gridCol w:w="1800"/>
        <w:gridCol w:w="1127"/>
        <w:gridCol w:w="821"/>
      </w:tblGrid>
      <w:tr w:rsidR="0052482E" w:rsidRPr="00160B95" w14:paraId="5C8AC4F4" w14:textId="77777777" w:rsidTr="00226104">
        <w:trPr>
          <w:jc w:val="center"/>
        </w:trPr>
        <w:tc>
          <w:tcPr>
            <w:tcW w:w="1350" w:type="dxa"/>
            <w:vMerge w:val="restart"/>
            <w:tcBorders>
              <w:left w:val="nil"/>
              <w:right w:val="nil"/>
            </w:tcBorders>
            <w:vAlign w:val="center"/>
          </w:tcPr>
          <w:p w14:paraId="5FCC0361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udy sites</w:t>
            </w:r>
          </w:p>
        </w:tc>
        <w:tc>
          <w:tcPr>
            <w:tcW w:w="528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AA8C23" w14:textId="77777777" w:rsidR="0052482E" w:rsidRPr="00160B95" w:rsidRDefault="0052482E" w:rsidP="00226104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  <w:vAlign w:val="center"/>
          </w:tcPr>
          <w:p w14:paraId="19CEE3C6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5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04DA3A" w14:textId="77777777" w:rsidR="0052482E" w:rsidRPr="00FB7623" w:rsidRDefault="0052482E" w:rsidP="00226104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r w:rsidRPr="00FB7623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21" w:type="dxa"/>
            <w:vMerge w:val="restart"/>
            <w:tcBorders>
              <w:left w:val="nil"/>
              <w:right w:val="nil"/>
            </w:tcBorders>
            <w:vAlign w:val="center"/>
          </w:tcPr>
          <w:p w14:paraId="2234BEDC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52482E" w:rsidRPr="00160B95" w14:paraId="0539EFDC" w14:textId="77777777" w:rsidTr="00226104">
        <w:trPr>
          <w:jc w:val="center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B2A5F9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6196D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A2783" w14:textId="77777777" w:rsidR="0052482E" w:rsidRPr="00160B95" w:rsidRDefault="0052482E" w:rsidP="00226104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#Culture (%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AC048" w14:textId="77777777" w:rsidR="0052482E" w:rsidRPr="00160B95" w:rsidRDefault="0052482E" w:rsidP="00226104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#</w:t>
            </w:r>
            <w:proofErr w:type="spellStart"/>
            <w:r w:rsidRPr="00160B95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RMT+culture</w:t>
            </w:r>
            <w:proofErr w:type="spellEnd"/>
            <w:r w:rsidRPr="00160B95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F4F04" w14:textId="77777777" w:rsidR="0052482E" w:rsidRPr="00160B95" w:rsidRDefault="0052482E" w:rsidP="00226104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#RMT (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72385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A81B4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EAECF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#Culture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4FB90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#</w:t>
            </w:r>
            <w:proofErr w:type="spellStart"/>
            <w:r w:rsidRPr="00160B95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RMT+culture</w:t>
            </w:r>
            <w:proofErr w:type="spellEnd"/>
            <w:r w:rsidRPr="00160B95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39E47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#RMT (%)</w:t>
            </w: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6BD0E7" w14:textId="77777777" w:rsidR="0052482E" w:rsidRPr="00160B95" w:rsidRDefault="0052482E" w:rsidP="00226104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160B95" w14:paraId="0FF2C684" w14:textId="77777777" w:rsidTr="00226104">
        <w:trPr>
          <w:jc w:val="center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1AB37868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14:paraId="721EEB1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272D01B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(100.0)</w:t>
            </w:r>
          </w:p>
        </w:tc>
        <w:tc>
          <w:tcPr>
            <w:tcW w:w="1958" w:type="dxa"/>
            <w:tcBorders>
              <w:left w:val="nil"/>
              <w:bottom w:val="nil"/>
              <w:right w:val="nil"/>
            </w:tcBorders>
          </w:tcPr>
          <w:p w14:paraId="04A7537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22391C5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</w:tcPr>
          <w:p w14:paraId="040062D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1DDB840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</w:tcPr>
          <w:p w14:paraId="0965D34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(2.4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267C5A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(90.6)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0216769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(7.0)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</w:tcPr>
          <w:p w14:paraId="32D0D11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2482E" w:rsidRPr="00160B95" w14:paraId="70F898DA" w14:textId="77777777" w:rsidTr="0022610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67ED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3BDF53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975449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(53.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2D4B66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(46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567A3E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407BE1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8155FA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702C8C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(5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DD6EF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(30.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9F67FB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(16.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08ECA6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2482E" w:rsidRPr="00160B95" w14:paraId="7E0040A8" w14:textId="77777777" w:rsidTr="0022610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DA8F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429610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27D76B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(94.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240CE8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(5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B4109A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91B62D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AABCDE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C065A0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(4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B7985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(89.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05C932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(5.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A87276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2482E" w:rsidRPr="00160B95" w14:paraId="1E01E46C" w14:textId="77777777" w:rsidTr="00226104">
        <w:trPr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ABD78D8" w14:textId="77777777" w:rsidR="0052482E" w:rsidRPr="00160B95" w:rsidRDefault="0052482E" w:rsidP="00226104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14:paraId="01D1F49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6EA079C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7(93.9)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</w:tcPr>
          <w:p w14:paraId="1D6CA0F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(6.1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</w:tcPr>
          <w:p w14:paraId="6B68BE4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</w:tcPr>
          <w:p w14:paraId="2C58CF1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 w14:paraId="660D4D7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02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</w:tcPr>
          <w:p w14:paraId="2760C8B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2(24.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700ADB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10(64.4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0015C0F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20(10.9)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</w:tcPr>
          <w:p w14:paraId="5D97A78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bookmarkEnd w:id="5"/>
    </w:tbl>
    <w:p w14:paraId="49A4BB35" w14:textId="77777777" w:rsidR="0052482E" w:rsidRPr="00160B95" w:rsidRDefault="0052482E" w:rsidP="0052482E">
      <w:pPr>
        <w:spacing w:line="360" w:lineRule="auto"/>
        <w:jc w:val="center"/>
        <w:rPr>
          <w:rFonts w:ascii="Times New Roman" w:hAnsi="Times New Roman" w:cs="Times New Roman"/>
          <w:b/>
          <w:sz w:val="20"/>
        </w:rPr>
      </w:pPr>
    </w:p>
    <w:p w14:paraId="4FAEAE07" w14:textId="77777777" w:rsidR="0052482E" w:rsidRPr="00160B95" w:rsidRDefault="0052482E" w:rsidP="0052482E">
      <w:pPr>
        <w:spacing w:line="360" w:lineRule="auto"/>
        <w:jc w:val="center"/>
        <w:rPr>
          <w:rFonts w:ascii="Times New Roman" w:hAnsi="Times New Roman" w:cs="Times New Roman"/>
          <w:b/>
          <w:sz w:val="20"/>
        </w:rPr>
      </w:pPr>
      <w:r w:rsidRPr="00160B95">
        <w:rPr>
          <w:rFonts w:ascii="Times New Roman" w:hAnsi="Times New Roman" w:cs="Times New Roman"/>
          <w:b/>
          <w:sz w:val="20"/>
        </w:rPr>
        <w:t>Table A</w:t>
      </w:r>
      <w:r>
        <w:rPr>
          <w:rFonts w:ascii="Times New Roman" w:hAnsi="Times New Roman" w:cs="Times New Roman"/>
          <w:b/>
          <w:sz w:val="20"/>
        </w:rPr>
        <w:t>4</w:t>
      </w:r>
      <w:r w:rsidRPr="00160B95">
        <w:rPr>
          <w:rFonts w:ascii="Times New Roman" w:hAnsi="Times New Roman" w:cs="Times New Roman"/>
          <w:b/>
          <w:sz w:val="20"/>
        </w:rPr>
        <w:t>.7 Proportion of TB patients received adequate diagnostic services</w:t>
      </w:r>
    </w:p>
    <w:tbl>
      <w:tblPr>
        <w:tblStyle w:val="TableGrid182"/>
        <w:tblW w:w="4878" w:type="pct"/>
        <w:tblInd w:w="-568" w:type="dxa"/>
        <w:tblLook w:val="04A0" w:firstRow="1" w:lastRow="0" w:firstColumn="1" w:lastColumn="0" w:noHBand="0" w:noVBand="1"/>
      </w:tblPr>
      <w:tblGrid>
        <w:gridCol w:w="1813"/>
        <w:gridCol w:w="1287"/>
        <w:gridCol w:w="2304"/>
        <w:gridCol w:w="1498"/>
        <w:gridCol w:w="343"/>
        <w:gridCol w:w="1367"/>
        <w:gridCol w:w="2367"/>
        <w:gridCol w:w="1555"/>
        <w:gridCol w:w="1083"/>
      </w:tblGrid>
      <w:tr w:rsidR="0052482E" w:rsidRPr="00160B95" w14:paraId="5181DBB9" w14:textId="77777777" w:rsidTr="00226104">
        <w:trPr>
          <w:trHeight w:val="20"/>
        </w:trPr>
        <w:tc>
          <w:tcPr>
            <w:tcW w:w="670" w:type="pct"/>
            <w:vMerge w:val="restart"/>
            <w:tcBorders>
              <w:left w:val="nil"/>
              <w:right w:val="nil"/>
            </w:tcBorders>
            <w:vAlign w:val="center"/>
          </w:tcPr>
          <w:p w14:paraId="7B573135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udy sites</w:t>
            </w:r>
          </w:p>
        </w:tc>
        <w:tc>
          <w:tcPr>
            <w:tcW w:w="1845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07C952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vAlign w:val="center"/>
          </w:tcPr>
          <w:p w14:paraId="54C32D6C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54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271E2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01" w:type="pct"/>
            <w:vMerge w:val="restart"/>
            <w:tcBorders>
              <w:left w:val="nil"/>
              <w:right w:val="nil"/>
            </w:tcBorders>
            <w:vAlign w:val="center"/>
          </w:tcPr>
          <w:p w14:paraId="7EC7C948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52482E" w:rsidRPr="00160B95" w14:paraId="2DD6AD31" w14:textId="77777777" w:rsidTr="00226104">
        <w:trPr>
          <w:trHeight w:val="20"/>
        </w:trPr>
        <w:tc>
          <w:tcPr>
            <w:tcW w:w="6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718C0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DD8811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</w:rPr>
              <w:t>#Patients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9DA01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 received adequate diagnostic services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D2C6E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portion (%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E7084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F821E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</w:rPr>
              <w:t>#Patients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FB700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 received adequate diagnostic services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C6FD0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portion (%)</w:t>
            </w:r>
          </w:p>
        </w:tc>
        <w:tc>
          <w:tcPr>
            <w:tcW w:w="40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6A5F4C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482E" w:rsidRPr="00160B95" w14:paraId="1C35C895" w14:textId="77777777" w:rsidTr="00226104">
        <w:trPr>
          <w:trHeight w:val="20"/>
        </w:trPr>
        <w:tc>
          <w:tcPr>
            <w:tcW w:w="670" w:type="pct"/>
            <w:tcBorders>
              <w:left w:val="nil"/>
              <w:bottom w:val="nil"/>
              <w:right w:val="nil"/>
            </w:tcBorders>
            <w:vAlign w:val="center"/>
          </w:tcPr>
          <w:p w14:paraId="1FBF0EB0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vAlign w:val="center"/>
          </w:tcPr>
          <w:p w14:paraId="7FA34043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282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  <w:vAlign w:val="center"/>
          </w:tcPr>
          <w:p w14:paraId="34E551BC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227</w:t>
            </w:r>
          </w:p>
        </w:tc>
        <w:tc>
          <w:tcPr>
            <w:tcW w:w="554" w:type="pct"/>
            <w:tcBorders>
              <w:left w:val="nil"/>
              <w:bottom w:val="nil"/>
              <w:right w:val="nil"/>
            </w:tcBorders>
          </w:tcPr>
          <w:p w14:paraId="5C7D7BD3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80.5</w:t>
            </w: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vAlign w:val="center"/>
          </w:tcPr>
          <w:p w14:paraId="55044862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14:paraId="2059C5AC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420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</w:tcPr>
          <w:p w14:paraId="2F012ACE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372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</w:tcPr>
          <w:p w14:paraId="5AD3FA13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88.6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vAlign w:val="center"/>
          </w:tcPr>
          <w:p w14:paraId="112D918F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0.003</w:t>
            </w:r>
          </w:p>
        </w:tc>
      </w:tr>
      <w:tr w:rsidR="0052482E" w:rsidRPr="00160B95" w14:paraId="0BB94E11" w14:textId="77777777" w:rsidTr="00226104">
        <w:trPr>
          <w:trHeight w:val="2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C75B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Jil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058D5FC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26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B15FBEA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2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56E11E9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86.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B936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F1B34D8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41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11C70F59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4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CA48ABF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98.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8AD0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&lt;0.001</w:t>
            </w:r>
          </w:p>
        </w:tc>
      </w:tr>
      <w:tr w:rsidR="0052482E" w:rsidRPr="00160B95" w14:paraId="14960CC1" w14:textId="77777777" w:rsidTr="00226104">
        <w:trPr>
          <w:trHeight w:val="2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A96E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B14D732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27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19908B22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24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9365577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88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A654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9EE8DCE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34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FC2CE88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34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F7A282D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99.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0810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&lt;0.001</w:t>
            </w:r>
          </w:p>
        </w:tc>
      </w:tr>
      <w:tr w:rsidR="0052482E" w:rsidRPr="00160B95" w14:paraId="4FA4197F" w14:textId="77777777" w:rsidTr="00226104">
        <w:trPr>
          <w:trHeight w:val="20"/>
        </w:trPr>
        <w:tc>
          <w:tcPr>
            <w:tcW w:w="670" w:type="pct"/>
            <w:tcBorders>
              <w:top w:val="nil"/>
              <w:left w:val="nil"/>
              <w:right w:val="nil"/>
            </w:tcBorders>
            <w:vAlign w:val="center"/>
          </w:tcPr>
          <w:p w14:paraId="5B7411C4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0EDA7B40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829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</w:tcPr>
          <w:p w14:paraId="6EB70111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707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14:paraId="7DB0D991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85.3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vAlign w:val="center"/>
          </w:tcPr>
          <w:p w14:paraId="04977B34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</w:tcPr>
          <w:p w14:paraId="425E202E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1185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</w:tcPr>
          <w:p w14:paraId="30055795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1130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</w:tcPr>
          <w:p w14:paraId="57FDC4EC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95.4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3D786AC0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&lt;0.001</w:t>
            </w:r>
          </w:p>
        </w:tc>
      </w:tr>
    </w:tbl>
    <w:p w14:paraId="6572FD7E" w14:textId="77777777" w:rsidR="0052482E" w:rsidRPr="00160B95" w:rsidRDefault="0052482E" w:rsidP="0052482E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73BB3F" w14:textId="77777777" w:rsidR="0052482E" w:rsidRPr="00160B95" w:rsidRDefault="0052482E" w:rsidP="0052482E">
      <w:pPr>
        <w:jc w:val="center"/>
        <w:rPr>
          <w:rFonts w:ascii="Times New Roman" w:hAnsi="Times New Roman" w:cs="Times New Roman"/>
          <w:b/>
          <w:sz w:val="20"/>
        </w:rPr>
      </w:pPr>
      <w:r w:rsidRPr="00160B95">
        <w:rPr>
          <w:rFonts w:ascii="Times New Roman" w:hAnsi="Times New Roman" w:cs="Times New Roman"/>
          <w:b/>
          <w:sz w:val="20"/>
        </w:rPr>
        <w:t>Table A</w:t>
      </w:r>
      <w:r>
        <w:rPr>
          <w:rFonts w:ascii="Times New Roman" w:hAnsi="Times New Roman" w:cs="Times New Roman"/>
          <w:b/>
          <w:sz w:val="20"/>
        </w:rPr>
        <w:t>4</w:t>
      </w:r>
      <w:r w:rsidRPr="00160B95">
        <w:rPr>
          <w:rFonts w:ascii="Times New Roman" w:hAnsi="Times New Roman" w:cs="Times New Roman"/>
          <w:b/>
          <w:sz w:val="20"/>
        </w:rPr>
        <w:t>.8 Proportion of smear-negative TB patients received recommended diagnostic services by Guideline</w:t>
      </w:r>
    </w:p>
    <w:tbl>
      <w:tblPr>
        <w:tblStyle w:val="TableGrid182"/>
        <w:tblW w:w="5043" w:type="pct"/>
        <w:jc w:val="center"/>
        <w:tblLook w:val="04A0" w:firstRow="1" w:lastRow="0" w:firstColumn="1" w:lastColumn="0" w:noHBand="0" w:noVBand="1"/>
      </w:tblPr>
      <w:tblGrid>
        <w:gridCol w:w="1216"/>
        <w:gridCol w:w="1287"/>
        <w:gridCol w:w="2900"/>
        <w:gridCol w:w="222"/>
        <w:gridCol w:w="1427"/>
        <w:gridCol w:w="222"/>
        <w:gridCol w:w="1287"/>
        <w:gridCol w:w="2781"/>
        <w:gridCol w:w="222"/>
        <w:gridCol w:w="1431"/>
        <w:gridCol w:w="1083"/>
      </w:tblGrid>
      <w:tr w:rsidR="0052482E" w:rsidRPr="00160B95" w14:paraId="3335AA6D" w14:textId="77777777" w:rsidTr="00226104">
        <w:trPr>
          <w:trHeight w:val="20"/>
          <w:jc w:val="center"/>
        </w:trPr>
        <w:tc>
          <w:tcPr>
            <w:tcW w:w="384" w:type="pct"/>
            <w:vMerge w:val="restart"/>
            <w:tcBorders>
              <w:left w:val="nil"/>
              <w:right w:val="nil"/>
            </w:tcBorders>
            <w:vAlign w:val="center"/>
          </w:tcPr>
          <w:p w14:paraId="7DE305A6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udy sites</w:t>
            </w:r>
          </w:p>
        </w:tc>
        <w:tc>
          <w:tcPr>
            <w:tcW w:w="2108" w:type="pct"/>
            <w:gridSpan w:val="4"/>
            <w:tcBorders>
              <w:left w:val="nil"/>
              <w:right w:val="nil"/>
            </w:tcBorders>
          </w:tcPr>
          <w:p w14:paraId="095CA021" w14:textId="77777777" w:rsidR="0052482E" w:rsidRPr="00160B95" w:rsidRDefault="0052482E" w:rsidP="00226104">
            <w:pPr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9" w:type="pct"/>
            <w:tcBorders>
              <w:left w:val="nil"/>
              <w:bottom w:val="nil"/>
              <w:right w:val="nil"/>
            </w:tcBorders>
            <w:vAlign w:val="center"/>
          </w:tcPr>
          <w:p w14:paraId="4177B7FA" w14:textId="77777777" w:rsidR="0052482E" w:rsidRPr="00160B95" w:rsidRDefault="0052482E" w:rsidP="00226104">
            <w:pPr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83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D9CF2F" w14:textId="77777777" w:rsidR="0052482E" w:rsidRPr="00160B95" w:rsidRDefault="0052482E" w:rsidP="00226104">
            <w:pPr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306" w:type="pct"/>
            <w:tcBorders>
              <w:left w:val="nil"/>
              <w:right w:val="nil"/>
            </w:tcBorders>
            <w:vAlign w:val="center"/>
          </w:tcPr>
          <w:p w14:paraId="46EDFDFD" w14:textId="77777777" w:rsidR="0052482E" w:rsidRPr="00160B95" w:rsidRDefault="0052482E" w:rsidP="00226104">
            <w:pPr>
              <w:ind w:firstLine="361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52482E" w:rsidRPr="00160B95" w14:paraId="1FFF57B8" w14:textId="77777777" w:rsidTr="00226104">
        <w:trPr>
          <w:trHeight w:val="20"/>
          <w:jc w:val="center"/>
        </w:trPr>
        <w:tc>
          <w:tcPr>
            <w:tcW w:w="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7F76F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3C1D03" w14:textId="77777777" w:rsidR="0052482E" w:rsidRPr="00160B95" w:rsidRDefault="0052482E" w:rsidP="00226104">
            <w:pPr>
              <w:ind w:firstLine="361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1E511" w14:textId="77777777" w:rsidR="0052482E" w:rsidRPr="00160B95" w:rsidRDefault="0052482E" w:rsidP="00226104">
            <w:pPr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 received recommended diagnostic services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D8316" w14:textId="77777777" w:rsidR="0052482E" w:rsidRPr="00160B95" w:rsidRDefault="0052482E" w:rsidP="00226104">
            <w:pPr>
              <w:ind w:firstLine="361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AA887" w14:textId="77777777" w:rsidR="0052482E" w:rsidRPr="00160B95" w:rsidRDefault="0052482E" w:rsidP="00226104">
            <w:pPr>
              <w:ind w:firstLine="361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portion (%)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00C1A" w14:textId="77777777" w:rsidR="0052482E" w:rsidRPr="00160B95" w:rsidRDefault="0052482E" w:rsidP="00226104">
            <w:pPr>
              <w:ind w:firstLine="361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CF8BE" w14:textId="77777777" w:rsidR="0052482E" w:rsidRPr="00160B95" w:rsidRDefault="0052482E" w:rsidP="00226104">
            <w:pPr>
              <w:ind w:firstLine="361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F6CCF" w14:textId="77777777" w:rsidR="0052482E" w:rsidRPr="00160B95" w:rsidRDefault="0052482E" w:rsidP="00226104">
            <w:pPr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 received recommended diagnostic services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E2E98" w14:textId="77777777" w:rsidR="0052482E" w:rsidRPr="00160B95" w:rsidRDefault="0052482E" w:rsidP="00226104">
            <w:pPr>
              <w:ind w:firstLine="361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E5E8D" w14:textId="77777777" w:rsidR="0052482E" w:rsidRPr="00160B95" w:rsidRDefault="0052482E" w:rsidP="00226104">
            <w:pPr>
              <w:ind w:firstLine="361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portion (%)</w:t>
            </w: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</w:tcPr>
          <w:p w14:paraId="30FE1F31" w14:textId="77777777" w:rsidR="0052482E" w:rsidRPr="00160B95" w:rsidRDefault="0052482E" w:rsidP="00226104">
            <w:pPr>
              <w:ind w:firstLine="361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52482E" w:rsidRPr="00160B95" w14:paraId="02B48BD9" w14:textId="77777777" w:rsidTr="00226104">
        <w:trPr>
          <w:trHeight w:val="20"/>
          <w:jc w:val="center"/>
        </w:trPr>
        <w:tc>
          <w:tcPr>
            <w:tcW w:w="4999" w:type="pct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FB2C" w14:textId="77777777" w:rsidR="0052482E" w:rsidRPr="00160B95" w:rsidRDefault="0052482E" w:rsidP="00226104">
            <w:pPr>
              <w:pStyle w:val="Table"/>
              <w:snapToGrid/>
              <w:ind w:firstLine="361"/>
              <w:jc w:val="left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/>
                <w:bCs w:val="0"/>
                <w:sz w:val="18"/>
                <w:szCs w:val="18"/>
              </w:rPr>
              <w:t>Among asymptomatic pulmonary TB patients</w:t>
            </w:r>
          </w:p>
        </w:tc>
      </w:tr>
      <w:tr w:rsidR="0052482E" w:rsidRPr="00160B95" w14:paraId="11D273FC" w14:textId="77777777" w:rsidTr="00226104">
        <w:trPr>
          <w:trHeight w:val="20"/>
          <w:jc w:val="center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B489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4FCBC828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4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57CA95F3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14:paraId="11E768F1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5B19AF9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16.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2FDA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E9F9F87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4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2CB7D603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2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399EE02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34C900D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51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B3F2DF3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0.001</w:t>
            </w:r>
          </w:p>
        </w:tc>
      </w:tr>
      <w:tr w:rsidR="0052482E" w:rsidRPr="00160B95" w14:paraId="516F2901" w14:textId="77777777" w:rsidTr="00226104">
        <w:trPr>
          <w:trHeight w:val="20"/>
          <w:jc w:val="center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4092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2491F975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8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0F1BBDDF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14:paraId="364FC89D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DCFF625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37.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AB61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3157C16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5A461548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DAB5B53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1DB55C5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57.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6763F82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0.447</w:t>
            </w:r>
          </w:p>
        </w:tc>
      </w:tr>
      <w:tr w:rsidR="0052482E" w:rsidRPr="00160B95" w14:paraId="18DB0227" w14:textId="77777777" w:rsidTr="00226104">
        <w:trPr>
          <w:trHeight w:val="20"/>
          <w:jc w:val="center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EFD8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76F1FB32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3C3EA32D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14:paraId="4A06D27C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2C5B06C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DCBF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FDA9077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1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6EE4E032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1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D79DC7E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70CB135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94.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CF6F328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&lt;0.001</w:t>
            </w:r>
          </w:p>
        </w:tc>
      </w:tr>
      <w:tr w:rsidR="0052482E" w:rsidRPr="00160B95" w14:paraId="487DC28A" w14:textId="77777777" w:rsidTr="00226104">
        <w:trPr>
          <w:trHeight w:val="20"/>
          <w:jc w:val="center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439F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63A5001A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5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4C01E160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1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14:paraId="7F300A58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109D670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18.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8C49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F36A144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6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3DD571E3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4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07EF68B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1C50D9B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63.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FA7EEB7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&lt;0.001</w:t>
            </w:r>
          </w:p>
        </w:tc>
      </w:tr>
      <w:tr w:rsidR="0052482E" w:rsidRPr="00160B95" w14:paraId="20865FFA" w14:textId="77777777" w:rsidTr="00226104">
        <w:trPr>
          <w:trHeight w:val="20"/>
          <w:jc w:val="center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FCBB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7098482E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1D15FA09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14:paraId="6F25DF58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AF61607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C31D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DC50EB2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4BD19084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1A1E73A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B307CA6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E2AF1AE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</w:tr>
      <w:tr w:rsidR="0052482E" w:rsidRPr="00160B95" w14:paraId="10810822" w14:textId="77777777" w:rsidTr="00226104">
        <w:trPr>
          <w:trHeight w:val="20"/>
          <w:jc w:val="center"/>
        </w:trPr>
        <w:tc>
          <w:tcPr>
            <w:tcW w:w="4999" w:type="pct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C366" w14:textId="77777777" w:rsidR="0052482E" w:rsidRPr="00160B95" w:rsidRDefault="0052482E" w:rsidP="00226104">
            <w:pPr>
              <w:pStyle w:val="Table"/>
              <w:snapToGrid/>
              <w:ind w:firstLine="361"/>
              <w:jc w:val="left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/>
                <w:bCs w:val="0"/>
                <w:sz w:val="18"/>
                <w:szCs w:val="18"/>
              </w:rPr>
              <w:t>Among symptomatic pulmonary TB patients</w:t>
            </w:r>
          </w:p>
        </w:tc>
      </w:tr>
      <w:tr w:rsidR="0052482E" w:rsidRPr="00160B95" w14:paraId="50492688" w14:textId="77777777" w:rsidTr="00226104">
        <w:trPr>
          <w:trHeight w:val="20"/>
          <w:jc w:val="center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BF4B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46B469E7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22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124F8B9A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2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14:paraId="10AB4DC4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6D3223C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95.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1CF5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6C4AF94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6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5290B308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4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43113D3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9D237EE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77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0B87ABB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0.054</w:t>
            </w:r>
          </w:p>
        </w:tc>
      </w:tr>
      <w:tr w:rsidR="0052482E" w:rsidRPr="00160B95" w14:paraId="622C7773" w14:textId="77777777" w:rsidTr="00226104">
        <w:trPr>
          <w:trHeight w:val="20"/>
          <w:jc w:val="center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1E01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4C83C3BC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11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75F8E60D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10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14:paraId="689E69FF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0553D6C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90.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0D4A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2647414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13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32C5CC7A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12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94245EA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E80FF2F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95.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5CA6FB7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0.133</w:t>
            </w:r>
          </w:p>
        </w:tc>
      </w:tr>
      <w:tr w:rsidR="0052482E" w:rsidRPr="00160B95" w14:paraId="26B93F79" w14:textId="77777777" w:rsidTr="00226104">
        <w:trPr>
          <w:trHeight w:val="20"/>
          <w:jc w:val="center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6AEA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21E581AE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42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14:paraId="7CACAE8C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4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14:paraId="07B135DC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46BFC49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1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3B50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C8227C7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10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083CF495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9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57FB233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EE41F9A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95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09D1EF5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0.140</w:t>
            </w:r>
          </w:p>
        </w:tc>
      </w:tr>
      <w:tr w:rsidR="0052482E" w:rsidRPr="00160B95" w14:paraId="2B864FEB" w14:textId="77777777" w:rsidTr="00226104">
        <w:trPr>
          <w:trHeight w:val="20"/>
          <w:jc w:val="center"/>
        </w:trPr>
        <w:tc>
          <w:tcPr>
            <w:tcW w:w="384" w:type="pct"/>
            <w:tcBorders>
              <w:top w:val="nil"/>
              <w:left w:val="nil"/>
              <w:right w:val="nil"/>
            </w:tcBorders>
            <w:vAlign w:val="center"/>
          </w:tcPr>
          <w:p w14:paraId="2BC4CDB7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</w:tcPr>
          <w:p w14:paraId="3814B2C5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180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</w:tcPr>
          <w:p w14:paraId="0D1B0420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168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</w:tcPr>
          <w:p w14:paraId="607A059B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14:paraId="4435FE2C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93.3</w:t>
            </w:r>
          </w:p>
        </w:tc>
        <w:tc>
          <w:tcPr>
            <w:tcW w:w="119" w:type="pct"/>
            <w:tcBorders>
              <w:top w:val="nil"/>
              <w:left w:val="nil"/>
              <w:right w:val="nil"/>
            </w:tcBorders>
            <w:vAlign w:val="center"/>
          </w:tcPr>
          <w:p w14:paraId="6664C948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</w:tcPr>
          <w:p w14:paraId="438AAD31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291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</w:tcPr>
          <w:p w14:paraId="3A230911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266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</w:tcPr>
          <w:p w14:paraId="6D1FA9F7" w14:textId="77777777" w:rsidR="0052482E" w:rsidRPr="00160B95" w:rsidRDefault="0052482E" w:rsidP="00226104">
            <w:pPr>
              <w:pStyle w:val="Table"/>
              <w:snapToGrid/>
              <w:ind w:firstLine="361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</w:tcPr>
          <w:p w14:paraId="72C84BEF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91.4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</w:tcPr>
          <w:p w14:paraId="0915FC8D" w14:textId="77777777" w:rsidR="0052482E" w:rsidRPr="00160B95" w:rsidRDefault="0052482E" w:rsidP="00226104">
            <w:pPr>
              <w:pStyle w:val="Table"/>
              <w:snapToGrid/>
              <w:ind w:firstLine="360"/>
              <w:rPr>
                <w:rFonts w:ascii="Times New Roman" w:hAnsi="Times New Roman"/>
                <w:b/>
                <w:bCs w:val="0"/>
                <w:sz w:val="18"/>
                <w:szCs w:val="18"/>
              </w:rPr>
            </w:pPr>
            <w:r w:rsidRPr="00160B95">
              <w:rPr>
                <w:rFonts w:ascii="Times New Roman" w:hAnsi="Times New Roman"/>
                <w:bCs w:val="0"/>
                <w:sz w:val="18"/>
                <w:szCs w:val="18"/>
              </w:rPr>
              <w:t>0.451</w:t>
            </w:r>
          </w:p>
        </w:tc>
      </w:tr>
    </w:tbl>
    <w:p w14:paraId="5AB4A1AB" w14:textId="77777777" w:rsidR="0052482E" w:rsidRPr="00160B95" w:rsidRDefault="0052482E" w:rsidP="0052482E">
      <w:pPr>
        <w:rPr>
          <w:rFonts w:ascii="Times New Roman" w:hAnsi="Times New Roman" w:cs="Times New Roman"/>
        </w:rPr>
      </w:pPr>
    </w:p>
    <w:p w14:paraId="5EAAF8E8" w14:textId="77777777" w:rsidR="0052482E" w:rsidRPr="00160B95" w:rsidRDefault="0052482E" w:rsidP="0052482E">
      <w:pPr>
        <w:rPr>
          <w:rFonts w:ascii="Times New Roman" w:hAnsi="Times New Roman" w:cs="Times New Roman"/>
        </w:rPr>
      </w:pPr>
    </w:p>
    <w:p w14:paraId="601BC9AD" w14:textId="77777777" w:rsidR="0052482E" w:rsidRPr="00160B95" w:rsidRDefault="0052482E" w:rsidP="0052482E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60B95">
        <w:rPr>
          <w:rFonts w:ascii="Times New Roman" w:hAnsi="Times New Roman" w:cs="Times New Roman"/>
          <w:b/>
          <w:sz w:val="20"/>
          <w:szCs w:val="20"/>
        </w:rPr>
        <w:t>Table A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160B95">
        <w:rPr>
          <w:rFonts w:ascii="Times New Roman" w:hAnsi="Times New Roman" w:cs="Times New Roman"/>
          <w:b/>
          <w:sz w:val="20"/>
          <w:szCs w:val="20"/>
        </w:rPr>
        <w:t>.9 Proportion of drug susceptible TB patients treated by second-line drug (SLD)</w:t>
      </w:r>
    </w:p>
    <w:tbl>
      <w:tblPr>
        <w:tblStyle w:val="TableGrid182"/>
        <w:tblW w:w="5196" w:type="pct"/>
        <w:tblInd w:w="-568" w:type="dxa"/>
        <w:tblLook w:val="04A0" w:firstRow="1" w:lastRow="0" w:firstColumn="1" w:lastColumn="0" w:noHBand="0" w:noVBand="1"/>
      </w:tblPr>
      <w:tblGrid>
        <w:gridCol w:w="1739"/>
        <w:gridCol w:w="1466"/>
        <w:gridCol w:w="2211"/>
        <w:gridCol w:w="270"/>
        <w:gridCol w:w="1662"/>
        <w:gridCol w:w="328"/>
        <w:gridCol w:w="1480"/>
        <w:gridCol w:w="2155"/>
        <w:gridCol w:w="235"/>
        <w:gridCol w:w="1593"/>
        <w:gridCol w:w="1366"/>
      </w:tblGrid>
      <w:tr w:rsidR="0052482E" w:rsidRPr="00160B95" w14:paraId="60C3E996" w14:textId="77777777" w:rsidTr="00226104">
        <w:trPr>
          <w:trHeight w:val="20"/>
        </w:trPr>
        <w:tc>
          <w:tcPr>
            <w:tcW w:w="599" w:type="pct"/>
            <w:vMerge w:val="restart"/>
            <w:tcBorders>
              <w:left w:val="nil"/>
              <w:right w:val="nil"/>
            </w:tcBorders>
            <w:vAlign w:val="center"/>
          </w:tcPr>
          <w:p w14:paraId="2514D32E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udy sites</w:t>
            </w:r>
          </w:p>
        </w:tc>
        <w:tc>
          <w:tcPr>
            <w:tcW w:w="1933" w:type="pct"/>
            <w:gridSpan w:val="4"/>
            <w:tcBorders>
              <w:left w:val="nil"/>
              <w:right w:val="nil"/>
            </w:tcBorders>
          </w:tcPr>
          <w:p w14:paraId="2AF663AE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3" w:type="pct"/>
            <w:tcBorders>
              <w:left w:val="nil"/>
              <w:bottom w:val="nil"/>
              <w:right w:val="nil"/>
            </w:tcBorders>
            <w:vAlign w:val="center"/>
          </w:tcPr>
          <w:p w14:paraId="495AC721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83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960A51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71" w:type="pct"/>
            <w:vMerge w:val="restart"/>
            <w:tcBorders>
              <w:left w:val="nil"/>
              <w:right w:val="nil"/>
            </w:tcBorders>
            <w:vAlign w:val="center"/>
          </w:tcPr>
          <w:p w14:paraId="29168A49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52482E" w:rsidRPr="00160B95" w14:paraId="64258244" w14:textId="77777777" w:rsidTr="00226104">
        <w:trPr>
          <w:trHeight w:val="20"/>
        </w:trPr>
        <w:tc>
          <w:tcPr>
            <w:tcW w:w="5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4FBE1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9FBF28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521E4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 treated by SLD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22927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1AAC9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portion (%)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1D742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BCA95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7742B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 treated by SLD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07EC0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B3929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portion (%)</w:t>
            </w:r>
          </w:p>
        </w:tc>
        <w:tc>
          <w:tcPr>
            <w:tcW w:w="47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AC9037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482E" w:rsidRPr="00160B95" w14:paraId="6BFEBFA7" w14:textId="77777777" w:rsidTr="00226104">
        <w:trPr>
          <w:trHeight w:val="20"/>
        </w:trPr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0E036750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Zhejiang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</w:tcPr>
          <w:p w14:paraId="339F1E29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62" w:type="pct"/>
            <w:tcBorders>
              <w:left w:val="nil"/>
              <w:bottom w:val="nil"/>
              <w:right w:val="nil"/>
            </w:tcBorders>
          </w:tcPr>
          <w:p w14:paraId="7A54EA46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</w:tcPr>
          <w:p w14:paraId="26AC8867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43F98C64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13" w:type="pct"/>
            <w:tcBorders>
              <w:left w:val="nil"/>
              <w:bottom w:val="nil"/>
              <w:right w:val="nil"/>
            </w:tcBorders>
            <w:vAlign w:val="center"/>
          </w:tcPr>
          <w:p w14:paraId="578BC247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</w:tcPr>
          <w:p w14:paraId="27A8F17D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</w:tcPr>
          <w:p w14:paraId="17451E22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1" w:type="pct"/>
            <w:tcBorders>
              <w:left w:val="nil"/>
              <w:bottom w:val="nil"/>
              <w:right w:val="nil"/>
            </w:tcBorders>
          </w:tcPr>
          <w:p w14:paraId="51A1AA09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</w:tcPr>
          <w:p w14:paraId="4204F123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</w:tcPr>
          <w:p w14:paraId="52A3ABB2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52482E" w:rsidRPr="00160B95" w14:paraId="39D778EE" w14:textId="77777777" w:rsidTr="00226104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4A67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7321813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7D275C1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3FFC59D6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F0F2FB9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A2E7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7C43176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1CAA68E4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5086B151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A4D5CFF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4F5840B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52482E" w:rsidRPr="00160B95" w14:paraId="067A61EA" w14:textId="77777777" w:rsidTr="00226104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219F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5E19E77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B88FC92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414E2F80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F811FC2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42A6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685A6CF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405D1822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4E73AE63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6F5E43B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2418439" w14:textId="77777777" w:rsidR="0052482E" w:rsidRPr="00160B95" w:rsidRDefault="0052482E" w:rsidP="00226104">
            <w:pPr>
              <w:widowControl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</w:tr>
      <w:tr w:rsidR="0052482E" w:rsidRPr="00160B95" w14:paraId="1C698A4D" w14:textId="77777777" w:rsidTr="00226104">
        <w:trPr>
          <w:trHeight w:val="2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B145E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92320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6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57FAE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0161E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D69EB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54139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41446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9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AC933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58876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0F606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B383F" w14:textId="77777777" w:rsidR="0052482E" w:rsidRPr="00160B95" w:rsidRDefault="0052482E" w:rsidP="00226104">
            <w:pPr>
              <w:widowControl/>
              <w:ind w:firstLine="36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14:paraId="17EB7568" w14:textId="77777777" w:rsidR="0052482E" w:rsidRPr="00160B95" w:rsidRDefault="0052482E" w:rsidP="0052482E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F03CA8F" w14:textId="77777777" w:rsidR="0052482E" w:rsidRPr="009E4905" w:rsidRDefault="0052482E" w:rsidP="0052482E">
      <w:pPr>
        <w:jc w:val="center"/>
        <w:rPr>
          <w:rFonts w:ascii="Times New Roman" w:hAnsi="Times New Roman" w:cs="Times New Roman"/>
          <w:b/>
        </w:rPr>
      </w:pPr>
      <w:r w:rsidRPr="00FB7623">
        <w:rPr>
          <w:rFonts w:ascii="Times New Roman" w:hAnsi="Times New Roman" w:cs="Times New Roman"/>
          <w:b/>
        </w:rPr>
        <w:t>Table A</w:t>
      </w:r>
      <w:r>
        <w:rPr>
          <w:rFonts w:ascii="Times New Roman" w:hAnsi="Times New Roman" w:cs="Times New Roman"/>
          <w:b/>
        </w:rPr>
        <w:t>4</w:t>
      </w:r>
      <w:r w:rsidRPr="00FB7623">
        <w:rPr>
          <w:rFonts w:ascii="Times New Roman" w:hAnsi="Times New Roman" w:cs="Times New Roman"/>
          <w:b/>
        </w:rPr>
        <w:t xml:space="preserve">.10 Proportion of TB patients receiving recommended </w:t>
      </w:r>
      <w:r>
        <w:rPr>
          <w:rFonts w:ascii="Times New Roman" w:hAnsi="Times New Roman" w:cs="Times New Roman"/>
          <w:b/>
        </w:rPr>
        <w:t>follow-up</w:t>
      </w:r>
      <w:r w:rsidRPr="00FB7623">
        <w:rPr>
          <w:rFonts w:ascii="Times New Roman" w:hAnsi="Times New Roman" w:cs="Times New Roman"/>
          <w:b/>
        </w:rPr>
        <w:t xml:space="preserve"> examinations during treatment course in 2015 and 2018, disaggregated by province A) all test B) blood routine test C) liver function test D) liver function test (routine urine </w:t>
      </w:r>
      <w:proofErr w:type="gramStart"/>
      <w:r w:rsidRPr="00FB7623">
        <w:rPr>
          <w:rFonts w:ascii="Times New Roman" w:hAnsi="Times New Roman" w:cs="Times New Roman"/>
          <w:b/>
        </w:rPr>
        <w:t>test)routine</w:t>
      </w:r>
      <w:proofErr w:type="gramEnd"/>
    </w:p>
    <w:tbl>
      <w:tblPr>
        <w:tblStyle w:val="a7"/>
        <w:tblW w:w="12142" w:type="dxa"/>
        <w:jc w:val="center"/>
        <w:tblLook w:val="04A0" w:firstRow="1" w:lastRow="0" w:firstColumn="1" w:lastColumn="0" w:noHBand="0" w:noVBand="1"/>
      </w:tblPr>
      <w:tblGrid>
        <w:gridCol w:w="1036"/>
        <w:gridCol w:w="926"/>
        <w:gridCol w:w="1728"/>
        <w:gridCol w:w="1446"/>
        <w:gridCol w:w="1063"/>
        <w:gridCol w:w="222"/>
        <w:gridCol w:w="926"/>
        <w:gridCol w:w="1563"/>
        <w:gridCol w:w="1446"/>
        <w:gridCol w:w="1063"/>
        <w:gridCol w:w="723"/>
      </w:tblGrid>
      <w:tr w:rsidR="0052482E" w:rsidRPr="00160B95" w14:paraId="00246950" w14:textId="77777777" w:rsidTr="00226104">
        <w:trPr>
          <w:jc w:val="center"/>
        </w:trPr>
        <w:tc>
          <w:tcPr>
            <w:tcW w:w="1036" w:type="dxa"/>
            <w:vMerge w:val="restart"/>
            <w:tcBorders>
              <w:left w:val="nil"/>
              <w:right w:val="nil"/>
            </w:tcBorders>
            <w:vAlign w:val="center"/>
          </w:tcPr>
          <w:p w14:paraId="0F7E9722" w14:textId="77777777" w:rsidR="0052482E" w:rsidRPr="00160B95" w:rsidRDefault="0052482E" w:rsidP="0022610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udy sites</w:t>
            </w:r>
          </w:p>
        </w:tc>
        <w:tc>
          <w:tcPr>
            <w:tcW w:w="5163" w:type="dxa"/>
            <w:gridSpan w:val="4"/>
            <w:tcBorders>
              <w:left w:val="nil"/>
              <w:right w:val="nil"/>
            </w:tcBorders>
            <w:vAlign w:val="center"/>
          </w:tcPr>
          <w:p w14:paraId="0678BC43" w14:textId="77777777" w:rsidR="0052482E" w:rsidRPr="00973663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73663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vAlign w:val="center"/>
          </w:tcPr>
          <w:p w14:paraId="60DAFFB3" w14:textId="77777777" w:rsidR="0052482E" w:rsidRPr="00973663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8" w:type="dxa"/>
            <w:gridSpan w:val="4"/>
            <w:tcBorders>
              <w:left w:val="nil"/>
              <w:right w:val="nil"/>
            </w:tcBorders>
            <w:vAlign w:val="center"/>
          </w:tcPr>
          <w:p w14:paraId="4C905A0E" w14:textId="77777777" w:rsidR="0052482E" w:rsidRPr="00973663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73663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723" w:type="dxa"/>
            <w:vMerge w:val="restart"/>
            <w:tcBorders>
              <w:left w:val="nil"/>
              <w:right w:val="nil"/>
            </w:tcBorders>
            <w:vAlign w:val="center"/>
          </w:tcPr>
          <w:p w14:paraId="58DBB7B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52482E" w:rsidRPr="00160B95" w14:paraId="7FBFF0EB" w14:textId="77777777" w:rsidTr="00226104">
        <w:trPr>
          <w:jc w:val="center"/>
        </w:trPr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E8D684" w14:textId="77777777" w:rsidR="0052482E" w:rsidRPr="00160B95" w:rsidRDefault="0052482E" w:rsidP="0022610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</w:tcPr>
          <w:p w14:paraId="727A3F1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D4872C" w14:textId="77777777" w:rsidR="0052482E" w:rsidRPr="009E490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49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Tests received by patients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52793A" w14:textId="77777777" w:rsidR="0052482E" w:rsidRPr="009E490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49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Recommended tests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01828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portion (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97AC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</w:tcPr>
          <w:p w14:paraId="6AE879F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9CBA3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49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Tests received by patients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A1ECE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49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Recommended tests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0A816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portion (%)</w:t>
            </w:r>
          </w:p>
        </w:tc>
        <w:tc>
          <w:tcPr>
            <w:tcW w:w="7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12652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9B1DA2" w14:paraId="7325A284" w14:textId="77777777" w:rsidTr="00226104">
        <w:trPr>
          <w:jc w:val="center"/>
        </w:trPr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8A6089" w14:textId="77777777" w:rsidR="0052482E" w:rsidRPr="009B1DA2" w:rsidRDefault="0052482E" w:rsidP="00226104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B1DA2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A</w:t>
            </w:r>
            <w:r w:rsidRPr="009B1DA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ll tests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A6104F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CC6471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361BCD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D57A6A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C60090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1055CD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B869E0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C26607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D10876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3E829D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160B95" w14:paraId="0F670111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87DC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EE0B79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F036A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36DAF3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1E77EE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97B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D5651D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38E0AF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7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B4723C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334942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0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323CC7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36791146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9FDF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62235C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976189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29A380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163BF2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.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22E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5AB9E8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3EE636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7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B67907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F1E650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.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C17573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2068CFDA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8AC9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011317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A4548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14BFA9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AD93F3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B19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15CBA5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D64669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FC01B9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7EFA2A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6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F3F09D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002B66EB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9CC2" w14:textId="77777777" w:rsidR="0052482E" w:rsidRPr="00160B95" w:rsidRDefault="0052482E" w:rsidP="00226104">
            <w:pPr>
              <w:widowControl/>
              <w:ind w:firstLineChars="100" w:firstLine="18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C5CB20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B2620E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0C891C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8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98DA66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D9B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89017D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AEF8A5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29A1EE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D9FE60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4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483BD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9B1DA2" w14:paraId="457F7483" w14:textId="77777777" w:rsidTr="00226104">
        <w:trPr>
          <w:jc w:val="center"/>
        </w:trPr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17FC5F" w14:textId="77777777" w:rsidR="0052482E" w:rsidRPr="009B1DA2" w:rsidRDefault="0052482E" w:rsidP="00226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B1DA2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outin</w:t>
            </w:r>
            <w:r w:rsidRPr="009B1DA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 blood tes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39886D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33A380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14408B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FCBC36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CD216E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887F0B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7EA0E3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EF00C8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FDA3BD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160B95" w14:paraId="23B942FB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90D1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BB189D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02478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380315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7F26C4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.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A3132D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C793C4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20A2A2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B0053D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69D3CF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5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939A69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48D3B40B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5347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5C6983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EC981F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38CC03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9B7011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.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B23DB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CF5F48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2B2226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6DF8B7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8F5FC0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.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FD2109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2D1C9512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EA80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D672EE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7F3E3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E83A0B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AB8B42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E39D0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90ACD4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E71490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B0B422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9F6676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3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CE9B6F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16F7D639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92B4" w14:textId="77777777" w:rsidR="0052482E" w:rsidRPr="00160B95" w:rsidRDefault="0052482E" w:rsidP="00226104">
            <w:pPr>
              <w:widowControl/>
              <w:ind w:firstLineChars="100" w:firstLine="18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AFBE1F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C1809F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142DE6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D5A426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.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AB2130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C8FDFF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68EB41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BA0594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18EFBF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564615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9B1DA2" w14:paraId="1A15487F" w14:textId="77777777" w:rsidTr="00226104">
        <w:trPr>
          <w:jc w:val="center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E20D58" w14:textId="77777777" w:rsidR="0052482E" w:rsidRPr="009B1DA2" w:rsidRDefault="0052482E" w:rsidP="00226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B1DA2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</w:t>
            </w:r>
            <w:r w:rsidRPr="009B1DA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iver function tes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26AB21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7FF9BD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9C9EF4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8AC192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30CA17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C5BC35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D20DA7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6295B0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160B95" w14:paraId="093D3ADF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F585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6F9D0C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8CC080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65C362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A955E1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F466FF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C43377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9B4BCE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3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5BFEBD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EC795F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.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9D0C5B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10E888EE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447F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1387A8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C258D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0D67C2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F66CF4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.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62A6CC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49ABDC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F6EF4F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EB9D0F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991CCE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8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96F60F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7DB16D03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BCB8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329C9C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52E45C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B37105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A7AFD4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.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B524EB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FA209B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65A648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7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4D0573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7AF3C6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.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8AC868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40A4BB0F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FDFC" w14:textId="77777777" w:rsidR="0052482E" w:rsidRPr="00160B95" w:rsidRDefault="0052482E" w:rsidP="00226104">
            <w:pPr>
              <w:widowControl/>
              <w:ind w:firstLineChars="100" w:firstLine="18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CAF639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8D91A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5193A7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3E5953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.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999531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A156E7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33BFEF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7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FB1DA0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505CEC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.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ADB785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9B1DA2" w14:paraId="0E079DEE" w14:textId="77777777" w:rsidTr="00226104">
        <w:trPr>
          <w:jc w:val="center"/>
        </w:trPr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A9084B" w14:textId="77777777" w:rsidR="0052482E" w:rsidRPr="009B1DA2" w:rsidRDefault="0052482E" w:rsidP="00226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B1DA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outine urine tes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AFD08F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E0B0FA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F2350B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E9D91C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3AF983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82F79F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627137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9E3EBE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D9F137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160B95" w14:paraId="78A126A8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69DC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Zhejian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FE3F1D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C0B10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954F63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B75B80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E21B2B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DD11B7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A16DB0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9DD63B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D46A0C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99372A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577026FE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069F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DEBEAE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9EDA3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F270C7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816BEF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BA92CB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424AB7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DD3B9F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E91431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5C7C2D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B89904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5C0ACA0F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B126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75CAE3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950CD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619595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5840C0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5CF658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077C4B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DC268F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6408B7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533362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.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8B03C6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66157D14" w14:textId="77777777" w:rsidTr="00226104">
        <w:trPr>
          <w:jc w:val="center"/>
        </w:trPr>
        <w:tc>
          <w:tcPr>
            <w:tcW w:w="1036" w:type="dxa"/>
            <w:tcBorders>
              <w:top w:val="nil"/>
              <w:left w:val="nil"/>
              <w:right w:val="nil"/>
            </w:tcBorders>
            <w:vAlign w:val="center"/>
          </w:tcPr>
          <w:p w14:paraId="24F67E96" w14:textId="77777777" w:rsidR="0052482E" w:rsidRPr="00160B95" w:rsidRDefault="0052482E" w:rsidP="00226104">
            <w:pPr>
              <w:widowControl/>
              <w:ind w:firstLineChars="100" w:firstLine="18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 w14:paraId="1F6311D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6B12F2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</w:tcPr>
          <w:p w14:paraId="466B3CF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58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14:paraId="1B0EC05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6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1FF5F06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 w14:paraId="3914394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85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57E5D91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0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</w:tcPr>
          <w:p w14:paraId="27C63D1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70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14:paraId="7B219CB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.3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5386667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616C5BA7" w14:textId="77777777" w:rsidR="0052482E" w:rsidRDefault="0052482E" w:rsidP="0052482E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ote: number of recommended tests = number of patients * 7 (number of recommended tests per patients by guideline)</w:t>
      </w:r>
    </w:p>
    <w:p w14:paraId="15050B62" w14:textId="77777777" w:rsidR="0052482E" w:rsidRDefault="0052482E" w:rsidP="0052482E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>ecommended tests per patients by guideline: routine blood test *2 (before treatment, first month</w:t>
      </w:r>
      <w:r w:rsidRPr="00FB7623">
        <w:rPr>
          <w:rFonts w:ascii="Times New Roman" w:hAnsi="Times New Roman" w:cs="Times New Roman"/>
          <w:sz w:val="18"/>
          <w:szCs w:val="18"/>
        </w:rPr>
        <w:t xml:space="preserve"> completion of treatment</w:t>
      </w:r>
      <w:r>
        <w:rPr>
          <w:rFonts w:ascii="Times New Roman" w:hAnsi="Times New Roman" w:cs="Times New Roman"/>
          <w:sz w:val="18"/>
          <w:szCs w:val="18"/>
        </w:rPr>
        <w:t xml:space="preserve">), liver and renal function test *3 (before treatment, first and second months completion of </w:t>
      </w:r>
      <w:r w:rsidRPr="00FB7623">
        <w:rPr>
          <w:rFonts w:ascii="Times New Roman" w:hAnsi="Times New Roman" w:cs="Times New Roman"/>
          <w:sz w:val="18"/>
          <w:szCs w:val="18"/>
        </w:rPr>
        <w:t>treatmen</w:t>
      </w:r>
      <w:r w:rsidRPr="0072394B">
        <w:rPr>
          <w:rFonts w:ascii="Times New Roman" w:hAnsi="Times New Roman" w:cs="Times New Roman" w:hint="eastAsia"/>
          <w:sz w:val="18"/>
          <w:szCs w:val="18"/>
        </w:rPr>
        <w:t>t</w:t>
      </w:r>
      <w:r w:rsidRPr="0072394B">
        <w:rPr>
          <w:rFonts w:ascii="Times New Roman" w:hAnsi="Times New Roman" w:cs="Times New Roman"/>
          <w:sz w:val="18"/>
          <w:szCs w:val="18"/>
        </w:rPr>
        <w:t xml:space="preserve">) and </w:t>
      </w:r>
      <w:r>
        <w:rPr>
          <w:rFonts w:ascii="Times New Roman" w:hAnsi="Times New Roman" w:cs="Times New Roman"/>
          <w:sz w:val="18"/>
          <w:szCs w:val="18"/>
        </w:rPr>
        <w:t>routine urine</w:t>
      </w:r>
      <w:r w:rsidRPr="0072394B">
        <w:rPr>
          <w:rFonts w:ascii="Times New Roman" w:hAnsi="Times New Roman" w:cs="Times New Roman"/>
          <w:sz w:val="18"/>
          <w:szCs w:val="18"/>
        </w:rPr>
        <w:t xml:space="preserve"> test *2 </w:t>
      </w:r>
      <w:r>
        <w:rPr>
          <w:rFonts w:ascii="Times New Roman" w:hAnsi="Times New Roman" w:cs="Times New Roman"/>
          <w:sz w:val="18"/>
          <w:szCs w:val="18"/>
        </w:rPr>
        <w:t>(before treatment, first month</w:t>
      </w:r>
      <w:r w:rsidRPr="00FB7623">
        <w:rPr>
          <w:rFonts w:ascii="Times New Roman" w:hAnsi="Times New Roman" w:cs="Times New Roman"/>
          <w:sz w:val="18"/>
          <w:szCs w:val="18"/>
        </w:rPr>
        <w:t xml:space="preserve"> completion of treatment</w:t>
      </w:r>
      <w:r>
        <w:rPr>
          <w:rFonts w:ascii="Times New Roman" w:hAnsi="Times New Roman" w:cs="Times New Roman"/>
          <w:sz w:val="18"/>
          <w:szCs w:val="18"/>
        </w:rPr>
        <w:t>),</w:t>
      </w:r>
    </w:p>
    <w:p w14:paraId="7D926FC9" w14:textId="77777777" w:rsidR="0052482E" w:rsidRDefault="0052482E" w:rsidP="0052482E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</w:p>
    <w:p w14:paraId="75D77345" w14:textId="77777777" w:rsidR="0052482E" w:rsidRPr="00160B95" w:rsidRDefault="0052482E" w:rsidP="0052482E">
      <w:pPr>
        <w:rPr>
          <w:rFonts w:ascii="Times New Roman" w:hAnsi="Times New Roman" w:cs="Times New Roman"/>
          <w:sz w:val="18"/>
          <w:szCs w:val="18"/>
        </w:rPr>
      </w:pPr>
      <w:bookmarkStart w:id="6" w:name="_Hlk54812372"/>
    </w:p>
    <w:bookmarkEnd w:id="6"/>
    <w:p w14:paraId="656E04A4" w14:textId="77777777" w:rsidR="0052482E" w:rsidRPr="009E4905" w:rsidRDefault="0052482E" w:rsidP="0052482E">
      <w:pPr>
        <w:jc w:val="center"/>
        <w:rPr>
          <w:rFonts w:ascii="Times New Roman" w:hAnsi="Times New Roman" w:cs="Times New Roman"/>
          <w:b/>
        </w:rPr>
      </w:pPr>
      <w:r w:rsidRPr="009E4905">
        <w:rPr>
          <w:rFonts w:ascii="Times New Roman" w:hAnsi="Times New Roman" w:cs="Times New Roman"/>
          <w:b/>
        </w:rPr>
        <w:t>Table A</w:t>
      </w:r>
      <w:r>
        <w:rPr>
          <w:rFonts w:ascii="Times New Roman" w:hAnsi="Times New Roman" w:cs="Times New Roman"/>
          <w:b/>
        </w:rPr>
        <w:t>4</w:t>
      </w:r>
      <w:r w:rsidRPr="009E4905">
        <w:rPr>
          <w:rFonts w:ascii="Times New Roman" w:hAnsi="Times New Roman" w:cs="Times New Roman"/>
          <w:b/>
        </w:rPr>
        <w:t>.1</w:t>
      </w:r>
      <w:r>
        <w:rPr>
          <w:rFonts w:ascii="Times New Roman" w:hAnsi="Times New Roman" w:cs="Times New Roman"/>
          <w:b/>
        </w:rPr>
        <w:t xml:space="preserve">1 </w:t>
      </w:r>
      <w:r>
        <w:rPr>
          <w:rFonts w:ascii="Times New Roman" w:hAnsi="Times New Roman" w:cs="Times New Roman" w:hint="eastAsia"/>
          <w:b/>
        </w:rPr>
        <w:t>Pro</w:t>
      </w:r>
      <w:r>
        <w:rPr>
          <w:rFonts w:ascii="Times New Roman" w:hAnsi="Times New Roman" w:cs="Times New Roman"/>
          <w:b/>
        </w:rPr>
        <w:t xml:space="preserve">portion of </w:t>
      </w:r>
      <w:r w:rsidRPr="009E4905">
        <w:rPr>
          <w:rFonts w:ascii="Times New Roman" w:hAnsi="Times New Roman" w:cs="Times New Roman"/>
          <w:b/>
        </w:rPr>
        <w:t xml:space="preserve">TB patients receiving recommended </w:t>
      </w:r>
      <w:r>
        <w:rPr>
          <w:rFonts w:ascii="Times New Roman" w:hAnsi="Times New Roman" w:cs="Times New Roman"/>
          <w:b/>
        </w:rPr>
        <w:t>follow-up</w:t>
      </w:r>
      <w:r w:rsidRPr="009E4905">
        <w:rPr>
          <w:rFonts w:ascii="Times New Roman" w:hAnsi="Times New Roman" w:cs="Times New Roman"/>
          <w:b/>
        </w:rPr>
        <w:t xml:space="preserve"> examinations during treatment course in 2015 and 2018, disaggregated by province</w:t>
      </w:r>
    </w:p>
    <w:tbl>
      <w:tblPr>
        <w:tblStyle w:val="a7"/>
        <w:tblW w:w="12646" w:type="dxa"/>
        <w:jc w:val="center"/>
        <w:tblLook w:val="04A0" w:firstRow="1" w:lastRow="0" w:firstColumn="1" w:lastColumn="0" w:noHBand="0" w:noVBand="1"/>
      </w:tblPr>
      <w:tblGrid>
        <w:gridCol w:w="1965"/>
        <w:gridCol w:w="926"/>
        <w:gridCol w:w="1370"/>
        <w:gridCol w:w="1446"/>
        <w:gridCol w:w="1063"/>
        <w:gridCol w:w="222"/>
        <w:gridCol w:w="926"/>
        <w:gridCol w:w="1464"/>
        <w:gridCol w:w="1446"/>
        <w:gridCol w:w="1063"/>
        <w:gridCol w:w="755"/>
      </w:tblGrid>
      <w:tr w:rsidR="0052482E" w:rsidRPr="00160B95" w14:paraId="1CB29B12" w14:textId="77777777" w:rsidTr="00226104">
        <w:trPr>
          <w:jc w:val="center"/>
        </w:trPr>
        <w:tc>
          <w:tcPr>
            <w:tcW w:w="1965" w:type="dxa"/>
            <w:vMerge w:val="restart"/>
            <w:tcBorders>
              <w:left w:val="nil"/>
              <w:right w:val="nil"/>
            </w:tcBorders>
            <w:vAlign w:val="center"/>
          </w:tcPr>
          <w:p w14:paraId="48B4FB0B" w14:textId="77777777" w:rsidR="0052482E" w:rsidRPr="00160B95" w:rsidRDefault="0052482E" w:rsidP="0022610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udy sites</w:t>
            </w:r>
          </w:p>
        </w:tc>
        <w:tc>
          <w:tcPr>
            <w:tcW w:w="4805" w:type="dxa"/>
            <w:gridSpan w:val="4"/>
            <w:tcBorders>
              <w:left w:val="nil"/>
              <w:right w:val="nil"/>
            </w:tcBorders>
            <w:vAlign w:val="center"/>
          </w:tcPr>
          <w:p w14:paraId="620FAB5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3663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vAlign w:val="center"/>
          </w:tcPr>
          <w:p w14:paraId="0E2BFF7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99" w:type="dxa"/>
            <w:gridSpan w:val="4"/>
            <w:tcBorders>
              <w:left w:val="nil"/>
              <w:right w:val="nil"/>
            </w:tcBorders>
            <w:vAlign w:val="center"/>
          </w:tcPr>
          <w:p w14:paraId="48F5600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3663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755" w:type="dxa"/>
            <w:vMerge w:val="restart"/>
            <w:tcBorders>
              <w:left w:val="nil"/>
              <w:right w:val="nil"/>
            </w:tcBorders>
            <w:vAlign w:val="center"/>
          </w:tcPr>
          <w:p w14:paraId="08721C4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52482E" w:rsidRPr="00160B95" w14:paraId="241F7231" w14:textId="77777777" w:rsidTr="00226104">
        <w:trPr>
          <w:jc w:val="center"/>
        </w:trPr>
        <w:tc>
          <w:tcPr>
            <w:tcW w:w="19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3B086" w14:textId="77777777" w:rsidR="0052482E" w:rsidRPr="00160B95" w:rsidRDefault="0052482E" w:rsidP="0022610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</w:tcPr>
          <w:p w14:paraId="41C7B3E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4CCF9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49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patients tested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C4188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49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Number of patients not tested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ED38D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portion (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9CB5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</w:tcPr>
          <w:p w14:paraId="22E9EC5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Patients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1DBB5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49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patients tested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A9201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E49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Number of patients not tested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402B1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portion (%)</w:t>
            </w: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C2901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9B1DA2" w14:paraId="20DADE78" w14:textId="77777777" w:rsidTr="00226104">
        <w:trPr>
          <w:jc w:val="center"/>
        </w:trPr>
        <w:tc>
          <w:tcPr>
            <w:tcW w:w="6770" w:type="dxa"/>
            <w:gridSpan w:val="5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6C8A7B" w14:textId="77777777" w:rsidR="0052482E" w:rsidRPr="009B1DA2" w:rsidRDefault="0052482E" w:rsidP="00226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B1DA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outine blood test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: b</w:t>
            </w:r>
            <w:r w:rsidRPr="009B1DA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fore treatment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0971DE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621BAD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CCA75F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3DB416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32A242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8797E4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160B95" w14:paraId="0A1AF1A1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76DE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BFDCAE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25D2EB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BD5406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F146BC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CD9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E753C7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29E0DE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48935B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EDF31B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382C06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176C31F4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5D4B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06BDBB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4D9C52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16DBE7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A31A04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4F4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793744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EE00DA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47874F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C2B211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.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DA1133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4D28269F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1DDB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117279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05674D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FCD43A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0A95EE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.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43D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157AE6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BCBABC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F8A71E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D41492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6.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C9FE52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74A4598D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86FE" w14:textId="77777777" w:rsidR="0052482E" w:rsidRPr="00160B95" w:rsidRDefault="0052482E" w:rsidP="00226104">
            <w:pPr>
              <w:widowControl/>
              <w:ind w:firstLineChars="100" w:firstLine="18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D6D80F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CF92A2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DD3948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8F4ED7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7E1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6610BD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410AAE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E79FBD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8BE8A3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0C8710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D6D4B" w14:paraId="0C4A6646" w14:textId="77777777" w:rsidTr="00226104">
        <w:trPr>
          <w:jc w:val="center"/>
        </w:trPr>
        <w:tc>
          <w:tcPr>
            <w:tcW w:w="67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0C71C7" w14:textId="77777777" w:rsidR="0052482E" w:rsidRPr="001D6D4B" w:rsidRDefault="0052482E" w:rsidP="00226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D6D4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Routine blood test: </w:t>
            </w:r>
            <w:r w:rsidRPr="001D6D4B">
              <w:rPr>
                <w:rFonts w:ascii="Times New Roman" w:hAnsi="Times New Roman" w:cs="Times New Roman"/>
                <w:b/>
                <w:sz w:val="18"/>
                <w:szCs w:val="18"/>
              </w:rPr>
              <w:t>first month</w:t>
            </w:r>
            <w:r w:rsidRPr="00FB76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mpletion of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75CD5D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543C1B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92B10C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9F0003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D04716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43E239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160B95" w14:paraId="0C3D536F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3C6F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115403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74D92A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5FF5F7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0FD3F0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7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E66D1D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98C319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2565E3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6695C6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30A3E3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.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B00E42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52482E" w:rsidRPr="00160B95" w14:paraId="347B7D3F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83B2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FE70A4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D80F0C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6A1A64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274130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A0A163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001D67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18DD22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8C3CEC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ADF788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.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A1F0E7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41A4066D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9755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03A494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719375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D6D5CD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78FD2E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39B2BE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2F129E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8E1075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BE3639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D700FD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F1C743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63AFFEEC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5B43" w14:textId="77777777" w:rsidR="0052482E" w:rsidRPr="00160B95" w:rsidRDefault="0052482E" w:rsidP="00226104">
            <w:pPr>
              <w:widowControl/>
              <w:ind w:firstLineChars="100" w:firstLine="18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595071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13E9AF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9CC78E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447416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.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CA6218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C62237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BF6A49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015A03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8AFD92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D2BC84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D6D4B" w14:paraId="031E7305" w14:textId="77777777" w:rsidTr="00226104">
        <w:trPr>
          <w:jc w:val="center"/>
        </w:trPr>
        <w:tc>
          <w:tcPr>
            <w:tcW w:w="4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D3927A" w14:textId="77777777" w:rsidR="0052482E" w:rsidRPr="001D6D4B" w:rsidRDefault="0052482E" w:rsidP="00226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D6D4B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iver</w:t>
            </w:r>
            <w:r w:rsidRPr="001D6D4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function test: before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A73DFE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0213DD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C0CFEA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F51A8E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086532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1EFE11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058FEA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6EF79F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160B95" w14:paraId="4A08B17D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3BCA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Zhejian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9159E5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D680D9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BDDB36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338E2B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85F68D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F44F2F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328D94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12518F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73BAC3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749ECA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177B882E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D4B0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E253A5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53B92E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97FF22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C797F2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101C3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116448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E50399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6BD954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2143BE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D49E8F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7F86C8E5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F997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42B0E7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2D7BC5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960EA8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611711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62B6BF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AD9FE4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7FCED4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D28279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884BC6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.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73D8E3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51AA3B8C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FA5D" w14:textId="77777777" w:rsidR="0052482E" w:rsidRPr="00160B95" w:rsidRDefault="0052482E" w:rsidP="00226104">
            <w:pPr>
              <w:widowControl/>
              <w:ind w:firstLineChars="100" w:firstLine="18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BF2C7A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BE34ED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A53F51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1EDE6D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.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EBDB97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F820C7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B25D89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5F3407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FFD221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.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D11DF2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D6D4B" w14:paraId="55C22803" w14:textId="77777777" w:rsidTr="00226104">
        <w:trPr>
          <w:jc w:val="center"/>
        </w:trPr>
        <w:tc>
          <w:tcPr>
            <w:tcW w:w="57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BB510A" w14:textId="77777777" w:rsidR="0052482E" w:rsidRPr="001D6D4B" w:rsidRDefault="0052482E" w:rsidP="00226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D6D4B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iver</w:t>
            </w:r>
            <w:r w:rsidRPr="001D6D4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function test: </w:t>
            </w:r>
            <w:r w:rsidRPr="001D6D4B">
              <w:rPr>
                <w:rFonts w:ascii="Times New Roman" w:hAnsi="Times New Roman" w:cs="Times New Roman"/>
                <w:b/>
                <w:sz w:val="18"/>
                <w:szCs w:val="18"/>
              </w:rPr>
              <w:t>first month</w:t>
            </w:r>
            <w:r w:rsidRPr="00FB76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mpletion of treatm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20A4AE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5A7BF5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522A30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295883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359B11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8AB038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973467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160B95" w14:paraId="3B27ACD4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D7B4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DB0DB5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4DBBFB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D55EBE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447C76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B95CD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22A595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DB2979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76EDAD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2CE708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.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4BFBFA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52482E" w:rsidRPr="00160B95" w14:paraId="6DA966EF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07F8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724B5D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660158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F26A68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8CF2B4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EBC69C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D33FF5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ED6AD7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CC90B9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7CF632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.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A1C605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</w:tr>
      <w:tr w:rsidR="0052482E" w:rsidRPr="00160B95" w14:paraId="0C2AB574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E3E6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FD9B8C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E93B74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3EA6C1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340A32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BF632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64CEA6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FC838B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F34CE7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7E2CE4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.6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3115D0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1EB2894C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E9CC" w14:textId="77777777" w:rsidR="0052482E" w:rsidRPr="00160B95" w:rsidRDefault="0052482E" w:rsidP="00226104">
            <w:pPr>
              <w:widowControl/>
              <w:ind w:firstLineChars="100" w:firstLine="18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F391BF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CF298F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1E2109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8A3762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F8955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885855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55A366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0E6ADD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CA709E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.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F34FBF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D6D4B" w14:paraId="13299E6B" w14:textId="77777777" w:rsidTr="00226104">
        <w:trPr>
          <w:jc w:val="center"/>
        </w:trPr>
        <w:tc>
          <w:tcPr>
            <w:tcW w:w="57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49F14A" w14:textId="77777777" w:rsidR="0052482E" w:rsidRPr="001D6D4B" w:rsidRDefault="0052482E" w:rsidP="00226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D6D4B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iver</w:t>
            </w:r>
            <w:r w:rsidRPr="001D6D4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function test: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econd</w:t>
            </w:r>
            <w:r w:rsidRPr="001D6D4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th</w:t>
            </w:r>
            <w:r w:rsidRPr="00FB76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mpletion of treatm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BA8511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8FA734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0E6169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BBEC28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5FB3C4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803C00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8A7EA7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160B95" w14:paraId="7989B81F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28DE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0BF96C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107363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CB8B0F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46A597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EF6DA6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F25C01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6480DC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5462F3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08E1E3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6.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72AA1B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2746E323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7FA3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1526C2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20BE92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DFBBCF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D8CC34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C2CFF3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548D60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648732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477B05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EB49A0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.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186B12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30E4EE00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7182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5036B9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F44776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0A5463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F8394B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.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EDA13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84EF91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8B620E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E19E17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1EB631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.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E44CFC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5AF27C8A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39A9" w14:textId="77777777" w:rsidR="0052482E" w:rsidRPr="00160B95" w:rsidRDefault="0052482E" w:rsidP="00226104">
            <w:pPr>
              <w:widowControl/>
              <w:ind w:firstLineChars="100" w:firstLine="18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D2FE30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126880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E3E06C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C96F90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6DB66D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A04366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EA78BB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CA6FEA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D85634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6.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13F782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9B1DA2" w14:paraId="0A12E702" w14:textId="77777777" w:rsidTr="00226104">
        <w:trPr>
          <w:jc w:val="center"/>
        </w:trPr>
        <w:tc>
          <w:tcPr>
            <w:tcW w:w="67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A08F54" w14:textId="77777777" w:rsidR="0052482E" w:rsidRPr="009B1DA2" w:rsidRDefault="0052482E" w:rsidP="00226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B1DA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Routine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urine</w:t>
            </w:r>
            <w:r w:rsidRPr="009B1DA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test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: b</w:t>
            </w:r>
            <w:r w:rsidRPr="009B1DA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fore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A75125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E0EB28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AA3AE4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A22342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2F5A12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9F15C4" w14:textId="77777777" w:rsidR="0052482E" w:rsidRPr="009B1DA2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160B95" w14:paraId="28658B38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F34C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4666D9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88748E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904498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4851C0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901E0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0DD512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57F381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C98561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B2AFC4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.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B1D26C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13021EC6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9E9C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8C3BA8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7D7066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F1CD2D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FD24C6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1C9659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64AC31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D2B51F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1F3B62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D9F34E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9.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FBD7A1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02BB48C0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57E9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530788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F8BFE8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8B038B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B7C9CB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696242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8F6B58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B9FCEF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CD2E2E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15741E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.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B875B0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4E722179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AC3D" w14:textId="77777777" w:rsidR="0052482E" w:rsidRPr="00160B95" w:rsidRDefault="0052482E" w:rsidP="00226104">
            <w:pPr>
              <w:widowControl/>
              <w:ind w:firstLineChars="100" w:firstLine="18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3F68CB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481DA5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4A237D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E44ECB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.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53A693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CE283E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8EAD53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4025D7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9C8B150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8.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347396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D6D4B" w14:paraId="0FC340EA" w14:textId="77777777" w:rsidTr="00226104">
        <w:trPr>
          <w:jc w:val="center"/>
        </w:trPr>
        <w:tc>
          <w:tcPr>
            <w:tcW w:w="67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7AFEDE" w14:textId="77777777" w:rsidR="0052482E" w:rsidRPr="001D6D4B" w:rsidRDefault="0052482E" w:rsidP="0022610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D6D4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Routine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urine</w:t>
            </w:r>
            <w:r w:rsidRPr="001D6D4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test: </w:t>
            </w:r>
            <w:r w:rsidRPr="001D6D4B">
              <w:rPr>
                <w:rFonts w:ascii="Times New Roman" w:hAnsi="Times New Roman" w:cs="Times New Roman"/>
                <w:b/>
                <w:sz w:val="18"/>
                <w:szCs w:val="18"/>
              </w:rPr>
              <w:t>first month</w:t>
            </w:r>
            <w:r w:rsidRPr="00FB76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mpletion of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90514F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8C0231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3CD802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37A622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ED454A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87E0AD" w14:textId="77777777" w:rsidR="0052482E" w:rsidRPr="001D6D4B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52482E" w:rsidRPr="00160B95" w14:paraId="3461ED4B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126B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B3582A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EE28DE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46A77B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380569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D85C86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065D51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DAC734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BCF2CC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5F6C40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.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6CB6802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71</w:t>
            </w:r>
          </w:p>
        </w:tc>
      </w:tr>
      <w:tr w:rsidR="0052482E" w:rsidRPr="00160B95" w14:paraId="37719DAC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248C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45BE19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3E9D8F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D361CCF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FFBDBD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C2D61C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40D029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229E30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BF8556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0F0DE35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3895AE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</w:tr>
      <w:tr w:rsidR="0052482E" w:rsidRPr="00160B95" w14:paraId="42DC7B52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AC96" w14:textId="77777777" w:rsidR="0052482E" w:rsidRPr="00160B95" w:rsidRDefault="0052482E" w:rsidP="00226104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07BB13C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44B343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41F37F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CB3B11D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49E74F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DF9C986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2B4F07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2792C4A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DA4FBC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D5C23F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482E" w:rsidRPr="00160B95" w14:paraId="19811F7D" w14:textId="77777777" w:rsidTr="00226104">
        <w:trPr>
          <w:jc w:val="center"/>
        </w:trPr>
        <w:tc>
          <w:tcPr>
            <w:tcW w:w="1965" w:type="dxa"/>
            <w:tcBorders>
              <w:top w:val="nil"/>
              <w:left w:val="nil"/>
              <w:right w:val="nil"/>
            </w:tcBorders>
            <w:vAlign w:val="center"/>
          </w:tcPr>
          <w:p w14:paraId="1F73C24C" w14:textId="77777777" w:rsidR="0052482E" w:rsidRPr="00160B95" w:rsidRDefault="0052482E" w:rsidP="00226104">
            <w:pPr>
              <w:widowControl/>
              <w:ind w:firstLineChars="100" w:firstLine="18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 w14:paraId="36F1985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</w:tcPr>
          <w:p w14:paraId="6D6E9E1E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</w:tcPr>
          <w:p w14:paraId="47B4D48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65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14:paraId="7F4AA4D8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7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6DA2F631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 w14:paraId="1FCB9C3B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85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61354299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</w:tcPr>
          <w:p w14:paraId="5348C624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22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14:paraId="29E635C3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.76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7FA935C7" w14:textId="77777777" w:rsidR="0052482E" w:rsidRPr="00160B95" w:rsidRDefault="0052482E" w:rsidP="002261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B9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74BDF793" w14:textId="77777777" w:rsidR="0052482E" w:rsidRPr="0052482E" w:rsidRDefault="0052482E"/>
    <w:sectPr w:rsidR="0052482E" w:rsidRPr="0052482E" w:rsidSect="0052482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8F4B59" w14:textId="77777777" w:rsidR="00537123" w:rsidRDefault="00537123" w:rsidP="0052482E">
      <w:r>
        <w:separator/>
      </w:r>
    </w:p>
  </w:endnote>
  <w:endnote w:type="continuationSeparator" w:id="0">
    <w:p w14:paraId="0F90F7EF" w14:textId="77777777" w:rsidR="00537123" w:rsidRDefault="00537123" w:rsidP="00524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037791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650B4C" w14:textId="77777777" w:rsidR="00EB39CC" w:rsidRDefault="00EB39CC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366F59E5" w14:textId="77777777" w:rsidR="00EB39CC" w:rsidRDefault="00EB39C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93836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C1644A" w14:textId="77777777" w:rsidR="003879D9" w:rsidRDefault="003879D9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22315582" w14:textId="77777777" w:rsidR="003879D9" w:rsidRDefault="003879D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7859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E3E624" w14:textId="77777777" w:rsidR="003879D9" w:rsidRDefault="003879D9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1000CDBF" w14:textId="77777777" w:rsidR="003879D9" w:rsidRDefault="003879D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1806FA" w14:textId="77777777" w:rsidR="00537123" w:rsidRDefault="00537123" w:rsidP="0052482E">
      <w:r>
        <w:separator/>
      </w:r>
    </w:p>
  </w:footnote>
  <w:footnote w:type="continuationSeparator" w:id="0">
    <w:p w14:paraId="474E337D" w14:textId="77777777" w:rsidR="00537123" w:rsidRDefault="00537123" w:rsidP="005248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C7E98"/>
    <w:multiLevelType w:val="hybridMultilevel"/>
    <w:tmpl w:val="CB4E15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BD0394"/>
    <w:multiLevelType w:val="hybridMultilevel"/>
    <w:tmpl w:val="090A46B2"/>
    <w:lvl w:ilvl="0" w:tplc="31BC7F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8752AE8"/>
    <w:multiLevelType w:val="hybridMultilevel"/>
    <w:tmpl w:val="4260B3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03770E"/>
    <w:multiLevelType w:val="hybridMultilevel"/>
    <w:tmpl w:val="8B2CA7E6"/>
    <w:lvl w:ilvl="0" w:tplc="6408E360">
      <w:start w:val="1"/>
      <w:numFmt w:val="decimal"/>
      <w:lvlText w:val="(%1)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CD400C"/>
    <w:multiLevelType w:val="hybridMultilevel"/>
    <w:tmpl w:val="4260B3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4171B3"/>
    <w:multiLevelType w:val="multilevel"/>
    <w:tmpl w:val="4E300A28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0E5B5DFA"/>
    <w:multiLevelType w:val="hybridMultilevel"/>
    <w:tmpl w:val="0A781DEE"/>
    <w:lvl w:ilvl="0" w:tplc="6408E360">
      <w:start w:val="1"/>
      <w:numFmt w:val="decimal"/>
      <w:lvlText w:val="(%1)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4E2F72"/>
    <w:multiLevelType w:val="hybridMultilevel"/>
    <w:tmpl w:val="A71A09E0"/>
    <w:lvl w:ilvl="0" w:tplc="04090001">
      <w:start w:val="1"/>
      <w:numFmt w:val="bullet"/>
      <w:lvlText w:val=""/>
      <w:lvlJc w:val="left"/>
      <w:pPr>
        <w:ind w:left="52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2" w:hanging="420"/>
      </w:pPr>
      <w:rPr>
        <w:rFonts w:ascii="Wingdings" w:hAnsi="Wingdings" w:hint="default"/>
      </w:rPr>
    </w:lvl>
  </w:abstractNum>
  <w:abstractNum w:abstractNumId="8" w15:restartNumberingAfterBreak="0">
    <w:nsid w:val="10B766ED"/>
    <w:multiLevelType w:val="hybridMultilevel"/>
    <w:tmpl w:val="E0F49544"/>
    <w:lvl w:ilvl="0" w:tplc="04090001">
      <w:start w:val="1"/>
      <w:numFmt w:val="bullet"/>
      <w:lvlText w:val=""/>
      <w:lvlJc w:val="left"/>
      <w:pPr>
        <w:ind w:left="15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</w:abstractNum>
  <w:abstractNum w:abstractNumId="9" w15:restartNumberingAfterBreak="0">
    <w:nsid w:val="11D01A94"/>
    <w:multiLevelType w:val="hybridMultilevel"/>
    <w:tmpl w:val="8B2CA7E6"/>
    <w:lvl w:ilvl="0" w:tplc="6408E360">
      <w:start w:val="1"/>
      <w:numFmt w:val="decimal"/>
      <w:lvlText w:val="(%1)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4F3C5F"/>
    <w:multiLevelType w:val="hybridMultilevel"/>
    <w:tmpl w:val="86EEEA88"/>
    <w:lvl w:ilvl="0" w:tplc="6408E360">
      <w:start w:val="1"/>
      <w:numFmt w:val="decimal"/>
      <w:lvlText w:val="(%1)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1" w15:restartNumberingAfterBreak="0">
    <w:nsid w:val="1BBA6010"/>
    <w:multiLevelType w:val="hybridMultilevel"/>
    <w:tmpl w:val="FE2097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274C12"/>
    <w:multiLevelType w:val="hybridMultilevel"/>
    <w:tmpl w:val="223A9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EA45FA"/>
    <w:multiLevelType w:val="hybridMultilevel"/>
    <w:tmpl w:val="3A321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1F3392"/>
    <w:multiLevelType w:val="hybridMultilevel"/>
    <w:tmpl w:val="293418F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58372C"/>
    <w:multiLevelType w:val="hybridMultilevel"/>
    <w:tmpl w:val="7EF0237C"/>
    <w:lvl w:ilvl="0" w:tplc="6408E360">
      <w:start w:val="1"/>
      <w:numFmt w:val="decimal"/>
      <w:lvlText w:val="(%1)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6" w15:restartNumberingAfterBreak="0">
    <w:nsid w:val="282B2566"/>
    <w:multiLevelType w:val="hybridMultilevel"/>
    <w:tmpl w:val="8B2CA7E6"/>
    <w:lvl w:ilvl="0" w:tplc="6408E360">
      <w:start w:val="1"/>
      <w:numFmt w:val="decimal"/>
      <w:lvlText w:val="(%1)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E45ECA"/>
    <w:multiLevelType w:val="hybridMultilevel"/>
    <w:tmpl w:val="F1FE2CAE"/>
    <w:lvl w:ilvl="0" w:tplc="50AEBC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A676C5"/>
    <w:multiLevelType w:val="hybridMultilevel"/>
    <w:tmpl w:val="826E1956"/>
    <w:lvl w:ilvl="0" w:tplc="04090011">
      <w:start w:val="1"/>
      <w:numFmt w:val="decimal"/>
      <w:lvlText w:val="%1)"/>
      <w:lvlJc w:val="left"/>
      <w:pPr>
        <w:ind w:left="1140" w:hanging="360"/>
      </w:p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9" w15:restartNumberingAfterBreak="0">
    <w:nsid w:val="31E018F5"/>
    <w:multiLevelType w:val="hybridMultilevel"/>
    <w:tmpl w:val="8B2CA7E6"/>
    <w:lvl w:ilvl="0" w:tplc="6408E360">
      <w:start w:val="1"/>
      <w:numFmt w:val="decimal"/>
      <w:lvlText w:val="(%1)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2B24B0"/>
    <w:multiLevelType w:val="hybridMultilevel"/>
    <w:tmpl w:val="590488BE"/>
    <w:lvl w:ilvl="0" w:tplc="04090011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1" w15:restartNumberingAfterBreak="0">
    <w:nsid w:val="35FE1358"/>
    <w:multiLevelType w:val="hybridMultilevel"/>
    <w:tmpl w:val="8B2CA7E6"/>
    <w:lvl w:ilvl="0" w:tplc="6408E360">
      <w:start w:val="1"/>
      <w:numFmt w:val="decimal"/>
      <w:lvlText w:val="(%1)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6952F97"/>
    <w:multiLevelType w:val="multilevel"/>
    <w:tmpl w:val="DC9E4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C4F594A"/>
    <w:multiLevelType w:val="hybridMultilevel"/>
    <w:tmpl w:val="9BC8DDFE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24" w15:restartNumberingAfterBreak="0">
    <w:nsid w:val="3D423C08"/>
    <w:multiLevelType w:val="multilevel"/>
    <w:tmpl w:val="7310A5AC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401C2289"/>
    <w:multiLevelType w:val="hybridMultilevel"/>
    <w:tmpl w:val="183055A2"/>
    <w:lvl w:ilvl="0" w:tplc="9AEE1306">
      <w:start w:val="6"/>
      <w:numFmt w:val="bullet"/>
      <w:lvlText w:val="-"/>
      <w:lvlJc w:val="left"/>
      <w:pPr>
        <w:ind w:left="72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6C034B"/>
    <w:multiLevelType w:val="hybridMultilevel"/>
    <w:tmpl w:val="76D8D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C8662B"/>
    <w:multiLevelType w:val="hybridMultilevel"/>
    <w:tmpl w:val="86EEEA88"/>
    <w:lvl w:ilvl="0" w:tplc="6408E360">
      <w:start w:val="1"/>
      <w:numFmt w:val="decimal"/>
      <w:lvlText w:val="(%1)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8" w15:restartNumberingAfterBreak="0">
    <w:nsid w:val="52C50B83"/>
    <w:multiLevelType w:val="hybridMultilevel"/>
    <w:tmpl w:val="8B2CA7E6"/>
    <w:lvl w:ilvl="0" w:tplc="6408E360">
      <w:start w:val="1"/>
      <w:numFmt w:val="decimal"/>
      <w:lvlText w:val="(%1)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6E4450"/>
    <w:multiLevelType w:val="hybridMultilevel"/>
    <w:tmpl w:val="FA4CB720"/>
    <w:lvl w:ilvl="0" w:tplc="8A7C26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5FE309B"/>
    <w:multiLevelType w:val="hybridMultilevel"/>
    <w:tmpl w:val="E0B060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9542F79"/>
    <w:multiLevelType w:val="hybridMultilevel"/>
    <w:tmpl w:val="F5960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CF39BE"/>
    <w:multiLevelType w:val="hybridMultilevel"/>
    <w:tmpl w:val="86EEEA88"/>
    <w:lvl w:ilvl="0" w:tplc="6408E360">
      <w:start w:val="1"/>
      <w:numFmt w:val="decimal"/>
      <w:lvlText w:val="(%1)"/>
      <w:lvlJc w:val="left"/>
      <w:pPr>
        <w:ind w:left="78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3" w15:restartNumberingAfterBreak="0">
    <w:nsid w:val="611A6D7A"/>
    <w:multiLevelType w:val="hybridMultilevel"/>
    <w:tmpl w:val="6024C41C"/>
    <w:lvl w:ilvl="0" w:tplc="8D64DA3A">
      <w:start w:val="1"/>
      <w:numFmt w:val="decimal"/>
      <w:lvlText w:val="%1)"/>
      <w:lvlJc w:val="left"/>
      <w:pPr>
        <w:ind w:left="78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4" w15:restartNumberingAfterBreak="0">
    <w:nsid w:val="65D15C2A"/>
    <w:multiLevelType w:val="hybridMultilevel"/>
    <w:tmpl w:val="F7BEF2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601068B"/>
    <w:multiLevelType w:val="hybridMultilevel"/>
    <w:tmpl w:val="D4CE7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595BEE"/>
    <w:multiLevelType w:val="hybridMultilevel"/>
    <w:tmpl w:val="63007D6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8B78EB"/>
    <w:multiLevelType w:val="hybridMultilevel"/>
    <w:tmpl w:val="346EB71E"/>
    <w:lvl w:ilvl="0" w:tplc="83E2F15E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C874297"/>
    <w:multiLevelType w:val="hybridMultilevel"/>
    <w:tmpl w:val="86EEEA88"/>
    <w:lvl w:ilvl="0" w:tplc="6408E360">
      <w:start w:val="1"/>
      <w:numFmt w:val="decimal"/>
      <w:lvlText w:val="(%1)"/>
      <w:lvlJc w:val="left"/>
      <w:pPr>
        <w:ind w:left="114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9" w15:restartNumberingAfterBreak="0">
    <w:nsid w:val="6EF6197C"/>
    <w:multiLevelType w:val="hybridMultilevel"/>
    <w:tmpl w:val="8B2CA7E6"/>
    <w:lvl w:ilvl="0" w:tplc="6408E360">
      <w:start w:val="1"/>
      <w:numFmt w:val="decimal"/>
      <w:lvlText w:val="(%1)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CC2405"/>
    <w:multiLevelType w:val="hybridMultilevel"/>
    <w:tmpl w:val="826E1956"/>
    <w:lvl w:ilvl="0" w:tplc="04090011">
      <w:start w:val="1"/>
      <w:numFmt w:val="decimal"/>
      <w:lvlText w:val="%1)"/>
      <w:lvlJc w:val="left"/>
      <w:pPr>
        <w:ind w:left="1140" w:hanging="360"/>
      </w:p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1" w15:restartNumberingAfterBreak="0">
    <w:nsid w:val="71E954EA"/>
    <w:multiLevelType w:val="hybridMultilevel"/>
    <w:tmpl w:val="A57E540C"/>
    <w:lvl w:ilvl="0" w:tplc="6408E360">
      <w:start w:val="1"/>
      <w:numFmt w:val="decimal"/>
      <w:lvlText w:val="(%1)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2" w15:restartNumberingAfterBreak="0">
    <w:nsid w:val="78261178"/>
    <w:multiLevelType w:val="hybridMultilevel"/>
    <w:tmpl w:val="CCC88824"/>
    <w:lvl w:ilvl="0" w:tplc="4CAE1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D1433CD"/>
    <w:multiLevelType w:val="hybridMultilevel"/>
    <w:tmpl w:val="826E1956"/>
    <w:lvl w:ilvl="0" w:tplc="04090011">
      <w:start w:val="1"/>
      <w:numFmt w:val="decimal"/>
      <w:lvlText w:val="%1)"/>
      <w:lvlJc w:val="left"/>
      <w:pPr>
        <w:ind w:left="1140" w:hanging="360"/>
      </w:p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4" w15:restartNumberingAfterBreak="0">
    <w:nsid w:val="7E386E0C"/>
    <w:multiLevelType w:val="hybridMultilevel"/>
    <w:tmpl w:val="0C94ED2C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9"/>
  </w:num>
  <w:num w:numId="3">
    <w:abstractNumId w:val="42"/>
  </w:num>
  <w:num w:numId="4">
    <w:abstractNumId w:val="1"/>
  </w:num>
  <w:num w:numId="5">
    <w:abstractNumId w:val="17"/>
  </w:num>
  <w:num w:numId="6">
    <w:abstractNumId w:val="5"/>
  </w:num>
  <w:num w:numId="7">
    <w:abstractNumId w:val="0"/>
  </w:num>
  <w:num w:numId="8">
    <w:abstractNumId w:val="30"/>
  </w:num>
  <w:num w:numId="9">
    <w:abstractNumId w:val="44"/>
  </w:num>
  <w:num w:numId="10">
    <w:abstractNumId w:val="33"/>
  </w:num>
  <w:num w:numId="11">
    <w:abstractNumId w:val="20"/>
  </w:num>
  <w:num w:numId="12">
    <w:abstractNumId w:val="35"/>
  </w:num>
  <w:num w:numId="13">
    <w:abstractNumId w:val="26"/>
  </w:num>
  <w:num w:numId="14">
    <w:abstractNumId w:val="18"/>
  </w:num>
  <w:num w:numId="15">
    <w:abstractNumId w:val="14"/>
  </w:num>
  <w:num w:numId="16">
    <w:abstractNumId w:val="40"/>
  </w:num>
  <w:num w:numId="17">
    <w:abstractNumId w:val="43"/>
  </w:num>
  <w:num w:numId="18">
    <w:abstractNumId w:val="31"/>
  </w:num>
  <w:num w:numId="19">
    <w:abstractNumId w:val="32"/>
  </w:num>
  <w:num w:numId="20">
    <w:abstractNumId w:val="38"/>
  </w:num>
  <w:num w:numId="21">
    <w:abstractNumId w:val="28"/>
  </w:num>
  <w:num w:numId="22">
    <w:abstractNumId w:val="15"/>
  </w:num>
  <w:num w:numId="23">
    <w:abstractNumId w:val="41"/>
  </w:num>
  <w:num w:numId="24">
    <w:abstractNumId w:val="6"/>
  </w:num>
  <w:num w:numId="25">
    <w:abstractNumId w:val="16"/>
  </w:num>
  <w:num w:numId="26">
    <w:abstractNumId w:val="3"/>
  </w:num>
  <w:num w:numId="27">
    <w:abstractNumId w:val="21"/>
  </w:num>
  <w:num w:numId="28">
    <w:abstractNumId w:val="9"/>
  </w:num>
  <w:num w:numId="29">
    <w:abstractNumId w:val="13"/>
  </w:num>
  <w:num w:numId="30">
    <w:abstractNumId w:val="39"/>
  </w:num>
  <w:num w:numId="31">
    <w:abstractNumId w:val="19"/>
  </w:num>
  <w:num w:numId="32">
    <w:abstractNumId w:val="34"/>
  </w:num>
  <w:num w:numId="33">
    <w:abstractNumId w:val="12"/>
  </w:num>
  <w:num w:numId="34">
    <w:abstractNumId w:val="23"/>
  </w:num>
  <w:num w:numId="35">
    <w:abstractNumId w:val="8"/>
  </w:num>
  <w:num w:numId="36">
    <w:abstractNumId w:val="10"/>
  </w:num>
  <w:num w:numId="37">
    <w:abstractNumId w:val="27"/>
  </w:num>
  <w:num w:numId="38">
    <w:abstractNumId w:val="2"/>
  </w:num>
  <w:num w:numId="39">
    <w:abstractNumId w:val="36"/>
  </w:num>
  <w:num w:numId="40">
    <w:abstractNumId w:val="37"/>
  </w:num>
  <w:num w:numId="41">
    <w:abstractNumId w:val="7"/>
  </w:num>
  <w:num w:numId="42">
    <w:abstractNumId w:val="22"/>
  </w:num>
  <w:num w:numId="43">
    <w:abstractNumId w:val="4"/>
  </w:num>
  <w:num w:numId="44">
    <w:abstractNumId w:val="11"/>
  </w:num>
  <w:num w:numId="45">
    <w:abstractNumId w:val="2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enhui Mao, Ph.D.">
    <w15:presenceInfo w15:providerId="AD" w15:userId="S-1-5-21-1614895754-1935655697-725345543-8706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803"/>
    <w:rsid w:val="00007EEA"/>
    <w:rsid w:val="00082EBB"/>
    <w:rsid w:val="000E4F84"/>
    <w:rsid w:val="001F4832"/>
    <w:rsid w:val="0020511C"/>
    <w:rsid w:val="00226104"/>
    <w:rsid w:val="00331C64"/>
    <w:rsid w:val="003879D9"/>
    <w:rsid w:val="00397DE9"/>
    <w:rsid w:val="003A560B"/>
    <w:rsid w:val="003B7788"/>
    <w:rsid w:val="004A1427"/>
    <w:rsid w:val="004C53A5"/>
    <w:rsid w:val="0052482E"/>
    <w:rsid w:val="00537123"/>
    <w:rsid w:val="005A0B3B"/>
    <w:rsid w:val="006D7DD8"/>
    <w:rsid w:val="00745933"/>
    <w:rsid w:val="007A09CA"/>
    <w:rsid w:val="007A70A6"/>
    <w:rsid w:val="007D5CAC"/>
    <w:rsid w:val="00813EA0"/>
    <w:rsid w:val="00963114"/>
    <w:rsid w:val="009F74F3"/>
    <w:rsid w:val="00A41AF3"/>
    <w:rsid w:val="00B72BEF"/>
    <w:rsid w:val="00B97CF8"/>
    <w:rsid w:val="00D375A1"/>
    <w:rsid w:val="00E95987"/>
    <w:rsid w:val="00EB39CC"/>
    <w:rsid w:val="00EC5130"/>
    <w:rsid w:val="00EE7803"/>
    <w:rsid w:val="00F3191A"/>
    <w:rsid w:val="00FC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ADDB6"/>
  <w15:chartTrackingRefBased/>
  <w15:docId w15:val="{80824D3E-5A17-414C-B791-6996D63B0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75A1"/>
    <w:pPr>
      <w:widowControl w:val="0"/>
      <w:jc w:val="both"/>
    </w:pPr>
    <w:rPr>
      <w:rFonts w:eastAsia="宋体"/>
    </w:rPr>
  </w:style>
  <w:style w:type="paragraph" w:styleId="1">
    <w:name w:val="heading 1"/>
    <w:basedOn w:val="a"/>
    <w:next w:val="a"/>
    <w:link w:val="10"/>
    <w:uiPriority w:val="9"/>
    <w:qFormat/>
    <w:rsid w:val="005248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248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52482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8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8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82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248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5248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5248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a7">
    <w:name w:val="Table Grid"/>
    <w:basedOn w:val="a1"/>
    <w:uiPriority w:val="39"/>
    <w:rsid w:val="0052482E"/>
    <w:rPr>
      <w:rFonts w:eastAsia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2482E"/>
    <w:pPr>
      <w:ind w:firstLineChars="200" w:firstLine="420"/>
    </w:pPr>
  </w:style>
  <w:style w:type="table" w:customStyle="1" w:styleId="TableGrid182">
    <w:name w:val="Table Grid182"/>
    <w:basedOn w:val="a1"/>
    <w:next w:val="a7"/>
    <w:uiPriority w:val="39"/>
    <w:rsid w:val="0052482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a"/>
    <w:link w:val="TableChar"/>
    <w:qFormat/>
    <w:rsid w:val="0052482E"/>
    <w:pPr>
      <w:widowControl/>
      <w:snapToGrid w:val="0"/>
      <w:jc w:val="center"/>
    </w:pPr>
    <w:rPr>
      <w:rFonts w:cs="Times New Roman"/>
      <w:bCs/>
      <w:color w:val="000000"/>
      <w:kern w:val="0"/>
      <w:sz w:val="20"/>
      <w:szCs w:val="20"/>
    </w:rPr>
  </w:style>
  <w:style w:type="character" w:customStyle="1" w:styleId="TableChar">
    <w:name w:val="Table Char"/>
    <w:basedOn w:val="a0"/>
    <w:link w:val="Table"/>
    <w:rsid w:val="0052482E"/>
    <w:rPr>
      <w:rFonts w:eastAsia="宋体" w:cs="Times New Roman"/>
      <w:bCs/>
      <w:color w:val="000000"/>
      <w:kern w:val="0"/>
      <w:sz w:val="20"/>
      <w:szCs w:val="20"/>
    </w:rPr>
  </w:style>
  <w:style w:type="table" w:customStyle="1" w:styleId="TableGrid1022">
    <w:name w:val="Table Grid1022"/>
    <w:basedOn w:val="a1"/>
    <w:uiPriority w:val="59"/>
    <w:rsid w:val="0052482E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2">
    <w:name w:val="Table Grid1122"/>
    <w:basedOn w:val="a1"/>
    <w:uiPriority w:val="59"/>
    <w:rsid w:val="0052482E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52482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2482E"/>
    <w:rPr>
      <w:rFonts w:eastAsia="宋体"/>
      <w:sz w:val="18"/>
      <w:szCs w:val="18"/>
    </w:rPr>
  </w:style>
  <w:style w:type="character" w:customStyle="1" w:styleId="TableTitleChar">
    <w:name w:val="Table Title Char"/>
    <w:basedOn w:val="a0"/>
    <w:link w:val="TableTitle"/>
    <w:locked/>
    <w:rsid w:val="0052482E"/>
    <w:rPr>
      <w:rFonts w:cs="Times New Roman"/>
      <w:b/>
      <w:sz w:val="24"/>
      <w:szCs w:val="24"/>
    </w:rPr>
  </w:style>
  <w:style w:type="paragraph" w:customStyle="1" w:styleId="TableTitle">
    <w:name w:val="Table Title"/>
    <w:basedOn w:val="a"/>
    <w:link w:val="TableTitleChar"/>
    <w:qFormat/>
    <w:rsid w:val="0052482E"/>
    <w:pPr>
      <w:widowControl/>
      <w:snapToGrid w:val="0"/>
      <w:spacing w:line="360" w:lineRule="auto"/>
      <w:jc w:val="center"/>
    </w:pPr>
    <w:rPr>
      <w:rFonts w:eastAsiaTheme="minorEastAsia" w:cs="Times New Roman"/>
      <w:b/>
      <w:sz w:val="24"/>
      <w:szCs w:val="24"/>
    </w:rPr>
  </w:style>
  <w:style w:type="paragraph" w:styleId="ab">
    <w:name w:val="footnote text"/>
    <w:basedOn w:val="a"/>
    <w:link w:val="ac"/>
    <w:uiPriority w:val="99"/>
    <w:unhideWhenUsed/>
    <w:qFormat/>
    <w:rsid w:val="0052482E"/>
    <w:pPr>
      <w:widowControl/>
      <w:jc w:val="left"/>
    </w:pPr>
    <w:rPr>
      <w:kern w:val="0"/>
      <w:sz w:val="20"/>
      <w:szCs w:val="20"/>
    </w:rPr>
  </w:style>
  <w:style w:type="character" w:customStyle="1" w:styleId="ac">
    <w:name w:val="脚注文本 字符"/>
    <w:basedOn w:val="a0"/>
    <w:link w:val="ab"/>
    <w:uiPriority w:val="99"/>
    <w:rsid w:val="0052482E"/>
    <w:rPr>
      <w:rFonts w:eastAsia="宋体"/>
      <w:kern w:val="0"/>
      <w:sz w:val="20"/>
      <w:szCs w:val="20"/>
    </w:rPr>
  </w:style>
  <w:style w:type="character" w:styleId="ad">
    <w:name w:val="footnote reference"/>
    <w:basedOn w:val="a0"/>
    <w:uiPriority w:val="99"/>
    <w:unhideWhenUsed/>
    <w:rsid w:val="0052482E"/>
    <w:rPr>
      <w:vertAlign w:val="superscript"/>
    </w:rPr>
  </w:style>
  <w:style w:type="character" w:styleId="ae">
    <w:name w:val="annotation reference"/>
    <w:basedOn w:val="a0"/>
    <w:uiPriority w:val="99"/>
    <w:semiHidden/>
    <w:unhideWhenUsed/>
    <w:rsid w:val="0052482E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52482E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52482E"/>
    <w:rPr>
      <w:rFonts w:eastAsia="宋体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52482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52482E"/>
    <w:rPr>
      <w:rFonts w:eastAsia="宋体"/>
      <w:b/>
      <w:bCs/>
    </w:rPr>
  </w:style>
  <w:style w:type="paragraph" w:styleId="af3">
    <w:name w:val="Date"/>
    <w:basedOn w:val="a"/>
    <w:next w:val="a"/>
    <w:link w:val="af4"/>
    <w:uiPriority w:val="99"/>
    <w:semiHidden/>
    <w:unhideWhenUsed/>
    <w:rsid w:val="0052482E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52482E"/>
    <w:rPr>
      <w:rFonts w:eastAsia="宋体"/>
    </w:rPr>
  </w:style>
  <w:style w:type="paragraph" w:styleId="af5">
    <w:name w:val="Revision"/>
    <w:hidden/>
    <w:uiPriority w:val="99"/>
    <w:semiHidden/>
    <w:rsid w:val="0052482E"/>
    <w:rPr>
      <w:rFonts w:eastAsia="宋体"/>
    </w:rPr>
  </w:style>
  <w:style w:type="paragraph" w:styleId="af6">
    <w:name w:val="No Spacing"/>
    <w:uiPriority w:val="1"/>
    <w:qFormat/>
    <w:rsid w:val="0052482E"/>
    <w:pPr>
      <w:widowControl w:val="0"/>
      <w:jc w:val="both"/>
    </w:pPr>
    <w:rPr>
      <w:rFonts w:eastAsia="宋体"/>
    </w:rPr>
  </w:style>
  <w:style w:type="paragraph" w:styleId="af7">
    <w:name w:val="caption"/>
    <w:basedOn w:val="a"/>
    <w:next w:val="a"/>
    <w:uiPriority w:val="35"/>
    <w:unhideWhenUsed/>
    <w:qFormat/>
    <w:rsid w:val="0052482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52482E"/>
    <w:pPr>
      <w:widowControl/>
      <w:spacing w:after="160"/>
      <w:jc w:val="left"/>
    </w:pPr>
    <w:rPr>
      <w:rFonts w:ascii="Calibri" w:eastAsiaTheme="minorEastAsia" w:hAnsi="Calibri" w:cs="Calibri"/>
      <w:noProof/>
      <w:kern w:val="0"/>
      <w:sz w:val="22"/>
    </w:rPr>
  </w:style>
  <w:style w:type="character" w:customStyle="1" w:styleId="EndNoteBibliography0">
    <w:name w:val="EndNote Bibliography 字符"/>
    <w:basedOn w:val="a0"/>
    <w:link w:val="EndNoteBibliography"/>
    <w:rsid w:val="0052482E"/>
    <w:rPr>
      <w:rFonts w:ascii="Calibri" w:hAnsi="Calibri" w:cs="Calibri"/>
      <w:noProof/>
      <w:kern w:val="0"/>
      <w:sz w:val="22"/>
    </w:rPr>
  </w:style>
  <w:style w:type="character" w:styleId="af8">
    <w:name w:val="Hyperlink"/>
    <w:basedOn w:val="a0"/>
    <w:uiPriority w:val="99"/>
    <w:unhideWhenUsed/>
    <w:rsid w:val="0052482E"/>
    <w:rPr>
      <w:color w:val="0000FF"/>
      <w:u w:val="single"/>
    </w:rPr>
  </w:style>
  <w:style w:type="character" w:customStyle="1" w:styleId="tlid-translation">
    <w:name w:val="tlid-translation"/>
    <w:basedOn w:val="a0"/>
    <w:rsid w:val="0052482E"/>
  </w:style>
  <w:style w:type="paragraph" w:customStyle="1" w:styleId="00000000-0000-0000-0000-000000000001">
    <w:name w:val="_00000000-0000-0000-0000-000000000001_"/>
    <w:rsid w:val="0052482E"/>
    <w:pPr>
      <w:widowControl w:val="0"/>
      <w:autoSpaceDE w:val="0"/>
      <w:autoSpaceDN w:val="0"/>
      <w:adjustRightInd w:val="0"/>
      <w:spacing w:line="360" w:lineRule="auto"/>
    </w:pPr>
    <w:rPr>
      <w:rFonts w:ascii="Verdana" w:eastAsia="宋体" w:hAnsi="Verdana"/>
      <w:kern w:val="0"/>
      <w:sz w:val="24"/>
      <w:szCs w:val="24"/>
      <w:lang w:val="x-none"/>
    </w:rPr>
  </w:style>
  <w:style w:type="character" w:customStyle="1" w:styleId="00000000-0000-0000-0000-0000000000011">
    <w:name w:val="_00000000-0000-0000-0000-000000000001_1"/>
    <w:uiPriority w:val="99"/>
    <w:rsid w:val="0052482E"/>
    <w:rPr>
      <w:rFonts w:cs="Verdana"/>
      <w:sz w:val="21"/>
      <w:szCs w:val="21"/>
    </w:rPr>
  </w:style>
  <w:style w:type="character" w:styleId="af9">
    <w:name w:val="FollowedHyperlink"/>
    <w:basedOn w:val="a0"/>
    <w:uiPriority w:val="99"/>
    <w:semiHidden/>
    <w:unhideWhenUsed/>
    <w:rsid w:val="0052482E"/>
    <w:rPr>
      <w:color w:val="954F72" w:themeColor="followed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52482E"/>
    <w:rPr>
      <w:color w:val="605E5C"/>
      <w:shd w:val="clear" w:color="auto" w:fill="E1DFDD"/>
    </w:rPr>
  </w:style>
  <w:style w:type="paragraph" w:customStyle="1" w:styleId="src">
    <w:name w:val="src"/>
    <w:basedOn w:val="a"/>
    <w:rsid w:val="0052482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a">
    <w:name w:val="Unresolved Mention"/>
    <w:basedOn w:val="a0"/>
    <w:uiPriority w:val="99"/>
    <w:semiHidden/>
    <w:unhideWhenUsed/>
    <w:rsid w:val="005248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1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BF9BF-0637-49B2-B822-3BD354215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2238</Words>
  <Characters>1275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志鹏</dc:creator>
  <cp:keywords/>
  <dc:description/>
  <cp:lastModifiedBy>李志鹏</cp:lastModifiedBy>
  <cp:revision>4</cp:revision>
  <dcterms:created xsi:type="dcterms:W3CDTF">2021-04-13T13:55:00Z</dcterms:created>
  <dcterms:modified xsi:type="dcterms:W3CDTF">2021-05-21T01:34:00Z</dcterms:modified>
</cp:coreProperties>
</file>